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2C4E65" w14:textId="28F62CEF" w:rsidR="00FA522B" w:rsidRPr="00175C5F" w:rsidRDefault="00B16F5A" w:rsidP="00141E82">
      <w:pPr>
        <w:spacing w:after="0" w:line="480" w:lineRule="auto"/>
        <w:jc w:val="center"/>
        <w:rPr>
          <w:rFonts w:ascii="Times New Roman" w:hAnsi="Times New Roman" w:cs="Times New Roman"/>
          <w:noProof/>
          <w:sz w:val="36"/>
          <w:szCs w:val="36"/>
          <w:lang w:val="en-GB"/>
        </w:rPr>
      </w:pPr>
      <w:r>
        <w:rPr>
          <w:rFonts w:ascii="Times New Roman" w:hAnsi="Times New Roman" w:cs="Times New Roman"/>
          <w:noProof/>
          <w:sz w:val="36"/>
          <w:szCs w:val="36"/>
          <w:lang w:val="en-GB"/>
        </w:rPr>
        <w:t>Multimedia Appendix #</w:t>
      </w:r>
      <w:r w:rsidR="002A2702">
        <w:rPr>
          <w:rFonts w:ascii="Times New Roman" w:hAnsi="Times New Roman" w:cs="Times New Roman"/>
          <w:noProof/>
          <w:sz w:val="36"/>
          <w:szCs w:val="36"/>
          <w:lang w:val="en-GB"/>
        </w:rPr>
        <w:t>2</w:t>
      </w:r>
      <w:r w:rsidR="001F4B2B">
        <w:rPr>
          <w:rFonts w:ascii="Times New Roman" w:hAnsi="Times New Roman" w:cs="Times New Roman"/>
          <w:noProof/>
          <w:sz w:val="36"/>
          <w:szCs w:val="36"/>
          <w:lang w:val="en-GB"/>
        </w:rPr>
        <w:t xml:space="preserve"> –</w:t>
      </w:r>
      <w:r>
        <w:rPr>
          <w:rFonts w:ascii="Times New Roman" w:hAnsi="Times New Roman" w:cs="Times New Roman"/>
          <w:noProof/>
          <w:sz w:val="36"/>
          <w:szCs w:val="36"/>
          <w:lang w:val="en-GB"/>
        </w:rPr>
        <w:t xml:space="preserve"> Supplementary</w:t>
      </w:r>
      <w:r w:rsidR="001F4B2B">
        <w:rPr>
          <w:rFonts w:ascii="Times New Roman" w:hAnsi="Times New Roman" w:cs="Times New Roman"/>
          <w:noProof/>
          <w:sz w:val="36"/>
          <w:szCs w:val="36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36"/>
          <w:szCs w:val="36"/>
          <w:lang w:val="en-GB"/>
        </w:rPr>
        <w:t>Tables</w:t>
      </w:r>
    </w:p>
    <w:p w14:paraId="54B3D3F4" w14:textId="77777777" w:rsidR="00714A60" w:rsidRDefault="00714A60" w:rsidP="00F53E98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179"/>
        <w:gridCol w:w="1179"/>
        <w:gridCol w:w="1179"/>
        <w:gridCol w:w="1179"/>
        <w:gridCol w:w="1179"/>
        <w:gridCol w:w="1179"/>
      </w:tblGrid>
      <w:tr w:rsidR="00FB5DDB" w14:paraId="748C8075" w14:textId="77777777" w:rsidTr="001A2738">
        <w:tc>
          <w:tcPr>
            <w:tcW w:w="1510" w:type="dxa"/>
          </w:tcPr>
          <w:p w14:paraId="40CB201F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</w:tcPr>
          <w:p w14:paraId="4B9C2638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1179" w:type="dxa"/>
          </w:tcPr>
          <w:p w14:paraId="40730DD5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1179" w:type="dxa"/>
          </w:tcPr>
          <w:p w14:paraId="18E675E7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1179" w:type="dxa"/>
          </w:tcPr>
          <w:p w14:paraId="5C45EA5F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1179" w:type="dxa"/>
          </w:tcPr>
          <w:p w14:paraId="013D14FC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1179" w:type="dxa"/>
          </w:tcPr>
          <w:p w14:paraId="1F5AAC30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all</w:t>
            </w:r>
          </w:p>
        </w:tc>
      </w:tr>
      <w:tr w:rsidR="00FB5DDB" w14:paraId="3EC14046" w14:textId="77777777" w:rsidTr="001A2738">
        <w:tc>
          <w:tcPr>
            <w:tcW w:w="1510" w:type="dxa"/>
          </w:tcPr>
          <w:p w14:paraId="4D28F7BC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1</w:t>
            </w:r>
          </w:p>
        </w:tc>
        <w:tc>
          <w:tcPr>
            <w:tcW w:w="1179" w:type="dxa"/>
          </w:tcPr>
          <w:p w14:paraId="37B4C6D5" w14:textId="53E133BD" w:rsidR="00FB5DDB" w:rsidRDefault="003355E6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9</w:t>
            </w:r>
          </w:p>
        </w:tc>
        <w:tc>
          <w:tcPr>
            <w:tcW w:w="1179" w:type="dxa"/>
          </w:tcPr>
          <w:p w14:paraId="2D3CA38F" w14:textId="21BBE2EC" w:rsidR="00FB5DDB" w:rsidRDefault="00D907AD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</w:t>
            </w:r>
            <w:r w:rsidR="00237E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179" w:type="dxa"/>
          </w:tcPr>
          <w:p w14:paraId="0A5B780C" w14:textId="1426DA53" w:rsidR="00FB5DDB" w:rsidRDefault="00D90046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0.8</w:t>
            </w:r>
          </w:p>
        </w:tc>
        <w:tc>
          <w:tcPr>
            <w:tcW w:w="1179" w:type="dxa"/>
          </w:tcPr>
          <w:p w14:paraId="721928B1" w14:textId="127D549F" w:rsidR="00FB5DDB" w:rsidRDefault="00D013E3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9</w:t>
            </w:r>
          </w:p>
        </w:tc>
        <w:tc>
          <w:tcPr>
            <w:tcW w:w="1179" w:type="dxa"/>
          </w:tcPr>
          <w:p w14:paraId="4A3B0151" w14:textId="080755A4" w:rsidR="00FB5DDB" w:rsidRDefault="00A409F9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54AE535F" w14:textId="06A57506" w:rsidR="00FB5DDB" w:rsidRDefault="00E84F1F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</w:tr>
      <w:tr w:rsidR="00FB5DDB" w14:paraId="61C74C24" w14:textId="77777777" w:rsidTr="001A2738">
        <w:tc>
          <w:tcPr>
            <w:tcW w:w="1510" w:type="dxa"/>
          </w:tcPr>
          <w:p w14:paraId="16CB9254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2</w:t>
            </w:r>
          </w:p>
        </w:tc>
        <w:tc>
          <w:tcPr>
            <w:tcW w:w="1179" w:type="dxa"/>
          </w:tcPr>
          <w:p w14:paraId="1AB94C47" w14:textId="0C420810" w:rsidR="00FB5DDB" w:rsidRDefault="0068146F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4</w:t>
            </w:r>
          </w:p>
        </w:tc>
        <w:tc>
          <w:tcPr>
            <w:tcW w:w="1179" w:type="dxa"/>
          </w:tcPr>
          <w:p w14:paraId="51AFF644" w14:textId="7F60DD75" w:rsidR="00FB5DDB" w:rsidRDefault="00392B5C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5</w:t>
            </w:r>
          </w:p>
        </w:tc>
        <w:tc>
          <w:tcPr>
            <w:tcW w:w="1179" w:type="dxa"/>
          </w:tcPr>
          <w:p w14:paraId="66876A90" w14:textId="40AFAE2F" w:rsidR="00FB5DDB" w:rsidRDefault="00016DC9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9</w:t>
            </w:r>
          </w:p>
        </w:tc>
        <w:tc>
          <w:tcPr>
            <w:tcW w:w="1179" w:type="dxa"/>
          </w:tcPr>
          <w:p w14:paraId="74100AAC" w14:textId="14556B9E" w:rsidR="00FB5DDB" w:rsidRDefault="00E53DD6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</w:t>
            </w:r>
            <w:r w:rsidR="00712EB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±1.1</w:t>
            </w:r>
          </w:p>
        </w:tc>
        <w:tc>
          <w:tcPr>
            <w:tcW w:w="1179" w:type="dxa"/>
          </w:tcPr>
          <w:p w14:paraId="26766C0F" w14:textId="597E853B" w:rsidR="00FB5DDB" w:rsidRDefault="00712EB1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1</w:t>
            </w:r>
          </w:p>
        </w:tc>
        <w:tc>
          <w:tcPr>
            <w:tcW w:w="1179" w:type="dxa"/>
          </w:tcPr>
          <w:p w14:paraId="281C53CB" w14:textId="79C4F046" w:rsidR="00FB5DDB" w:rsidRDefault="00DF083A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9</w:t>
            </w:r>
          </w:p>
        </w:tc>
      </w:tr>
      <w:tr w:rsidR="002A130C" w14:paraId="6BB290B4" w14:textId="77777777" w:rsidTr="001A2738">
        <w:tc>
          <w:tcPr>
            <w:tcW w:w="1510" w:type="dxa"/>
          </w:tcPr>
          <w:p w14:paraId="35C0E02A" w14:textId="77777777" w:rsidR="002A130C" w:rsidRDefault="002A130C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3</w:t>
            </w:r>
          </w:p>
        </w:tc>
        <w:tc>
          <w:tcPr>
            <w:tcW w:w="1179" w:type="dxa"/>
          </w:tcPr>
          <w:p w14:paraId="436471FE" w14:textId="4A489E6C" w:rsidR="002A130C" w:rsidRDefault="002A130C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4</w:t>
            </w:r>
          </w:p>
        </w:tc>
        <w:tc>
          <w:tcPr>
            <w:tcW w:w="1179" w:type="dxa"/>
          </w:tcPr>
          <w:p w14:paraId="7F75E2BA" w14:textId="5EF2616F" w:rsidR="002A130C" w:rsidRDefault="002A130C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1</w:t>
            </w:r>
          </w:p>
        </w:tc>
        <w:tc>
          <w:tcPr>
            <w:tcW w:w="1179" w:type="dxa"/>
          </w:tcPr>
          <w:p w14:paraId="68880862" w14:textId="1390D51D" w:rsidR="002A130C" w:rsidRDefault="002A130C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3</w:t>
            </w:r>
          </w:p>
        </w:tc>
        <w:tc>
          <w:tcPr>
            <w:tcW w:w="1179" w:type="dxa"/>
          </w:tcPr>
          <w:p w14:paraId="45B67988" w14:textId="364C81B1" w:rsidR="002A130C" w:rsidRDefault="002A130C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1</w:t>
            </w:r>
          </w:p>
        </w:tc>
        <w:tc>
          <w:tcPr>
            <w:tcW w:w="1179" w:type="dxa"/>
          </w:tcPr>
          <w:p w14:paraId="04613FC2" w14:textId="30183A12" w:rsidR="002A130C" w:rsidRDefault="002A130C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1</w:t>
            </w:r>
          </w:p>
        </w:tc>
        <w:tc>
          <w:tcPr>
            <w:tcW w:w="1179" w:type="dxa"/>
          </w:tcPr>
          <w:p w14:paraId="21D7B7CA" w14:textId="2C78850E" w:rsidR="002A130C" w:rsidRDefault="002A130C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0</w:t>
            </w:r>
          </w:p>
        </w:tc>
      </w:tr>
      <w:tr w:rsidR="002A130C" w14:paraId="454D9A1A" w14:textId="77777777" w:rsidTr="001A2738">
        <w:tc>
          <w:tcPr>
            <w:tcW w:w="1510" w:type="dxa"/>
          </w:tcPr>
          <w:p w14:paraId="3C663ECE" w14:textId="77777777" w:rsidR="002A130C" w:rsidRDefault="002A130C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4</w:t>
            </w:r>
          </w:p>
        </w:tc>
        <w:tc>
          <w:tcPr>
            <w:tcW w:w="1179" w:type="dxa"/>
          </w:tcPr>
          <w:p w14:paraId="39843097" w14:textId="4162166F" w:rsidR="002A130C" w:rsidRDefault="00950E59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9</w:t>
            </w:r>
          </w:p>
        </w:tc>
        <w:tc>
          <w:tcPr>
            <w:tcW w:w="1179" w:type="dxa"/>
          </w:tcPr>
          <w:p w14:paraId="1F48DCD6" w14:textId="15CEED01" w:rsidR="002A130C" w:rsidRDefault="00BD752A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9</w:t>
            </w:r>
          </w:p>
        </w:tc>
        <w:tc>
          <w:tcPr>
            <w:tcW w:w="1179" w:type="dxa"/>
          </w:tcPr>
          <w:p w14:paraId="494CB843" w14:textId="0CDA39DD" w:rsidR="002A130C" w:rsidRDefault="007B59D0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1</w:t>
            </w:r>
          </w:p>
        </w:tc>
        <w:tc>
          <w:tcPr>
            <w:tcW w:w="1179" w:type="dxa"/>
          </w:tcPr>
          <w:p w14:paraId="1F45B6DC" w14:textId="15E4B7CF" w:rsidR="002A130C" w:rsidRDefault="002026A6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2</w:t>
            </w:r>
          </w:p>
        </w:tc>
        <w:tc>
          <w:tcPr>
            <w:tcW w:w="1179" w:type="dxa"/>
          </w:tcPr>
          <w:p w14:paraId="5084EB90" w14:textId="630215DE" w:rsidR="002A130C" w:rsidRDefault="005F7F71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3</w:t>
            </w:r>
          </w:p>
        </w:tc>
        <w:tc>
          <w:tcPr>
            <w:tcW w:w="1179" w:type="dxa"/>
          </w:tcPr>
          <w:p w14:paraId="164DE4C2" w14:textId="58F2629A" w:rsidR="002A130C" w:rsidRDefault="00101FC4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1</w:t>
            </w:r>
          </w:p>
        </w:tc>
      </w:tr>
      <w:tr w:rsidR="002A130C" w14:paraId="404C4279" w14:textId="77777777" w:rsidTr="001A2738">
        <w:tc>
          <w:tcPr>
            <w:tcW w:w="1510" w:type="dxa"/>
          </w:tcPr>
          <w:p w14:paraId="4D1DB70E" w14:textId="77777777" w:rsidR="002A130C" w:rsidRDefault="002A130C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5</w:t>
            </w:r>
          </w:p>
        </w:tc>
        <w:tc>
          <w:tcPr>
            <w:tcW w:w="1179" w:type="dxa"/>
          </w:tcPr>
          <w:p w14:paraId="0804653D" w14:textId="2D31B80A" w:rsidR="002A130C" w:rsidRDefault="003907E4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2BAC7DC6" w14:textId="4AFF1548" w:rsidR="002A130C" w:rsidRDefault="00FF6658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9</w:t>
            </w:r>
          </w:p>
        </w:tc>
        <w:tc>
          <w:tcPr>
            <w:tcW w:w="1179" w:type="dxa"/>
          </w:tcPr>
          <w:p w14:paraId="1361D9A4" w14:textId="2EE3C77C" w:rsidR="002A130C" w:rsidRDefault="00312047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1</w:t>
            </w:r>
          </w:p>
        </w:tc>
        <w:tc>
          <w:tcPr>
            <w:tcW w:w="1179" w:type="dxa"/>
          </w:tcPr>
          <w:p w14:paraId="2BE731B6" w14:textId="5AEA668E" w:rsidR="002A130C" w:rsidRDefault="00250350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1</w:t>
            </w:r>
          </w:p>
        </w:tc>
        <w:tc>
          <w:tcPr>
            <w:tcW w:w="1179" w:type="dxa"/>
          </w:tcPr>
          <w:p w14:paraId="5F6AD162" w14:textId="7A84AB35" w:rsidR="002A130C" w:rsidRDefault="00B679CA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1FEF7445" w14:textId="2A596D56" w:rsidR="002A130C" w:rsidRDefault="00D74A0B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</w:tr>
      <w:tr w:rsidR="002A130C" w14:paraId="7915F7EF" w14:textId="77777777" w:rsidTr="001A2738">
        <w:tc>
          <w:tcPr>
            <w:tcW w:w="1510" w:type="dxa"/>
          </w:tcPr>
          <w:p w14:paraId="489EF9C4" w14:textId="77777777" w:rsidR="002A130C" w:rsidRDefault="002A130C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6</w:t>
            </w:r>
          </w:p>
        </w:tc>
        <w:tc>
          <w:tcPr>
            <w:tcW w:w="1179" w:type="dxa"/>
          </w:tcPr>
          <w:p w14:paraId="15E0BDEE" w14:textId="670F155D" w:rsidR="002A130C" w:rsidRDefault="0040603D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69E31240" w14:textId="16C21975" w:rsidR="002A130C" w:rsidRDefault="00E631F0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  <w:tc>
          <w:tcPr>
            <w:tcW w:w="1179" w:type="dxa"/>
          </w:tcPr>
          <w:p w14:paraId="47400355" w14:textId="5B9EC692" w:rsidR="002A130C" w:rsidRDefault="009A2555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2</w:t>
            </w:r>
          </w:p>
        </w:tc>
        <w:tc>
          <w:tcPr>
            <w:tcW w:w="1179" w:type="dxa"/>
          </w:tcPr>
          <w:p w14:paraId="7DCCA4CC" w14:textId="361639FF" w:rsidR="002A130C" w:rsidRDefault="00B44DAF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2</w:t>
            </w:r>
          </w:p>
        </w:tc>
        <w:tc>
          <w:tcPr>
            <w:tcW w:w="1179" w:type="dxa"/>
          </w:tcPr>
          <w:p w14:paraId="2EDB2CE8" w14:textId="77CC2858" w:rsidR="002A130C" w:rsidRDefault="006805ED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1</w:t>
            </w:r>
          </w:p>
        </w:tc>
        <w:tc>
          <w:tcPr>
            <w:tcW w:w="1179" w:type="dxa"/>
          </w:tcPr>
          <w:p w14:paraId="2956916E" w14:textId="5786867D" w:rsidR="002A130C" w:rsidRDefault="001B6DC9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</w:tr>
      <w:tr w:rsidR="002A130C" w14:paraId="138DD0EB" w14:textId="77777777" w:rsidTr="001A2738">
        <w:tc>
          <w:tcPr>
            <w:tcW w:w="1510" w:type="dxa"/>
          </w:tcPr>
          <w:p w14:paraId="5AD576E5" w14:textId="77777777" w:rsidR="002A130C" w:rsidRDefault="002A130C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7</w:t>
            </w:r>
          </w:p>
        </w:tc>
        <w:tc>
          <w:tcPr>
            <w:tcW w:w="1179" w:type="dxa"/>
          </w:tcPr>
          <w:p w14:paraId="4A3F1EC2" w14:textId="1FCCA00C" w:rsidR="002A130C" w:rsidRDefault="00E94D31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4</w:t>
            </w:r>
          </w:p>
        </w:tc>
        <w:tc>
          <w:tcPr>
            <w:tcW w:w="1179" w:type="dxa"/>
          </w:tcPr>
          <w:p w14:paraId="728BE412" w14:textId="76E80F0F" w:rsidR="002A130C" w:rsidRDefault="00F92380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  <w:tc>
          <w:tcPr>
            <w:tcW w:w="1179" w:type="dxa"/>
          </w:tcPr>
          <w:p w14:paraId="7BB98072" w14:textId="29CC4ED3" w:rsidR="002A130C" w:rsidRDefault="001D0083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1</w:t>
            </w:r>
          </w:p>
        </w:tc>
        <w:tc>
          <w:tcPr>
            <w:tcW w:w="1179" w:type="dxa"/>
          </w:tcPr>
          <w:p w14:paraId="168183A3" w14:textId="298A867D" w:rsidR="002A130C" w:rsidRDefault="008A64EC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1</w:t>
            </w:r>
          </w:p>
        </w:tc>
        <w:tc>
          <w:tcPr>
            <w:tcW w:w="1179" w:type="dxa"/>
          </w:tcPr>
          <w:p w14:paraId="01A3BF30" w14:textId="0F9D753E" w:rsidR="002A130C" w:rsidRDefault="004A0659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1</w:t>
            </w:r>
          </w:p>
        </w:tc>
        <w:tc>
          <w:tcPr>
            <w:tcW w:w="1179" w:type="dxa"/>
          </w:tcPr>
          <w:p w14:paraId="01EA460B" w14:textId="26C10F4D" w:rsidR="002A130C" w:rsidRDefault="004A0659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</w:tr>
      <w:tr w:rsidR="002A130C" w14:paraId="5C1E08DF" w14:textId="77777777" w:rsidTr="001A2738">
        <w:tc>
          <w:tcPr>
            <w:tcW w:w="1510" w:type="dxa"/>
          </w:tcPr>
          <w:p w14:paraId="429479D5" w14:textId="77777777" w:rsidR="002A130C" w:rsidRDefault="002A130C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8</w:t>
            </w:r>
          </w:p>
        </w:tc>
        <w:tc>
          <w:tcPr>
            <w:tcW w:w="1179" w:type="dxa"/>
          </w:tcPr>
          <w:p w14:paraId="5512C33F" w14:textId="1066936F" w:rsidR="002A130C" w:rsidRDefault="00DE79AE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1</w:t>
            </w:r>
          </w:p>
        </w:tc>
        <w:tc>
          <w:tcPr>
            <w:tcW w:w="1179" w:type="dxa"/>
          </w:tcPr>
          <w:p w14:paraId="4BD92865" w14:textId="662C4E08" w:rsidR="002A130C" w:rsidRDefault="00E15D4C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3</w:t>
            </w:r>
          </w:p>
        </w:tc>
        <w:tc>
          <w:tcPr>
            <w:tcW w:w="1179" w:type="dxa"/>
          </w:tcPr>
          <w:p w14:paraId="64EF82BB" w14:textId="102BE644" w:rsidR="002A130C" w:rsidRDefault="00746CD0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4</w:t>
            </w:r>
          </w:p>
        </w:tc>
        <w:tc>
          <w:tcPr>
            <w:tcW w:w="1179" w:type="dxa"/>
          </w:tcPr>
          <w:p w14:paraId="53772A2E" w14:textId="48037445" w:rsidR="002A130C" w:rsidRDefault="00C338A0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3</w:t>
            </w:r>
          </w:p>
        </w:tc>
        <w:tc>
          <w:tcPr>
            <w:tcW w:w="1179" w:type="dxa"/>
          </w:tcPr>
          <w:p w14:paraId="1D9A1648" w14:textId="083CEE75" w:rsidR="002A130C" w:rsidRDefault="00AA51EC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3B558D64" w14:textId="1820CE40" w:rsidR="002A130C" w:rsidRDefault="00D73BFF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2</w:t>
            </w:r>
          </w:p>
        </w:tc>
      </w:tr>
      <w:tr w:rsidR="002A130C" w14:paraId="36362F73" w14:textId="77777777" w:rsidTr="001A2738">
        <w:tc>
          <w:tcPr>
            <w:tcW w:w="1510" w:type="dxa"/>
          </w:tcPr>
          <w:p w14:paraId="07474129" w14:textId="77777777" w:rsidR="002A130C" w:rsidRDefault="002A130C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9</w:t>
            </w:r>
          </w:p>
        </w:tc>
        <w:tc>
          <w:tcPr>
            <w:tcW w:w="1179" w:type="dxa"/>
          </w:tcPr>
          <w:p w14:paraId="539B75D2" w14:textId="7FD034C3" w:rsidR="002A130C" w:rsidRDefault="0072014A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0E03CE69" w14:textId="774CAB31" w:rsidR="002A130C" w:rsidRDefault="00CE40A8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9</w:t>
            </w:r>
          </w:p>
        </w:tc>
        <w:tc>
          <w:tcPr>
            <w:tcW w:w="1179" w:type="dxa"/>
          </w:tcPr>
          <w:p w14:paraId="431252CF" w14:textId="6D160EED" w:rsidR="002A130C" w:rsidRDefault="001744D5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9</w:t>
            </w:r>
          </w:p>
        </w:tc>
        <w:tc>
          <w:tcPr>
            <w:tcW w:w="1179" w:type="dxa"/>
          </w:tcPr>
          <w:p w14:paraId="30FF9FAC" w14:textId="0EF1B96B" w:rsidR="002A130C" w:rsidRDefault="001744D5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9</w:t>
            </w:r>
          </w:p>
        </w:tc>
        <w:tc>
          <w:tcPr>
            <w:tcW w:w="1179" w:type="dxa"/>
          </w:tcPr>
          <w:p w14:paraId="599D6678" w14:textId="22BEAC55" w:rsidR="002A130C" w:rsidRDefault="00F870C1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9</w:t>
            </w:r>
          </w:p>
        </w:tc>
        <w:tc>
          <w:tcPr>
            <w:tcW w:w="1179" w:type="dxa"/>
          </w:tcPr>
          <w:p w14:paraId="0670F365" w14:textId="6D58CA6A" w:rsidR="002A130C" w:rsidRDefault="00F870C1" w:rsidP="002A130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</w:tr>
    </w:tbl>
    <w:p w14:paraId="19851D91" w14:textId="0270C9C7" w:rsidR="00344040" w:rsidRDefault="00604727" w:rsidP="003667F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upplementary Table 1</w:t>
      </w:r>
      <w:r w:rsidR="00FB5DDB"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="00FB5DD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essment of the simulated patients’ </w:t>
      </w:r>
      <w:r w:rsidR="00FB5DD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overall clinical parameters</w:t>
      </w:r>
      <w:r w:rsidR="00443858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443858" w:rsidRPr="005A5513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r w:rsidR="00EA4600" w:rsidRPr="005A5513">
        <w:rPr>
          <w:rFonts w:ascii="Times New Roman" w:eastAsia="Calibri" w:hAnsi="Times New Roman" w:cs="Times New Roman"/>
          <w:sz w:val="24"/>
          <w:szCs w:val="24"/>
          <w:lang w:val="en-GB"/>
        </w:rPr>
        <w:t>SpO</w:t>
      </w:r>
      <w:r w:rsidR="00EA4600" w:rsidRPr="005A5513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</w:t>
      </w:r>
      <w:r w:rsidR="00EA4600" w:rsidRPr="005A5513">
        <w:rPr>
          <w:rFonts w:ascii="Times New Roman" w:eastAsia="Calibri" w:hAnsi="Times New Roman" w:cs="Times New Roman"/>
          <w:sz w:val="24"/>
          <w:szCs w:val="24"/>
          <w:lang w:val="en-GB"/>
        </w:rPr>
        <w:t>, respiratory rate, heart rate, mean arterial pressure, Glasgow coma scale, ability to walk)</w:t>
      </w:r>
      <w:r w:rsidR="00E902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="00E90255">
        <w:rPr>
          <w:rFonts w:ascii="Times New Roman" w:eastAsia="Calibri" w:hAnsi="Times New Roman" w:cs="Times New Roman"/>
          <w:sz w:val="24"/>
          <w:szCs w:val="24"/>
          <w:lang w:val="en-GB"/>
        </w:rPr>
        <w:t>means±SD</w:t>
      </w:r>
      <w:proofErr w:type="spellEnd"/>
      <w:r w:rsidR="00FB5DDB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72BB31C2" w14:textId="54621DA6" w:rsidR="00344040" w:rsidRDefault="00344040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02B29D21" w14:textId="785EFB41" w:rsidR="00FB5DDB" w:rsidRDefault="00FB5DDB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179"/>
        <w:gridCol w:w="1179"/>
        <w:gridCol w:w="1179"/>
        <w:gridCol w:w="1179"/>
        <w:gridCol w:w="1179"/>
        <w:gridCol w:w="1179"/>
      </w:tblGrid>
      <w:tr w:rsidR="00FB5DDB" w14:paraId="38BBF0B3" w14:textId="77777777" w:rsidTr="001A2738">
        <w:tc>
          <w:tcPr>
            <w:tcW w:w="1510" w:type="dxa"/>
          </w:tcPr>
          <w:p w14:paraId="3292EDE1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</w:tcPr>
          <w:p w14:paraId="49BCAA94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1179" w:type="dxa"/>
          </w:tcPr>
          <w:p w14:paraId="65E8C16F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1179" w:type="dxa"/>
          </w:tcPr>
          <w:p w14:paraId="2D51BF14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1179" w:type="dxa"/>
          </w:tcPr>
          <w:p w14:paraId="341C307E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1179" w:type="dxa"/>
          </w:tcPr>
          <w:p w14:paraId="387D1D87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1179" w:type="dxa"/>
          </w:tcPr>
          <w:p w14:paraId="32E29005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all</w:t>
            </w:r>
          </w:p>
        </w:tc>
      </w:tr>
      <w:tr w:rsidR="00FB5DDB" w14:paraId="322F2848" w14:textId="77777777" w:rsidTr="001A2738">
        <w:tc>
          <w:tcPr>
            <w:tcW w:w="1510" w:type="dxa"/>
          </w:tcPr>
          <w:p w14:paraId="1D0DD78D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1</w:t>
            </w:r>
          </w:p>
        </w:tc>
        <w:tc>
          <w:tcPr>
            <w:tcW w:w="1179" w:type="dxa"/>
          </w:tcPr>
          <w:p w14:paraId="3712EB81" w14:textId="1BA8EF6D" w:rsidR="00FB5DDB" w:rsidRDefault="00472969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  <w:tc>
          <w:tcPr>
            <w:tcW w:w="1179" w:type="dxa"/>
          </w:tcPr>
          <w:p w14:paraId="6BE17EF0" w14:textId="263D2EB9" w:rsidR="00FB5DDB" w:rsidRDefault="005775CC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0</w:t>
            </w:r>
          </w:p>
        </w:tc>
        <w:tc>
          <w:tcPr>
            <w:tcW w:w="1179" w:type="dxa"/>
          </w:tcPr>
          <w:p w14:paraId="44CFBD8A" w14:textId="76AEDC5B" w:rsidR="00FB5DDB" w:rsidRDefault="00366BC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±1.2</w:t>
            </w:r>
          </w:p>
        </w:tc>
        <w:tc>
          <w:tcPr>
            <w:tcW w:w="1179" w:type="dxa"/>
          </w:tcPr>
          <w:p w14:paraId="70A736D0" w14:textId="0D32A9CF" w:rsidR="00FB5DDB" w:rsidRDefault="00E125D4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±1.1</w:t>
            </w:r>
          </w:p>
        </w:tc>
        <w:tc>
          <w:tcPr>
            <w:tcW w:w="1179" w:type="dxa"/>
          </w:tcPr>
          <w:p w14:paraId="59EEC80A" w14:textId="32E29A61" w:rsidR="00FB5DDB" w:rsidRDefault="00720A8D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2</w:t>
            </w:r>
          </w:p>
        </w:tc>
        <w:tc>
          <w:tcPr>
            <w:tcW w:w="1179" w:type="dxa"/>
          </w:tcPr>
          <w:p w14:paraId="387D18DA" w14:textId="7EB08097" w:rsidR="00FB5DDB" w:rsidRDefault="008D1124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1</w:t>
            </w:r>
          </w:p>
        </w:tc>
      </w:tr>
      <w:tr w:rsidR="00FB5DDB" w14:paraId="2107BBC3" w14:textId="77777777" w:rsidTr="001A2738">
        <w:tc>
          <w:tcPr>
            <w:tcW w:w="1510" w:type="dxa"/>
          </w:tcPr>
          <w:p w14:paraId="562917C3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2</w:t>
            </w:r>
          </w:p>
        </w:tc>
        <w:tc>
          <w:tcPr>
            <w:tcW w:w="1179" w:type="dxa"/>
          </w:tcPr>
          <w:p w14:paraId="01818A3B" w14:textId="14DA904E" w:rsidR="00FB5DDB" w:rsidRDefault="00622749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61A0AC9C" w14:textId="47A86716" w:rsidR="00FB5DDB" w:rsidRDefault="00BB46DD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  <w:tc>
          <w:tcPr>
            <w:tcW w:w="1179" w:type="dxa"/>
          </w:tcPr>
          <w:p w14:paraId="6C0AB8D5" w14:textId="66B52765" w:rsidR="00FB5DDB" w:rsidRDefault="00DF7C21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9</w:t>
            </w:r>
          </w:p>
        </w:tc>
        <w:tc>
          <w:tcPr>
            <w:tcW w:w="1179" w:type="dxa"/>
          </w:tcPr>
          <w:p w14:paraId="7261B8B7" w14:textId="6492437C" w:rsidR="00FB5DDB" w:rsidRDefault="002B6645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  <w:tc>
          <w:tcPr>
            <w:tcW w:w="1179" w:type="dxa"/>
          </w:tcPr>
          <w:p w14:paraId="29F82FB4" w14:textId="279BAD98" w:rsidR="00FB5DDB" w:rsidRDefault="00C97B03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</w:t>
            </w:r>
            <w:r w:rsidR="00AE73A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±1.1</w:t>
            </w:r>
          </w:p>
        </w:tc>
        <w:tc>
          <w:tcPr>
            <w:tcW w:w="1179" w:type="dxa"/>
          </w:tcPr>
          <w:p w14:paraId="314AE389" w14:textId="7FD0F756" w:rsidR="00FB5DDB" w:rsidRDefault="009F02FC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9</w:t>
            </w:r>
          </w:p>
        </w:tc>
      </w:tr>
      <w:tr w:rsidR="00FB5DDB" w14:paraId="67DCA6C6" w14:textId="77777777" w:rsidTr="001A2738">
        <w:tc>
          <w:tcPr>
            <w:tcW w:w="1510" w:type="dxa"/>
          </w:tcPr>
          <w:p w14:paraId="40BAFC22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3</w:t>
            </w:r>
          </w:p>
        </w:tc>
        <w:tc>
          <w:tcPr>
            <w:tcW w:w="1179" w:type="dxa"/>
          </w:tcPr>
          <w:p w14:paraId="60678B74" w14:textId="417D45BC" w:rsidR="00FB5DDB" w:rsidRDefault="009F56CA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7F5DB894" w14:textId="372CDD74" w:rsidR="00FB5DDB" w:rsidRDefault="00E03E54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1</w:t>
            </w:r>
          </w:p>
        </w:tc>
        <w:tc>
          <w:tcPr>
            <w:tcW w:w="1179" w:type="dxa"/>
          </w:tcPr>
          <w:p w14:paraId="497F04FE" w14:textId="22343CFF" w:rsidR="00FB5DDB" w:rsidRDefault="002B3F9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3</w:t>
            </w:r>
          </w:p>
        </w:tc>
        <w:tc>
          <w:tcPr>
            <w:tcW w:w="1179" w:type="dxa"/>
          </w:tcPr>
          <w:p w14:paraId="28EF6E99" w14:textId="76299543" w:rsidR="00FB5DDB" w:rsidRDefault="007E0B3E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3</w:t>
            </w:r>
          </w:p>
        </w:tc>
        <w:tc>
          <w:tcPr>
            <w:tcW w:w="1179" w:type="dxa"/>
          </w:tcPr>
          <w:p w14:paraId="0472B3C2" w14:textId="7B755CB8" w:rsidR="00FB5DDB" w:rsidRDefault="00F21310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1.0</w:t>
            </w:r>
          </w:p>
        </w:tc>
        <w:tc>
          <w:tcPr>
            <w:tcW w:w="1179" w:type="dxa"/>
          </w:tcPr>
          <w:p w14:paraId="3F66DA97" w14:textId="0AE31D41" w:rsidR="00FB5DDB" w:rsidRDefault="00ED0634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1</w:t>
            </w:r>
          </w:p>
        </w:tc>
      </w:tr>
      <w:tr w:rsidR="00FB5DDB" w14:paraId="04C0A658" w14:textId="77777777" w:rsidTr="001A2738">
        <w:tc>
          <w:tcPr>
            <w:tcW w:w="1510" w:type="dxa"/>
          </w:tcPr>
          <w:p w14:paraId="16F6E48E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4</w:t>
            </w:r>
          </w:p>
        </w:tc>
        <w:tc>
          <w:tcPr>
            <w:tcW w:w="1179" w:type="dxa"/>
          </w:tcPr>
          <w:p w14:paraId="18AAE146" w14:textId="659A4365" w:rsidR="00FB5DDB" w:rsidRDefault="007056F2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6E90EB0E" w14:textId="43CAA422" w:rsidR="00FB5DDB" w:rsidRDefault="0001302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9</w:t>
            </w:r>
          </w:p>
        </w:tc>
        <w:tc>
          <w:tcPr>
            <w:tcW w:w="1179" w:type="dxa"/>
          </w:tcPr>
          <w:p w14:paraId="489673DE" w14:textId="7502A97B" w:rsidR="00FB5DDB" w:rsidRDefault="006719DE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  <w:tc>
          <w:tcPr>
            <w:tcW w:w="1179" w:type="dxa"/>
          </w:tcPr>
          <w:p w14:paraId="4EE7E82F" w14:textId="19527E1C" w:rsidR="00FB5DDB" w:rsidRDefault="00E83920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  <w:tc>
          <w:tcPr>
            <w:tcW w:w="1179" w:type="dxa"/>
          </w:tcPr>
          <w:p w14:paraId="31C3396D" w14:textId="45E5EF99" w:rsidR="00FB5DDB" w:rsidRDefault="00ED0634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1</w:t>
            </w:r>
          </w:p>
        </w:tc>
        <w:tc>
          <w:tcPr>
            <w:tcW w:w="1179" w:type="dxa"/>
          </w:tcPr>
          <w:p w14:paraId="297EE915" w14:textId="0483E46B" w:rsidR="00FB5DDB" w:rsidRDefault="002F76C2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9</w:t>
            </w:r>
          </w:p>
        </w:tc>
      </w:tr>
      <w:tr w:rsidR="00FB5DDB" w14:paraId="242CCACD" w14:textId="77777777" w:rsidTr="001A2738">
        <w:tc>
          <w:tcPr>
            <w:tcW w:w="1510" w:type="dxa"/>
          </w:tcPr>
          <w:p w14:paraId="6DBA3E08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5</w:t>
            </w:r>
          </w:p>
        </w:tc>
        <w:tc>
          <w:tcPr>
            <w:tcW w:w="1179" w:type="dxa"/>
          </w:tcPr>
          <w:p w14:paraId="1CEA9E5D" w14:textId="099B25DF" w:rsidR="00FB5DDB" w:rsidRDefault="003730FD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5</w:t>
            </w:r>
          </w:p>
        </w:tc>
        <w:tc>
          <w:tcPr>
            <w:tcW w:w="1179" w:type="dxa"/>
          </w:tcPr>
          <w:p w14:paraId="6FCA0729" w14:textId="6B0EEC23" w:rsidR="00FB5DDB" w:rsidRDefault="0020593F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3481A4A2" w14:textId="48208230" w:rsidR="00FB5DDB" w:rsidRDefault="00E347B4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  <w:tc>
          <w:tcPr>
            <w:tcW w:w="1179" w:type="dxa"/>
          </w:tcPr>
          <w:p w14:paraId="6C95B4B0" w14:textId="7C96514C" w:rsidR="00FB5DDB" w:rsidRDefault="00A1542F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9</w:t>
            </w:r>
          </w:p>
        </w:tc>
        <w:tc>
          <w:tcPr>
            <w:tcW w:w="1179" w:type="dxa"/>
          </w:tcPr>
          <w:p w14:paraId="4641BBF9" w14:textId="59A2E75A" w:rsidR="00FB5DDB" w:rsidRDefault="00EA3026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62D518FF" w14:textId="00EADEE1" w:rsidR="00FB5DDB" w:rsidRDefault="00127063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</w:tr>
      <w:tr w:rsidR="00FB5DDB" w14:paraId="63059CE2" w14:textId="77777777" w:rsidTr="001A2738">
        <w:tc>
          <w:tcPr>
            <w:tcW w:w="1510" w:type="dxa"/>
          </w:tcPr>
          <w:p w14:paraId="656CDDFB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6</w:t>
            </w:r>
          </w:p>
        </w:tc>
        <w:tc>
          <w:tcPr>
            <w:tcW w:w="1179" w:type="dxa"/>
          </w:tcPr>
          <w:p w14:paraId="1C8CD947" w14:textId="338B07B1" w:rsidR="00FB5DDB" w:rsidRDefault="00D07C8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62782C44" w14:textId="724A648E" w:rsidR="00FB5DDB" w:rsidRDefault="00D07C8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7</w:t>
            </w:r>
          </w:p>
        </w:tc>
        <w:tc>
          <w:tcPr>
            <w:tcW w:w="1179" w:type="dxa"/>
          </w:tcPr>
          <w:p w14:paraId="374724BD" w14:textId="429B82BB" w:rsidR="00FB5DDB" w:rsidRDefault="00D97459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9</w:t>
            </w:r>
          </w:p>
        </w:tc>
        <w:tc>
          <w:tcPr>
            <w:tcW w:w="1179" w:type="dxa"/>
          </w:tcPr>
          <w:p w14:paraId="3F59400D" w14:textId="2DCA833A" w:rsidR="00FB5DDB" w:rsidRDefault="00A23E37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1</w:t>
            </w:r>
          </w:p>
        </w:tc>
        <w:tc>
          <w:tcPr>
            <w:tcW w:w="1179" w:type="dxa"/>
          </w:tcPr>
          <w:p w14:paraId="5DFB00F2" w14:textId="0B0EB840" w:rsidR="00FB5DDB" w:rsidRDefault="0075115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01603609" w14:textId="06036B74" w:rsidR="00FB5DDB" w:rsidRDefault="00BF667D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</w:tr>
      <w:tr w:rsidR="00FB5DDB" w14:paraId="1B0F7BE8" w14:textId="77777777" w:rsidTr="001A2738">
        <w:tc>
          <w:tcPr>
            <w:tcW w:w="1510" w:type="dxa"/>
          </w:tcPr>
          <w:p w14:paraId="69606AFC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7</w:t>
            </w:r>
          </w:p>
        </w:tc>
        <w:tc>
          <w:tcPr>
            <w:tcW w:w="1179" w:type="dxa"/>
          </w:tcPr>
          <w:p w14:paraId="32F52588" w14:textId="22C8E930" w:rsidR="00FB5DDB" w:rsidRDefault="008759A4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5</w:t>
            </w:r>
          </w:p>
        </w:tc>
        <w:tc>
          <w:tcPr>
            <w:tcW w:w="1179" w:type="dxa"/>
          </w:tcPr>
          <w:p w14:paraId="01ADA009" w14:textId="5E00EDD2" w:rsidR="00FB5DDB" w:rsidRDefault="005D7DE4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7</w:t>
            </w:r>
          </w:p>
        </w:tc>
        <w:tc>
          <w:tcPr>
            <w:tcW w:w="1179" w:type="dxa"/>
          </w:tcPr>
          <w:p w14:paraId="7CE133A3" w14:textId="18C9F3DE" w:rsidR="00FB5DDB" w:rsidRDefault="00217422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  <w:tc>
          <w:tcPr>
            <w:tcW w:w="1179" w:type="dxa"/>
          </w:tcPr>
          <w:p w14:paraId="6686E129" w14:textId="0308E24C" w:rsidR="00FB5DDB" w:rsidRDefault="001D6684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  <w:tc>
          <w:tcPr>
            <w:tcW w:w="1179" w:type="dxa"/>
          </w:tcPr>
          <w:p w14:paraId="5F78D6DB" w14:textId="0523B5A0" w:rsidR="00FB5DDB" w:rsidRDefault="00F93986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39D77E27" w14:textId="4486831E" w:rsidR="00FB5DDB" w:rsidRDefault="00C1165C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</w:tr>
      <w:tr w:rsidR="00FB5DDB" w14:paraId="46246EF3" w14:textId="77777777" w:rsidTr="001A2738">
        <w:tc>
          <w:tcPr>
            <w:tcW w:w="1510" w:type="dxa"/>
          </w:tcPr>
          <w:p w14:paraId="3C112FAD" w14:textId="77777777" w:rsidR="00FB5DDB" w:rsidRDefault="00FB5DD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8</w:t>
            </w:r>
          </w:p>
        </w:tc>
        <w:tc>
          <w:tcPr>
            <w:tcW w:w="1179" w:type="dxa"/>
          </w:tcPr>
          <w:p w14:paraId="7A5EC2C1" w14:textId="59FD5EBC" w:rsidR="00FB5DDB" w:rsidRDefault="00AE511A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  <w:tc>
          <w:tcPr>
            <w:tcW w:w="1179" w:type="dxa"/>
          </w:tcPr>
          <w:p w14:paraId="20626E2F" w14:textId="036358BE" w:rsidR="00FB5DDB" w:rsidRDefault="00C1447F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  <w:tc>
          <w:tcPr>
            <w:tcW w:w="1179" w:type="dxa"/>
          </w:tcPr>
          <w:p w14:paraId="7B29D584" w14:textId="7128B3B6" w:rsidR="00FB5DDB" w:rsidRDefault="00D70274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  <w:tc>
          <w:tcPr>
            <w:tcW w:w="1179" w:type="dxa"/>
          </w:tcPr>
          <w:p w14:paraId="0EF11DFF" w14:textId="7F2B76F5" w:rsidR="00FB5DDB" w:rsidRDefault="001109DC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  <w:tc>
          <w:tcPr>
            <w:tcW w:w="1179" w:type="dxa"/>
          </w:tcPr>
          <w:p w14:paraId="5318689F" w14:textId="0DA123E4" w:rsidR="00FB5DDB" w:rsidRDefault="005D5CD1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6A72834F" w14:textId="42C3021A" w:rsidR="00FB5DDB" w:rsidRDefault="003567A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</w:tr>
      <w:tr w:rsidR="005C4CDC" w14:paraId="13789EC8" w14:textId="77777777" w:rsidTr="001A2738">
        <w:tc>
          <w:tcPr>
            <w:tcW w:w="1510" w:type="dxa"/>
          </w:tcPr>
          <w:p w14:paraId="7EC146C7" w14:textId="77777777" w:rsidR="005C4CDC" w:rsidRDefault="005C4CDC" w:rsidP="005C4C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9</w:t>
            </w:r>
          </w:p>
        </w:tc>
        <w:tc>
          <w:tcPr>
            <w:tcW w:w="1179" w:type="dxa"/>
          </w:tcPr>
          <w:p w14:paraId="57C52CB7" w14:textId="36CC63E6" w:rsidR="005C4CDC" w:rsidRDefault="005C4CDC" w:rsidP="005C4C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42513C07" w14:textId="1E786FC2" w:rsidR="005C4CDC" w:rsidRDefault="005C4CDC" w:rsidP="005C4C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3</w:t>
            </w:r>
          </w:p>
        </w:tc>
        <w:tc>
          <w:tcPr>
            <w:tcW w:w="1179" w:type="dxa"/>
          </w:tcPr>
          <w:p w14:paraId="4178A053" w14:textId="45929D76" w:rsidR="005C4CDC" w:rsidRDefault="005C4CDC" w:rsidP="005C4C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3</w:t>
            </w:r>
          </w:p>
        </w:tc>
        <w:tc>
          <w:tcPr>
            <w:tcW w:w="1179" w:type="dxa"/>
          </w:tcPr>
          <w:p w14:paraId="4BAB6A71" w14:textId="288A8476" w:rsidR="005C4CDC" w:rsidRDefault="005C4CDC" w:rsidP="005C4C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2</w:t>
            </w:r>
          </w:p>
        </w:tc>
        <w:tc>
          <w:tcPr>
            <w:tcW w:w="1179" w:type="dxa"/>
          </w:tcPr>
          <w:p w14:paraId="0A1F462C" w14:textId="3500DA07" w:rsidR="005C4CDC" w:rsidRDefault="00A45A94" w:rsidP="005C4C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2</w:t>
            </w:r>
          </w:p>
        </w:tc>
        <w:tc>
          <w:tcPr>
            <w:tcW w:w="1179" w:type="dxa"/>
          </w:tcPr>
          <w:p w14:paraId="6CD3C6A5" w14:textId="535B9334" w:rsidR="005C4CDC" w:rsidRDefault="00A45A94" w:rsidP="005C4C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2</w:t>
            </w:r>
          </w:p>
        </w:tc>
      </w:tr>
    </w:tbl>
    <w:p w14:paraId="7FA58919" w14:textId="76895DE2" w:rsidR="00EE4ABC" w:rsidRDefault="00344040" w:rsidP="00F53E98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upplementary Table 2</w:t>
      </w:r>
      <w:r w:rsidR="00FB5DDB"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="00FB5DD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essment of the simulated patients’ </w:t>
      </w:r>
      <w:r w:rsidR="00FB5DD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overall physiological parameters</w:t>
      </w:r>
      <w:r w:rsidR="00ED5F7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ED5F72" w:rsidRPr="003559A8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r w:rsidR="00B20C37" w:rsidRPr="003559A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lveolar volume, PaO2, PaCO2, blood volume, </w:t>
      </w:r>
      <w:r w:rsidR="003559A8" w:rsidRPr="003559A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troke volume, </w:t>
      </w:r>
      <w:r w:rsidR="00B20C37" w:rsidRPr="003559A8">
        <w:rPr>
          <w:rFonts w:ascii="Times New Roman" w:eastAsia="Calibri" w:hAnsi="Times New Roman" w:cs="Times New Roman"/>
          <w:sz w:val="24"/>
          <w:szCs w:val="24"/>
          <w:lang w:val="en-GB"/>
        </w:rPr>
        <w:t>intracranial pressure</w:t>
      </w:r>
      <w:r w:rsidR="00ED5F72" w:rsidRPr="003559A8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="00BD248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="00BD248A">
        <w:rPr>
          <w:rFonts w:ascii="Times New Roman" w:eastAsia="Calibri" w:hAnsi="Times New Roman" w:cs="Times New Roman"/>
          <w:sz w:val="24"/>
          <w:szCs w:val="24"/>
          <w:lang w:val="en-GB"/>
        </w:rPr>
        <w:t>means±SD</w:t>
      </w:r>
      <w:proofErr w:type="spellEnd"/>
      <w:r w:rsidR="00FB5DDB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0D60A55D" w14:textId="0801D83B" w:rsidR="00EE4ABC" w:rsidRDefault="00EE4ABC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6676E9EE" w14:textId="77777777" w:rsidR="002947A8" w:rsidRDefault="002947A8" w:rsidP="0024771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179"/>
        <w:gridCol w:w="1179"/>
        <w:gridCol w:w="1179"/>
        <w:gridCol w:w="1179"/>
        <w:gridCol w:w="1179"/>
        <w:gridCol w:w="1179"/>
      </w:tblGrid>
      <w:tr w:rsidR="00D62254" w14:paraId="2EE25F34" w14:textId="070A645E" w:rsidTr="000404F3">
        <w:tc>
          <w:tcPr>
            <w:tcW w:w="1510" w:type="dxa"/>
          </w:tcPr>
          <w:p w14:paraId="77253E5E" w14:textId="16930026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</w:tcPr>
          <w:p w14:paraId="6AD6A304" w14:textId="144AB326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1179" w:type="dxa"/>
          </w:tcPr>
          <w:p w14:paraId="4738CEDB" w14:textId="47481903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1179" w:type="dxa"/>
          </w:tcPr>
          <w:p w14:paraId="696491E1" w14:textId="10698B8E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1179" w:type="dxa"/>
          </w:tcPr>
          <w:p w14:paraId="523D5B46" w14:textId="5CF0F578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1179" w:type="dxa"/>
          </w:tcPr>
          <w:p w14:paraId="16E373E9" w14:textId="31A335A6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1179" w:type="dxa"/>
          </w:tcPr>
          <w:p w14:paraId="34B93155" w14:textId="012EADA5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all</w:t>
            </w:r>
          </w:p>
        </w:tc>
      </w:tr>
      <w:tr w:rsidR="00D62254" w14:paraId="7F607EE4" w14:textId="4B36350D" w:rsidTr="000404F3">
        <w:tc>
          <w:tcPr>
            <w:tcW w:w="1510" w:type="dxa"/>
          </w:tcPr>
          <w:p w14:paraId="008A10E6" w14:textId="5FF5A6A3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1</w:t>
            </w:r>
          </w:p>
        </w:tc>
        <w:tc>
          <w:tcPr>
            <w:tcW w:w="1179" w:type="dxa"/>
          </w:tcPr>
          <w:p w14:paraId="4BB6F842" w14:textId="7E275B41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2</w:t>
            </w:r>
          </w:p>
        </w:tc>
        <w:tc>
          <w:tcPr>
            <w:tcW w:w="1179" w:type="dxa"/>
          </w:tcPr>
          <w:p w14:paraId="455ED85D" w14:textId="367E7E38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±1.3</w:t>
            </w:r>
          </w:p>
        </w:tc>
        <w:tc>
          <w:tcPr>
            <w:tcW w:w="1179" w:type="dxa"/>
          </w:tcPr>
          <w:p w14:paraId="629F4BAA" w14:textId="606BD2DC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0</w:t>
            </w:r>
          </w:p>
        </w:tc>
        <w:tc>
          <w:tcPr>
            <w:tcW w:w="1179" w:type="dxa"/>
          </w:tcPr>
          <w:p w14:paraId="14269778" w14:textId="238521FB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0.9</w:t>
            </w:r>
          </w:p>
        </w:tc>
        <w:tc>
          <w:tcPr>
            <w:tcW w:w="1179" w:type="dxa"/>
          </w:tcPr>
          <w:p w14:paraId="278DA0D9" w14:textId="31907F02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799E205E" w14:textId="6C6D16A5" w:rsidR="00D62254" w:rsidRDefault="009109FB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1</w:t>
            </w:r>
          </w:p>
        </w:tc>
      </w:tr>
      <w:tr w:rsidR="00D62254" w14:paraId="6C60AD05" w14:textId="5A61822D" w:rsidTr="000404F3">
        <w:tc>
          <w:tcPr>
            <w:tcW w:w="1510" w:type="dxa"/>
          </w:tcPr>
          <w:p w14:paraId="3D6B1227" w14:textId="547AE2EE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2</w:t>
            </w:r>
          </w:p>
        </w:tc>
        <w:tc>
          <w:tcPr>
            <w:tcW w:w="1179" w:type="dxa"/>
          </w:tcPr>
          <w:p w14:paraId="4FA427DA" w14:textId="42FCDBEB" w:rsidR="00D62254" w:rsidRDefault="00C54996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6799AD2F" w14:textId="1A01238C" w:rsidR="00D62254" w:rsidRDefault="00C54996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</w:t>
            </w:r>
            <w:r w:rsidR="005E2BD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1179" w:type="dxa"/>
          </w:tcPr>
          <w:p w14:paraId="0D95DFDC" w14:textId="18E4D807" w:rsidR="00D62254" w:rsidRDefault="005E2BDD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2</w:t>
            </w:r>
          </w:p>
        </w:tc>
        <w:tc>
          <w:tcPr>
            <w:tcW w:w="1179" w:type="dxa"/>
          </w:tcPr>
          <w:p w14:paraId="49B9B118" w14:textId="16397B94" w:rsidR="005E2BDD" w:rsidRDefault="005E2BDD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  <w:tc>
          <w:tcPr>
            <w:tcW w:w="1179" w:type="dxa"/>
          </w:tcPr>
          <w:p w14:paraId="73CBCC11" w14:textId="3A7195C7" w:rsidR="00D62254" w:rsidRDefault="005E2BDD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±1.1</w:t>
            </w:r>
          </w:p>
        </w:tc>
        <w:tc>
          <w:tcPr>
            <w:tcW w:w="1179" w:type="dxa"/>
          </w:tcPr>
          <w:p w14:paraId="69CBE4C4" w14:textId="02258C5A" w:rsidR="00D62254" w:rsidRDefault="00F47F7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</w:tr>
      <w:tr w:rsidR="00D62254" w14:paraId="3C9AD0A8" w14:textId="52DB88D3" w:rsidTr="000404F3">
        <w:tc>
          <w:tcPr>
            <w:tcW w:w="1510" w:type="dxa"/>
          </w:tcPr>
          <w:p w14:paraId="53DA9AF7" w14:textId="0E954663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3</w:t>
            </w:r>
          </w:p>
        </w:tc>
        <w:tc>
          <w:tcPr>
            <w:tcW w:w="1179" w:type="dxa"/>
          </w:tcPr>
          <w:p w14:paraId="0477E334" w14:textId="756E7A3B" w:rsidR="00D62254" w:rsidRDefault="00CA164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3</w:t>
            </w:r>
          </w:p>
        </w:tc>
        <w:tc>
          <w:tcPr>
            <w:tcW w:w="1179" w:type="dxa"/>
          </w:tcPr>
          <w:p w14:paraId="065403D5" w14:textId="52D074CE" w:rsidR="00D62254" w:rsidRDefault="00CA164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</w:t>
            </w:r>
            <w:r w:rsidR="00B6481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1179" w:type="dxa"/>
          </w:tcPr>
          <w:p w14:paraId="6023AFDC" w14:textId="3D4AAB33" w:rsidR="00D62254" w:rsidRDefault="00B64818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1</w:t>
            </w:r>
          </w:p>
        </w:tc>
        <w:tc>
          <w:tcPr>
            <w:tcW w:w="1179" w:type="dxa"/>
          </w:tcPr>
          <w:p w14:paraId="541E6E93" w14:textId="5368AE4D" w:rsidR="00D62254" w:rsidRDefault="00B64818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0</w:t>
            </w:r>
          </w:p>
        </w:tc>
        <w:tc>
          <w:tcPr>
            <w:tcW w:w="1179" w:type="dxa"/>
          </w:tcPr>
          <w:p w14:paraId="2E84ED92" w14:textId="47CFD5B1" w:rsidR="00D62254" w:rsidRDefault="00B64818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4B1CDB65" w14:textId="093E487B" w:rsidR="00D62254" w:rsidRDefault="00365482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</w:tr>
      <w:tr w:rsidR="00D62254" w14:paraId="77E3F22B" w14:textId="6CB4C045" w:rsidTr="000404F3">
        <w:tc>
          <w:tcPr>
            <w:tcW w:w="1510" w:type="dxa"/>
          </w:tcPr>
          <w:p w14:paraId="1A4395F9" w14:textId="726A0802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4</w:t>
            </w:r>
          </w:p>
        </w:tc>
        <w:tc>
          <w:tcPr>
            <w:tcW w:w="1179" w:type="dxa"/>
          </w:tcPr>
          <w:p w14:paraId="2DDD3C3D" w14:textId="53B2F6E4" w:rsidR="00D62254" w:rsidRDefault="00AE56DB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1B5CAE47" w14:textId="2785E096" w:rsidR="00D62254" w:rsidRDefault="00866A63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  <w:tc>
          <w:tcPr>
            <w:tcW w:w="1179" w:type="dxa"/>
          </w:tcPr>
          <w:p w14:paraId="4D96A386" w14:textId="786B85BD" w:rsidR="00D62254" w:rsidRDefault="00866A63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2</w:t>
            </w:r>
          </w:p>
        </w:tc>
        <w:tc>
          <w:tcPr>
            <w:tcW w:w="1179" w:type="dxa"/>
          </w:tcPr>
          <w:p w14:paraId="270C1B55" w14:textId="03CEB53A" w:rsidR="00D62254" w:rsidRDefault="00866A63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3</w:t>
            </w:r>
          </w:p>
        </w:tc>
        <w:tc>
          <w:tcPr>
            <w:tcW w:w="1179" w:type="dxa"/>
          </w:tcPr>
          <w:p w14:paraId="16814294" w14:textId="3C56CDF3" w:rsidR="00D62254" w:rsidRDefault="00866A63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4</w:t>
            </w:r>
          </w:p>
        </w:tc>
        <w:tc>
          <w:tcPr>
            <w:tcW w:w="1179" w:type="dxa"/>
          </w:tcPr>
          <w:p w14:paraId="6D411279" w14:textId="000A8BD1" w:rsidR="00D62254" w:rsidRDefault="00135D55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2</w:t>
            </w:r>
          </w:p>
        </w:tc>
      </w:tr>
      <w:tr w:rsidR="00D62254" w14:paraId="4CA9B547" w14:textId="57B4D4CE" w:rsidTr="000404F3">
        <w:tc>
          <w:tcPr>
            <w:tcW w:w="1510" w:type="dxa"/>
          </w:tcPr>
          <w:p w14:paraId="7ECE439E" w14:textId="75B1BDDB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5</w:t>
            </w:r>
          </w:p>
        </w:tc>
        <w:tc>
          <w:tcPr>
            <w:tcW w:w="1179" w:type="dxa"/>
          </w:tcPr>
          <w:p w14:paraId="4A050919" w14:textId="06C21315" w:rsidR="00D62254" w:rsidRDefault="00052308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3</w:t>
            </w:r>
          </w:p>
        </w:tc>
        <w:tc>
          <w:tcPr>
            <w:tcW w:w="1179" w:type="dxa"/>
          </w:tcPr>
          <w:p w14:paraId="3E3AD1EF" w14:textId="40558014" w:rsidR="00D62254" w:rsidRDefault="00545E3A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±1.2</w:t>
            </w:r>
          </w:p>
        </w:tc>
        <w:tc>
          <w:tcPr>
            <w:tcW w:w="1179" w:type="dxa"/>
          </w:tcPr>
          <w:p w14:paraId="71948D18" w14:textId="40EE1390" w:rsidR="00D62254" w:rsidRDefault="00545E3A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±1.3</w:t>
            </w:r>
          </w:p>
        </w:tc>
        <w:tc>
          <w:tcPr>
            <w:tcW w:w="1179" w:type="dxa"/>
          </w:tcPr>
          <w:p w14:paraId="6AF5D8AA" w14:textId="411B0642" w:rsidR="00D62254" w:rsidRDefault="00545E3A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  <w:r w:rsidR="00A736E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±1.1</w:t>
            </w:r>
          </w:p>
        </w:tc>
        <w:tc>
          <w:tcPr>
            <w:tcW w:w="1179" w:type="dxa"/>
          </w:tcPr>
          <w:p w14:paraId="7485D0D7" w14:textId="799E7333" w:rsidR="00D62254" w:rsidRDefault="00545E3A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4F54D361" w14:textId="4D3B2FF5" w:rsidR="00D62254" w:rsidRDefault="00263A26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2</w:t>
            </w:r>
          </w:p>
        </w:tc>
      </w:tr>
      <w:tr w:rsidR="00D62254" w14:paraId="4A47E4D1" w14:textId="1C26006B" w:rsidTr="000404F3">
        <w:tc>
          <w:tcPr>
            <w:tcW w:w="1510" w:type="dxa"/>
          </w:tcPr>
          <w:p w14:paraId="259C314C" w14:textId="25917997" w:rsidR="00D62254" w:rsidRDefault="00D62254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6</w:t>
            </w:r>
          </w:p>
        </w:tc>
        <w:tc>
          <w:tcPr>
            <w:tcW w:w="1179" w:type="dxa"/>
          </w:tcPr>
          <w:p w14:paraId="741BF58A" w14:textId="3273FFFC" w:rsidR="00D62254" w:rsidRDefault="006C4A79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6FA7B387" w14:textId="5A5D7AAF" w:rsidR="00D62254" w:rsidRDefault="00F8561F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±1.3</w:t>
            </w:r>
          </w:p>
        </w:tc>
        <w:tc>
          <w:tcPr>
            <w:tcW w:w="1179" w:type="dxa"/>
          </w:tcPr>
          <w:p w14:paraId="0F9F40C0" w14:textId="6C880B45" w:rsidR="00D62254" w:rsidRDefault="00F8561F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±1.3</w:t>
            </w:r>
          </w:p>
        </w:tc>
        <w:tc>
          <w:tcPr>
            <w:tcW w:w="1179" w:type="dxa"/>
          </w:tcPr>
          <w:p w14:paraId="6B83BF38" w14:textId="3EC5982B" w:rsidR="00D62254" w:rsidRDefault="00F8561F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1</w:t>
            </w:r>
          </w:p>
        </w:tc>
        <w:tc>
          <w:tcPr>
            <w:tcW w:w="1179" w:type="dxa"/>
          </w:tcPr>
          <w:p w14:paraId="384BAD66" w14:textId="629620E8" w:rsidR="00D62254" w:rsidRDefault="00F8561F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78EADBBD" w14:textId="63636CD9" w:rsidR="00D62254" w:rsidRDefault="00982450" w:rsidP="00D6225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2</w:t>
            </w:r>
          </w:p>
        </w:tc>
      </w:tr>
      <w:tr w:rsidR="00C716E5" w14:paraId="793775DF" w14:textId="2C4122DB" w:rsidTr="000404F3">
        <w:tc>
          <w:tcPr>
            <w:tcW w:w="1510" w:type="dxa"/>
          </w:tcPr>
          <w:p w14:paraId="4321F9B2" w14:textId="2B8F54D5" w:rsidR="00C716E5" w:rsidRDefault="00C716E5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7</w:t>
            </w:r>
          </w:p>
        </w:tc>
        <w:tc>
          <w:tcPr>
            <w:tcW w:w="1179" w:type="dxa"/>
          </w:tcPr>
          <w:p w14:paraId="0974FE5B" w14:textId="264AECB0" w:rsidR="00C716E5" w:rsidRDefault="00C716E5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4</w:t>
            </w:r>
          </w:p>
        </w:tc>
        <w:tc>
          <w:tcPr>
            <w:tcW w:w="1179" w:type="dxa"/>
          </w:tcPr>
          <w:p w14:paraId="684E909E" w14:textId="4149F7A7" w:rsidR="00C716E5" w:rsidRDefault="00C716E5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  <w:tc>
          <w:tcPr>
            <w:tcW w:w="1179" w:type="dxa"/>
          </w:tcPr>
          <w:p w14:paraId="290EFA02" w14:textId="509BB558" w:rsidR="00C716E5" w:rsidRDefault="00C716E5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  <w:tc>
          <w:tcPr>
            <w:tcW w:w="1179" w:type="dxa"/>
          </w:tcPr>
          <w:p w14:paraId="3E99D4D3" w14:textId="76CBC080" w:rsidR="00C716E5" w:rsidRDefault="00C716E5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9</w:t>
            </w:r>
          </w:p>
        </w:tc>
        <w:tc>
          <w:tcPr>
            <w:tcW w:w="1179" w:type="dxa"/>
          </w:tcPr>
          <w:p w14:paraId="2E86820A" w14:textId="71F53178" w:rsidR="00C716E5" w:rsidRDefault="00C716E5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59E2E94C" w14:textId="02CCD4F9" w:rsidR="00C716E5" w:rsidRDefault="001012CE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</w:t>
            </w:r>
            <w:r w:rsidR="00E11D8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±0.8</w:t>
            </w:r>
          </w:p>
        </w:tc>
      </w:tr>
      <w:tr w:rsidR="00C716E5" w14:paraId="06B80F9E" w14:textId="5A1C8AB4" w:rsidTr="000404F3">
        <w:tc>
          <w:tcPr>
            <w:tcW w:w="1510" w:type="dxa"/>
          </w:tcPr>
          <w:p w14:paraId="5FB1EDB6" w14:textId="46B4F16F" w:rsidR="00C716E5" w:rsidRDefault="00C716E5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8</w:t>
            </w:r>
          </w:p>
        </w:tc>
        <w:tc>
          <w:tcPr>
            <w:tcW w:w="1179" w:type="dxa"/>
          </w:tcPr>
          <w:p w14:paraId="47F94924" w14:textId="15B98452" w:rsidR="00C716E5" w:rsidRDefault="00A6014C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9</w:t>
            </w:r>
          </w:p>
        </w:tc>
        <w:tc>
          <w:tcPr>
            <w:tcW w:w="1179" w:type="dxa"/>
          </w:tcPr>
          <w:p w14:paraId="4177C4BE" w14:textId="00810F7F" w:rsidR="00C716E5" w:rsidRDefault="00A6014C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8</w:t>
            </w:r>
          </w:p>
        </w:tc>
        <w:tc>
          <w:tcPr>
            <w:tcW w:w="1179" w:type="dxa"/>
          </w:tcPr>
          <w:p w14:paraId="2AC37E9F" w14:textId="21F640B7" w:rsidR="00C716E5" w:rsidRDefault="00911524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0</w:t>
            </w:r>
          </w:p>
        </w:tc>
        <w:tc>
          <w:tcPr>
            <w:tcW w:w="1179" w:type="dxa"/>
          </w:tcPr>
          <w:p w14:paraId="28DD6C2F" w14:textId="0CF13EE4" w:rsidR="00C716E5" w:rsidRDefault="00911524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2</w:t>
            </w:r>
          </w:p>
        </w:tc>
        <w:tc>
          <w:tcPr>
            <w:tcW w:w="1179" w:type="dxa"/>
          </w:tcPr>
          <w:p w14:paraId="518C196B" w14:textId="77835507" w:rsidR="00C716E5" w:rsidRDefault="00911524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14020558" w14:textId="7F61D26F" w:rsidR="00C716E5" w:rsidRDefault="00DB0F04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9</w:t>
            </w:r>
          </w:p>
        </w:tc>
      </w:tr>
      <w:tr w:rsidR="00C716E5" w14:paraId="26B97C76" w14:textId="1B67FF1F" w:rsidTr="000404F3">
        <w:tc>
          <w:tcPr>
            <w:tcW w:w="1510" w:type="dxa"/>
          </w:tcPr>
          <w:p w14:paraId="581B48A2" w14:textId="56261137" w:rsidR="00C716E5" w:rsidRDefault="00C716E5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9</w:t>
            </w:r>
          </w:p>
        </w:tc>
        <w:tc>
          <w:tcPr>
            <w:tcW w:w="1179" w:type="dxa"/>
          </w:tcPr>
          <w:p w14:paraId="29BE543B" w14:textId="33E1BC46" w:rsidR="00C716E5" w:rsidRDefault="00616C1D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05B22C0F" w14:textId="3422D9F8" w:rsidR="00C716E5" w:rsidRDefault="00616C1D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0.9</w:t>
            </w:r>
          </w:p>
        </w:tc>
        <w:tc>
          <w:tcPr>
            <w:tcW w:w="1179" w:type="dxa"/>
          </w:tcPr>
          <w:p w14:paraId="1F510003" w14:textId="13513BAB" w:rsidR="00C716E5" w:rsidRDefault="00634ACB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  <w:tc>
          <w:tcPr>
            <w:tcW w:w="1179" w:type="dxa"/>
          </w:tcPr>
          <w:p w14:paraId="017A2E4A" w14:textId="33423BA4" w:rsidR="00C716E5" w:rsidRDefault="00634ACB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  <w:tc>
          <w:tcPr>
            <w:tcW w:w="1179" w:type="dxa"/>
          </w:tcPr>
          <w:p w14:paraId="474E6D07" w14:textId="073A0847" w:rsidR="00C716E5" w:rsidRDefault="00634ACB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0.9</w:t>
            </w:r>
          </w:p>
        </w:tc>
        <w:tc>
          <w:tcPr>
            <w:tcW w:w="1179" w:type="dxa"/>
          </w:tcPr>
          <w:p w14:paraId="7FB316B5" w14:textId="43ADDB1C" w:rsidR="00C716E5" w:rsidRDefault="00DE6B8E" w:rsidP="00C716E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9</w:t>
            </w:r>
          </w:p>
        </w:tc>
      </w:tr>
    </w:tbl>
    <w:p w14:paraId="0EEEB9F2" w14:textId="2E9CBA78" w:rsidR="00BF0A95" w:rsidRDefault="00E54DD0" w:rsidP="0024771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BF0A95"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3F7B6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3</w:t>
      </w:r>
      <w:r w:rsidR="00BF0A95"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="00BF0A9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essment of the simulated patients’ </w:t>
      </w:r>
      <w:r w:rsidR="005E7013" w:rsidRPr="00620A3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heart rate</w:t>
      </w:r>
      <w:r w:rsidR="005E701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each </w:t>
      </w:r>
      <w:proofErr w:type="gramStart"/>
      <w:r w:rsidR="005E7013">
        <w:rPr>
          <w:rFonts w:ascii="Times New Roman" w:eastAsia="Calibri" w:hAnsi="Times New Roman" w:cs="Times New Roman"/>
          <w:sz w:val="24"/>
          <w:szCs w:val="24"/>
          <w:lang w:val="en-GB"/>
        </w:rPr>
        <w:t>time period</w:t>
      </w:r>
      <w:proofErr w:type="gramEnd"/>
      <w:r w:rsidR="00BF0A95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3E015814" w14:textId="768C703C" w:rsidR="00ED637E" w:rsidRDefault="00ED637E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04BAB38C" w14:textId="77777777" w:rsidR="00ED637E" w:rsidRDefault="00ED637E" w:rsidP="0024771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179"/>
        <w:gridCol w:w="1179"/>
        <w:gridCol w:w="1179"/>
        <w:gridCol w:w="1179"/>
        <w:gridCol w:w="1179"/>
        <w:gridCol w:w="1179"/>
      </w:tblGrid>
      <w:tr w:rsidR="00F53E98" w14:paraId="41C5E08D" w14:textId="77777777" w:rsidTr="001A2738">
        <w:tc>
          <w:tcPr>
            <w:tcW w:w="1510" w:type="dxa"/>
          </w:tcPr>
          <w:p w14:paraId="4C6864BA" w14:textId="77777777" w:rsidR="00F53E98" w:rsidRDefault="00F53E9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</w:tcPr>
          <w:p w14:paraId="5BED0A09" w14:textId="77777777" w:rsidR="00F53E98" w:rsidRDefault="00F53E9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1179" w:type="dxa"/>
          </w:tcPr>
          <w:p w14:paraId="2FA6ECA3" w14:textId="77777777" w:rsidR="00F53E98" w:rsidRDefault="00F53E9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1179" w:type="dxa"/>
          </w:tcPr>
          <w:p w14:paraId="31D0FC3D" w14:textId="77777777" w:rsidR="00F53E98" w:rsidRDefault="00F53E9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1179" w:type="dxa"/>
          </w:tcPr>
          <w:p w14:paraId="39696D87" w14:textId="77777777" w:rsidR="00F53E98" w:rsidRDefault="00F53E9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1179" w:type="dxa"/>
          </w:tcPr>
          <w:p w14:paraId="1C9BA4D1" w14:textId="77777777" w:rsidR="00F53E98" w:rsidRDefault="00F53E9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1179" w:type="dxa"/>
          </w:tcPr>
          <w:p w14:paraId="1A0EB86D" w14:textId="77777777" w:rsidR="00F53E98" w:rsidRDefault="00F53E9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all</w:t>
            </w:r>
          </w:p>
        </w:tc>
      </w:tr>
      <w:tr w:rsidR="00F53E98" w14:paraId="237610CA" w14:textId="77777777" w:rsidTr="001A2738">
        <w:tc>
          <w:tcPr>
            <w:tcW w:w="1510" w:type="dxa"/>
          </w:tcPr>
          <w:p w14:paraId="5F44487A" w14:textId="77777777" w:rsidR="00F53E98" w:rsidRDefault="00F53E98" w:rsidP="00F53E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1</w:t>
            </w:r>
          </w:p>
        </w:tc>
        <w:tc>
          <w:tcPr>
            <w:tcW w:w="1179" w:type="dxa"/>
          </w:tcPr>
          <w:p w14:paraId="599D668E" w14:textId="6123106A" w:rsidR="00F53E98" w:rsidRDefault="00F53E98" w:rsidP="00F53E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2</w:t>
            </w:r>
          </w:p>
        </w:tc>
        <w:tc>
          <w:tcPr>
            <w:tcW w:w="1179" w:type="dxa"/>
          </w:tcPr>
          <w:p w14:paraId="0674478E" w14:textId="542831B2" w:rsidR="00F53E98" w:rsidRDefault="00F53E98" w:rsidP="00F53E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0</w:t>
            </w:r>
          </w:p>
        </w:tc>
        <w:tc>
          <w:tcPr>
            <w:tcW w:w="1179" w:type="dxa"/>
          </w:tcPr>
          <w:p w14:paraId="35E9D0A1" w14:textId="26436037" w:rsidR="00F53E98" w:rsidRDefault="00F53E98" w:rsidP="00F53E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5</w:t>
            </w:r>
          </w:p>
        </w:tc>
        <w:tc>
          <w:tcPr>
            <w:tcW w:w="1179" w:type="dxa"/>
          </w:tcPr>
          <w:p w14:paraId="65F5733F" w14:textId="7B95EA00" w:rsidR="00F53E98" w:rsidRDefault="00F53E98" w:rsidP="00F53E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7</w:t>
            </w:r>
          </w:p>
        </w:tc>
        <w:tc>
          <w:tcPr>
            <w:tcW w:w="1179" w:type="dxa"/>
          </w:tcPr>
          <w:p w14:paraId="14533206" w14:textId="2A4A01E0" w:rsidR="00F53E98" w:rsidRDefault="00F53E98" w:rsidP="00F53E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56B2C680" w14:textId="498FC427" w:rsidR="00F53E98" w:rsidRDefault="00BA33FA" w:rsidP="00F53E9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</w:tr>
      <w:tr w:rsidR="00F53E98" w14:paraId="086BF7C7" w14:textId="77777777" w:rsidTr="001A2738">
        <w:tc>
          <w:tcPr>
            <w:tcW w:w="1510" w:type="dxa"/>
          </w:tcPr>
          <w:p w14:paraId="036EEBA1" w14:textId="77777777" w:rsidR="00F53E98" w:rsidRDefault="00F53E9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2</w:t>
            </w:r>
          </w:p>
        </w:tc>
        <w:tc>
          <w:tcPr>
            <w:tcW w:w="1179" w:type="dxa"/>
          </w:tcPr>
          <w:p w14:paraId="51523596" w14:textId="2729D502" w:rsidR="00F53E98" w:rsidRDefault="00DB7C3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</w:t>
            </w:r>
            <w:r w:rsidR="00BD40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179" w:type="dxa"/>
          </w:tcPr>
          <w:p w14:paraId="59DE9AE0" w14:textId="5B13EB93" w:rsidR="00F53E98" w:rsidRDefault="00BD40A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4BE865FB" w14:textId="5BBDA508" w:rsidR="00F53E98" w:rsidRDefault="00BD40A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  <w:tc>
          <w:tcPr>
            <w:tcW w:w="1179" w:type="dxa"/>
          </w:tcPr>
          <w:p w14:paraId="2D9D2986" w14:textId="18264974" w:rsidR="00F53E98" w:rsidRDefault="00BD40A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1</w:t>
            </w:r>
          </w:p>
        </w:tc>
        <w:tc>
          <w:tcPr>
            <w:tcW w:w="1179" w:type="dxa"/>
          </w:tcPr>
          <w:p w14:paraId="014EBD45" w14:textId="75B54910" w:rsidR="00F53E98" w:rsidRDefault="00BD40A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2</w:t>
            </w:r>
          </w:p>
        </w:tc>
        <w:tc>
          <w:tcPr>
            <w:tcW w:w="1179" w:type="dxa"/>
          </w:tcPr>
          <w:p w14:paraId="44BFAD66" w14:textId="0BB0E133" w:rsidR="00F53E98" w:rsidRDefault="00BD40A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9</w:t>
            </w:r>
          </w:p>
        </w:tc>
      </w:tr>
      <w:tr w:rsidR="00F53E98" w14:paraId="448361CC" w14:textId="77777777" w:rsidTr="001A2738">
        <w:tc>
          <w:tcPr>
            <w:tcW w:w="1510" w:type="dxa"/>
          </w:tcPr>
          <w:p w14:paraId="310D4471" w14:textId="77777777" w:rsidR="00F53E98" w:rsidRDefault="00F53E9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3</w:t>
            </w:r>
          </w:p>
        </w:tc>
        <w:tc>
          <w:tcPr>
            <w:tcW w:w="1179" w:type="dxa"/>
          </w:tcPr>
          <w:p w14:paraId="650770E6" w14:textId="64B16500" w:rsidR="00F53E98" w:rsidRDefault="00F737A6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69831D31" w14:textId="1434E62C" w:rsidR="00F53E98" w:rsidRDefault="00D323F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  <w:tc>
          <w:tcPr>
            <w:tcW w:w="1179" w:type="dxa"/>
          </w:tcPr>
          <w:p w14:paraId="6603C162" w14:textId="58EF03D0" w:rsidR="00F53E98" w:rsidRDefault="00D323F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±1.5</w:t>
            </w:r>
          </w:p>
        </w:tc>
        <w:tc>
          <w:tcPr>
            <w:tcW w:w="1179" w:type="dxa"/>
          </w:tcPr>
          <w:p w14:paraId="391EAB9D" w14:textId="12AF2E30" w:rsidR="00F53E98" w:rsidRDefault="00D323F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9</w:t>
            </w:r>
          </w:p>
        </w:tc>
        <w:tc>
          <w:tcPr>
            <w:tcW w:w="1179" w:type="dxa"/>
          </w:tcPr>
          <w:p w14:paraId="68AA65CC" w14:textId="5B89F658" w:rsidR="00F53E98" w:rsidRDefault="00D323F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6C10330D" w14:textId="62593D2E" w:rsidR="00D323F8" w:rsidRDefault="00D323F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1</w:t>
            </w:r>
          </w:p>
        </w:tc>
      </w:tr>
      <w:tr w:rsidR="00F53E98" w14:paraId="30360C80" w14:textId="77777777" w:rsidTr="001A2738">
        <w:tc>
          <w:tcPr>
            <w:tcW w:w="1510" w:type="dxa"/>
          </w:tcPr>
          <w:p w14:paraId="7F4BB47C" w14:textId="77777777" w:rsidR="00F53E98" w:rsidRDefault="00F53E9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4</w:t>
            </w:r>
          </w:p>
        </w:tc>
        <w:tc>
          <w:tcPr>
            <w:tcW w:w="1179" w:type="dxa"/>
          </w:tcPr>
          <w:p w14:paraId="1657F009" w14:textId="2124FB64" w:rsidR="00F53E98" w:rsidRDefault="00B73E20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1.1</w:t>
            </w:r>
          </w:p>
        </w:tc>
        <w:tc>
          <w:tcPr>
            <w:tcW w:w="1179" w:type="dxa"/>
          </w:tcPr>
          <w:p w14:paraId="46A04DD4" w14:textId="5CCF64B8" w:rsidR="00F53E98" w:rsidRDefault="00E03136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  <w:tc>
          <w:tcPr>
            <w:tcW w:w="1179" w:type="dxa"/>
          </w:tcPr>
          <w:p w14:paraId="0ED69F93" w14:textId="64ED87C9" w:rsidR="00F53E98" w:rsidRDefault="00E03136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4</w:t>
            </w:r>
          </w:p>
        </w:tc>
        <w:tc>
          <w:tcPr>
            <w:tcW w:w="1179" w:type="dxa"/>
          </w:tcPr>
          <w:p w14:paraId="5AB490E9" w14:textId="24100586" w:rsidR="00F53E98" w:rsidRDefault="00E03136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4</w:t>
            </w:r>
          </w:p>
        </w:tc>
        <w:tc>
          <w:tcPr>
            <w:tcW w:w="1179" w:type="dxa"/>
          </w:tcPr>
          <w:p w14:paraId="5C28118F" w14:textId="7940B486" w:rsidR="00F53E98" w:rsidRDefault="00E03136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4</w:t>
            </w:r>
          </w:p>
        </w:tc>
        <w:tc>
          <w:tcPr>
            <w:tcW w:w="1179" w:type="dxa"/>
          </w:tcPr>
          <w:p w14:paraId="08368FC4" w14:textId="65194FEA" w:rsidR="00F53E98" w:rsidRDefault="00E03136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2</w:t>
            </w:r>
          </w:p>
        </w:tc>
      </w:tr>
      <w:tr w:rsidR="00F53E98" w14:paraId="7E34C09F" w14:textId="77777777" w:rsidTr="001A2738">
        <w:tc>
          <w:tcPr>
            <w:tcW w:w="1510" w:type="dxa"/>
          </w:tcPr>
          <w:p w14:paraId="248A4A1E" w14:textId="77777777" w:rsidR="00F53E98" w:rsidRDefault="00F53E9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5</w:t>
            </w:r>
          </w:p>
        </w:tc>
        <w:tc>
          <w:tcPr>
            <w:tcW w:w="1179" w:type="dxa"/>
          </w:tcPr>
          <w:p w14:paraId="684A1C8A" w14:textId="206BB54C" w:rsidR="00F53E98" w:rsidRDefault="00184EBB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7E35CA72" w14:textId="7DFB752D" w:rsidR="00F53E98" w:rsidRDefault="00887799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0.9</w:t>
            </w:r>
          </w:p>
        </w:tc>
        <w:tc>
          <w:tcPr>
            <w:tcW w:w="1179" w:type="dxa"/>
          </w:tcPr>
          <w:p w14:paraId="70A48254" w14:textId="29BA70C0" w:rsidR="00F53E98" w:rsidRDefault="00887799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8</w:t>
            </w:r>
          </w:p>
        </w:tc>
        <w:tc>
          <w:tcPr>
            <w:tcW w:w="1179" w:type="dxa"/>
          </w:tcPr>
          <w:p w14:paraId="7228C7B9" w14:textId="42DCF290" w:rsidR="00F53E98" w:rsidRDefault="00887799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2</w:t>
            </w:r>
          </w:p>
        </w:tc>
        <w:tc>
          <w:tcPr>
            <w:tcW w:w="1179" w:type="dxa"/>
          </w:tcPr>
          <w:p w14:paraId="2183041D" w14:textId="7A8F461F" w:rsidR="00F53E98" w:rsidRDefault="00887799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3A418269" w14:textId="0904E07A" w:rsidR="00F53E98" w:rsidRDefault="00C04C5E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</w:tr>
      <w:tr w:rsidR="00F53E98" w14:paraId="280AED83" w14:textId="77777777" w:rsidTr="001A2738">
        <w:tc>
          <w:tcPr>
            <w:tcW w:w="1510" w:type="dxa"/>
          </w:tcPr>
          <w:p w14:paraId="48CE82BB" w14:textId="77777777" w:rsidR="00F53E98" w:rsidRDefault="00F53E9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6</w:t>
            </w:r>
          </w:p>
        </w:tc>
        <w:tc>
          <w:tcPr>
            <w:tcW w:w="1179" w:type="dxa"/>
          </w:tcPr>
          <w:p w14:paraId="357A1A39" w14:textId="280AA2A8" w:rsidR="00F53E98" w:rsidRDefault="00417965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284CD1D4" w14:textId="27A55E6B" w:rsidR="00F53E98" w:rsidRDefault="001164AF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9</w:t>
            </w:r>
          </w:p>
        </w:tc>
        <w:tc>
          <w:tcPr>
            <w:tcW w:w="1179" w:type="dxa"/>
          </w:tcPr>
          <w:p w14:paraId="261A72AE" w14:textId="1D958FFA" w:rsidR="00F53E98" w:rsidRDefault="001164AF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8</w:t>
            </w:r>
          </w:p>
        </w:tc>
        <w:tc>
          <w:tcPr>
            <w:tcW w:w="1179" w:type="dxa"/>
          </w:tcPr>
          <w:p w14:paraId="5FAE4DAF" w14:textId="3DCF245C" w:rsidR="00F53E98" w:rsidRDefault="001164AF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1</w:t>
            </w:r>
          </w:p>
        </w:tc>
        <w:tc>
          <w:tcPr>
            <w:tcW w:w="1179" w:type="dxa"/>
          </w:tcPr>
          <w:p w14:paraId="3CE70F90" w14:textId="4419F63A" w:rsidR="00F53E98" w:rsidRDefault="001164AF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3</w:t>
            </w:r>
          </w:p>
        </w:tc>
        <w:tc>
          <w:tcPr>
            <w:tcW w:w="1179" w:type="dxa"/>
          </w:tcPr>
          <w:p w14:paraId="074CCAC0" w14:textId="59F1C226" w:rsidR="00F53E98" w:rsidRDefault="001164AF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</w:tr>
      <w:tr w:rsidR="00F53E98" w14:paraId="18196E5B" w14:textId="77777777" w:rsidTr="001A2738">
        <w:tc>
          <w:tcPr>
            <w:tcW w:w="1510" w:type="dxa"/>
          </w:tcPr>
          <w:p w14:paraId="46467230" w14:textId="77777777" w:rsidR="00F53E98" w:rsidRDefault="00F53E9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7</w:t>
            </w:r>
          </w:p>
        </w:tc>
        <w:tc>
          <w:tcPr>
            <w:tcW w:w="1179" w:type="dxa"/>
          </w:tcPr>
          <w:p w14:paraId="17976CBD" w14:textId="29F6CC18" w:rsidR="00F53E98" w:rsidRDefault="003A4684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27334536" w14:textId="48FA83C6" w:rsidR="00F53E98" w:rsidRDefault="003A4684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  <w:tc>
          <w:tcPr>
            <w:tcW w:w="1179" w:type="dxa"/>
          </w:tcPr>
          <w:p w14:paraId="74F2E515" w14:textId="354DFAD8" w:rsidR="00F53E98" w:rsidRDefault="003A4684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1</w:t>
            </w:r>
          </w:p>
        </w:tc>
        <w:tc>
          <w:tcPr>
            <w:tcW w:w="1179" w:type="dxa"/>
          </w:tcPr>
          <w:p w14:paraId="254B46E0" w14:textId="69615AC5" w:rsidR="00F53E98" w:rsidRDefault="003A4684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  <w:tc>
          <w:tcPr>
            <w:tcW w:w="1179" w:type="dxa"/>
          </w:tcPr>
          <w:p w14:paraId="53EAB6BF" w14:textId="08FFD341" w:rsidR="00F53E98" w:rsidRDefault="00117AC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6E71A024" w14:textId="5F1D9A50" w:rsidR="00F53E98" w:rsidRDefault="00117AC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</w:tr>
      <w:tr w:rsidR="00F53E98" w14:paraId="5F31F5E6" w14:textId="77777777" w:rsidTr="001A2738">
        <w:tc>
          <w:tcPr>
            <w:tcW w:w="1510" w:type="dxa"/>
          </w:tcPr>
          <w:p w14:paraId="22AB547B" w14:textId="77777777" w:rsidR="00F53E98" w:rsidRDefault="00F53E9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8</w:t>
            </w:r>
          </w:p>
        </w:tc>
        <w:tc>
          <w:tcPr>
            <w:tcW w:w="1179" w:type="dxa"/>
          </w:tcPr>
          <w:p w14:paraId="21D4A7BC" w14:textId="5D65B7E0" w:rsidR="00F53E98" w:rsidRDefault="00E458CC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9</w:t>
            </w:r>
          </w:p>
        </w:tc>
        <w:tc>
          <w:tcPr>
            <w:tcW w:w="1179" w:type="dxa"/>
          </w:tcPr>
          <w:p w14:paraId="7633A1D9" w14:textId="3C9A40B8" w:rsidR="00F53E98" w:rsidRDefault="00B056C9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9</w:t>
            </w:r>
          </w:p>
        </w:tc>
        <w:tc>
          <w:tcPr>
            <w:tcW w:w="1179" w:type="dxa"/>
          </w:tcPr>
          <w:p w14:paraId="35D4F7C5" w14:textId="1F1C0999" w:rsidR="00F53E98" w:rsidRDefault="00B056C9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2</w:t>
            </w:r>
          </w:p>
        </w:tc>
        <w:tc>
          <w:tcPr>
            <w:tcW w:w="1179" w:type="dxa"/>
          </w:tcPr>
          <w:p w14:paraId="463216CF" w14:textId="73013CFE" w:rsidR="00F53E98" w:rsidRDefault="00B056C9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2</w:t>
            </w:r>
          </w:p>
        </w:tc>
        <w:tc>
          <w:tcPr>
            <w:tcW w:w="1179" w:type="dxa"/>
          </w:tcPr>
          <w:p w14:paraId="0AA1DFAA" w14:textId="7DA045A0" w:rsidR="00F53E98" w:rsidRDefault="00B056C9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7F0E35C6" w14:textId="21950865" w:rsidR="00F53E98" w:rsidRDefault="00B056C9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</w:tr>
      <w:tr w:rsidR="00F53E98" w14:paraId="246D7487" w14:textId="77777777" w:rsidTr="001A2738">
        <w:tc>
          <w:tcPr>
            <w:tcW w:w="1510" w:type="dxa"/>
          </w:tcPr>
          <w:p w14:paraId="1AB353E5" w14:textId="77777777" w:rsidR="00F53E98" w:rsidRDefault="00F53E98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9</w:t>
            </w:r>
          </w:p>
        </w:tc>
        <w:tc>
          <w:tcPr>
            <w:tcW w:w="1179" w:type="dxa"/>
          </w:tcPr>
          <w:p w14:paraId="6CA63BC6" w14:textId="574AEF46" w:rsidR="00F53E98" w:rsidRDefault="003C0E6D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  <w:tc>
          <w:tcPr>
            <w:tcW w:w="1179" w:type="dxa"/>
          </w:tcPr>
          <w:p w14:paraId="405014FD" w14:textId="7EBD9298" w:rsidR="00F53E98" w:rsidRDefault="002F3A8C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0.9</w:t>
            </w:r>
          </w:p>
        </w:tc>
        <w:tc>
          <w:tcPr>
            <w:tcW w:w="1179" w:type="dxa"/>
          </w:tcPr>
          <w:p w14:paraId="5B4203B4" w14:textId="7FDEA5DF" w:rsidR="00F53E98" w:rsidRDefault="002F3A8C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0.9</w:t>
            </w:r>
          </w:p>
        </w:tc>
        <w:tc>
          <w:tcPr>
            <w:tcW w:w="1179" w:type="dxa"/>
          </w:tcPr>
          <w:p w14:paraId="0E94E969" w14:textId="5567BB02" w:rsidR="00F53E98" w:rsidRDefault="002F3A8C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0.9</w:t>
            </w:r>
          </w:p>
        </w:tc>
        <w:tc>
          <w:tcPr>
            <w:tcW w:w="1179" w:type="dxa"/>
          </w:tcPr>
          <w:p w14:paraId="01CB0C88" w14:textId="29A18E01" w:rsidR="00F53E98" w:rsidRDefault="002F3A8C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0.9</w:t>
            </w:r>
          </w:p>
        </w:tc>
        <w:tc>
          <w:tcPr>
            <w:tcW w:w="1179" w:type="dxa"/>
          </w:tcPr>
          <w:p w14:paraId="65AC7766" w14:textId="45705CAE" w:rsidR="00F53E98" w:rsidRDefault="002F3A8C" w:rsidP="001A273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9</w:t>
            </w:r>
          </w:p>
        </w:tc>
      </w:tr>
    </w:tbl>
    <w:p w14:paraId="3A7722EF" w14:textId="08841438" w:rsidR="00AD4191" w:rsidRDefault="00E54DD0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620A3E"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3F7B6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4</w:t>
      </w:r>
      <w:r w:rsidR="00620A3E"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="00620A3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essment of the simulated patients’ </w:t>
      </w:r>
      <w:r w:rsidR="00620A3E" w:rsidRPr="00620A3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mean arterial pressure</w:t>
      </w:r>
      <w:r w:rsidR="00620A3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each </w:t>
      </w:r>
      <w:proofErr w:type="gramStart"/>
      <w:r w:rsidR="00620A3E">
        <w:rPr>
          <w:rFonts w:ascii="Times New Roman" w:eastAsia="Calibri" w:hAnsi="Times New Roman" w:cs="Times New Roman"/>
          <w:sz w:val="24"/>
          <w:szCs w:val="24"/>
          <w:lang w:val="en-GB"/>
        </w:rPr>
        <w:t>time period</w:t>
      </w:r>
      <w:proofErr w:type="gramEnd"/>
      <w:r w:rsidR="00620A3E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52116B07" w14:textId="3ABD9BAE" w:rsidR="00E70E4D" w:rsidRDefault="00E70E4D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170A47D1" w14:textId="77777777" w:rsidR="00E70E4D" w:rsidRDefault="00E70E4D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179"/>
        <w:gridCol w:w="1179"/>
        <w:gridCol w:w="1179"/>
        <w:gridCol w:w="1179"/>
        <w:gridCol w:w="1179"/>
        <w:gridCol w:w="1179"/>
      </w:tblGrid>
      <w:tr w:rsidR="00E70E4D" w14:paraId="1B268234" w14:textId="77777777" w:rsidTr="00926132">
        <w:tc>
          <w:tcPr>
            <w:tcW w:w="1510" w:type="dxa"/>
          </w:tcPr>
          <w:p w14:paraId="10E6B28C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</w:tcPr>
          <w:p w14:paraId="7D5C5975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1179" w:type="dxa"/>
          </w:tcPr>
          <w:p w14:paraId="5AE0CAF9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1179" w:type="dxa"/>
          </w:tcPr>
          <w:p w14:paraId="7CD79AD4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1179" w:type="dxa"/>
          </w:tcPr>
          <w:p w14:paraId="765BB830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1179" w:type="dxa"/>
          </w:tcPr>
          <w:p w14:paraId="37B60F56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1179" w:type="dxa"/>
          </w:tcPr>
          <w:p w14:paraId="5E77207F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all</w:t>
            </w:r>
          </w:p>
        </w:tc>
      </w:tr>
      <w:tr w:rsidR="00E70E4D" w14:paraId="3DEE240B" w14:textId="77777777" w:rsidTr="00926132">
        <w:tc>
          <w:tcPr>
            <w:tcW w:w="1510" w:type="dxa"/>
          </w:tcPr>
          <w:p w14:paraId="2F5DC51B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1</w:t>
            </w:r>
          </w:p>
        </w:tc>
        <w:tc>
          <w:tcPr>
            <w:tcW w:w="1179" w:type="dxa"/>
          </w:tcPr>
          <w:p w14:paraId="3B5F69D6" w14:textId="2EE4C0B5" w:rsidR="00E70E4D" w:rsidRDefault="00F61976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566C0617" w14:textId="683A9A02" w:rsidR="00E70E4D" w:rsidRDefault="00F61976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</w:t>
            </w:r>
            <w:r w:rsidR="00842B5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1179" w:type="dxa"/>
          </w:tcPr>
          <w:p w14:paraId="093287E9" w14:textId="1F39B201" w:rsidR="00E70E4D" w:rsidRDefault="00842B5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8</w:t>
            </w:r>
          </w:p>
        </w:tc>
        <w:tc>
          <w:tcPr>
            <w:tcW w:w="1179" w:type="dxa"/>
          </w:tcPr>
          <w:p w14:paraId="7294AA2B" w14:textId="2AE5B41E" w:rsidR="00E70E4D" w:rsidRDefault="00842B5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0.9</w:t>
            </w:r>
          </w:p>
        </w:tc>
        <w:tc>
          <w:tcPr>
            <w:tcW w:w="1179" w:type="dxa"/>
          </w:tcPr>
          <w:p w14:paraId="4C511A1F" w14:textId="00F53AD0" w:rsidR="00E70E4D" w:rsidRDefault="00842B5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5E6403AE" w14:textId="081879BF" w:rsidR="00E70E4D" w:rsidRDefault="00842B5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7</w:t>
            </w:r>
          </w:p>
        </w:tc>
      </w:tr>
      <w:tr w:rsidR="00E70E4D" w14:paraId="593734AD" w14:textId="77777777" w:rsidTr="00926132">
        <w:tc>
          <w:tcPr>
            <w:tcW w:w="1510" w:type="dxa"/>
          </w:tcPr>
          <w:p w14:paraId="73E9A12B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2</w:t>
            </w:r>
          </w:p>
        </w:tc>
        <w:tc>
          <w:tcPr>
            <w:tcW w:w="1179" w:type="dxa"/>
          </w:tcPr>
          <w:p w14:paraId="64D8F364" w14:textId="15CDD45F" w:rsidR="00E70E4D" w:rsidRDefault="00D91E3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71FE3E6F" w14:textId="4123B1CD" w:rsidR="00E70E4D" w:rsidRDefault="00D91E3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4</w:t>
            </w:r>
          </w:p>
        </w:tc>
        <w:tc>
          <w:tcPr>
            <w:tcW w:w="1179" w:type="dxa"/>
          </w:tcPr>
          <w:p w14:paraId="41AE12DF" w14:textId="5D8F06D7" w:rsidR="00E70E4D" w:rsidRDefault="00D91E3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4E16DA3D" w14:textId="6262EB34" w:rsidR="00E70E4D" w:rsidRDefault="00D91E3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2</w:t>
            </w:r>
          </w:p>
        </w:tc>
        <w:tc>
          <w:tcPr>
            <w:tcW w:w="1179" w:type="dxa"/>
          </w:tcPr>
          <w:p w14:paraId="5DBF3F35" w14:textId="2F7C64E6" w:rsidR="00E70E4D" w:rsidRDefault="00B81DB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1</w:t>
            </w:r>
          </w:p>
        </w:tc>
        <w:tc>
          <w:tcPr>
            <w:tcW w:w="1179" w:type="dxa"/>
          </w:tcPr>
          <w:p w14:paraId="0CE8C76C" w14:textId="2018FC63" w:rsidR="00E70E4D" w:rsidRDefault="00B81DB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</w:tr>
      <w:tr w:rsidR="00E70E4D" w14:paraId="60558F15" w14:textId="77777777" w:rsidTr="00926132">
        <w:tc>
          <w:tcPr>
            <w:tcW w:w="1510" w:type="dxa"/>
          </w:tcPr>
          <w:p w14:paraId="35ECC4C3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3</w:t>
            </w:r>
          </w:p>
        </w:tc>
        <w:tc>
          <w:tcPr>
            <w:tcW w:w="1179" w:type="dxa"/>
          </w:tcPr>
          <w:p w14:paraId="5745469A" w14:textId="5AD0628E" w:rsidR="00E70E4D" w:rsidRDefault="00B81DB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17B27304" w14:textId="15F81977" w:rsidR="00E70E4D" w:rsidRDefault="000C7A3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2</w:t>
            </w:r>
          </w:p>
        </w:tc>
        <w:tc>
          <w:tcPr>
            <w:tcW w:w="1179" w:type="dxa"/>
          </w:tcPr>
          <w:p w14:paraId="33F3179A" w14:textId="341CD281" w:rsidR="00E70E4D" w:rsidRDefault="000C7A3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3</w:t>
            </w:r>
          </w:p>
        </w:tc>
        <w:tc>
          <w:tcPr>
            <w:tcW w:w="1179" w:type="dxa"/>
          </w:tcPr>
          <w:p w14:paraId="0FDD3CCD" w14:textId="258B4E01" w:rsidR="00E70E4D" w:rsidRDefault="000C7A3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2</w:t>
            </w:r>
          </w:p>
        </w:tc>
        <w:tc>
          <w:tcPr>
            <w:tcW w:w="1179" w:type="dxa"/>
          </w:tcPr>
          <w:p w14:paraId="35722D62" w14:textId="68C37F29" w:rsidR="00E70E4D" w:rsidRDefault="000C7A3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7843E92E" w14:textId="4668104E" w:rsidR="00E70E4D" w:rsidRDefault="000C7A3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1.0</w:t>
            </w:r>
          </w:p>
        </w:tc>
      </w:tr>
      <w:tr w:rsidR="00E70E4D" w14:paraId="0997E0A4" w14:textId="77777777" w:rsidTr="00926132">
        <w:tc>
          <w:tcPr>
            <w:tcW w:w="1510" w:type="dxa"/>
          </w:tcPr>
          <w:p w14:paraId="4D5EFEC1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4</w:t>
            </w:r>
          </w:p>
        </w:tc>
        <w:tc>
          <w:tcPr>
            <w:tcW w:w="1179" w:type="dxa"/>
          </w:tcPr>
          <w:p w14:paraId="5060220E" w14:textId="7BCC6F05" w:rsidR="00E70E4D" w:rsidRDefault="006D14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13075B2A" w14:textId="4DD758FE" w:rsidR="00E70E4D" w:rsidRDefault="00DC0B3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1</w:t>
            </w:r>
          </w:p>
        </w:tc>
        <w:tc>
          <w:tcPr>
            <w:tcW w:w="1179" w:type="dxa"/>
          </w:tcPr>
          <w:p w14:paraId="1C411933" w14:textId="76A91B77" w:rsidR="00E70E4D" w:rsidRDefault="00DC0B3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2</w:t>
            </w:r>
          </w:p>
        </w:tc>
        <w:tc>
          <w:tcPr>
            <w:tcW w:w="1179" w:type="dxa"/>
          </w:tcPr>
          <w:p w14:paraId="08708330" w14:textId="114D98D3" w:rsidR="00E70E4D" w:rsidRDefault="00DC0B3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±1.2</w:t>
            </w:r>
          </w:p>
        </w:tc>
        <w:tc>
          <w:tcPr>
            <w:tcW w:w="1179" w:type="dxa"/>
          </w:tcPr>
          <w:p w14:paraId="5F656AC1" w14:textId="06869D35" w:rsidR="00E70E4D" w:rsidRDefault="00DC0B3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±1.4</w:t>
            </w:r>
          </w:p>
        </w:tc>
        <w:tc>
          <w:tcPr>
            <w:tcW w:w="1179" w:type="dxa"/>
          </w:tcPr>
          <w:p w14:paraId="50BD4F4B" w14:textId="01B4E8A1" w:rsidR="00E70E4D" w:rsidRDefault="00DC0B3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2</w:t>
            </w:r>
          </w:p>
        </w:tc>
      </w:tr>
      <w:tr w:rsidR="00E70E4D" w14:paraId="19E39D69" w14:textId="77777777" w:rsidTr="00926132">
        <w:tc>
          <w:tcPr>
            <w:tcW w:w="1510" w:type="dxa"/>
          </w:tcPr>
          <w:p w14:paraId="2291B8BD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5</w:t>
            </w:r>
          </w:p>
        </w:tc>
        <w:tc>
          <w:tcPr>
            <w:tcW w:w="1179" w:type="dxa"/>
          </w:tcPr>
          <w:p w14:paraId="4B68F73D" w14:textId="3DB09374" w:rsidR="00E70E4D" w:rsidRDefault="00DE7C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14E1AB11" w14:textId="25D8C657" w:rsidR="00E70E4D" w:rsidRDefault="00DE7C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  <w:tc>
          <w:tcPr>
            <w:tcW w:w="1179" w:type="dxa"/>
          </w:tcPr>
          <w:p w14:paraId="306C5EBA" w14:textId="5A66537C" w:rsidR="00E70E4D" w:rsidRDefault="00495AF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2</w:t>
            </w:r>
          </w:p>
        </w:tc>
        <w:tc>
          <w:tcPr>
            <w:tcW w:w="1179" w:type="dxa"/>
          </w:tcPr>
          <w:p w14:paraId="487ADE36" w14:textId="5A7A8F5D" w:rsidR="00E70E4D" w:rsidRDefault="00495AF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2</w:t>
            </w:r>
          </w:p>
        </w:tc>
        <w:tc>
          <w:tcPr>
            <w:tcW w:w="1179" w:type="dxa"/>
          </w:tcPr>
          <w:p w14:paraId="2CAB92E3" w14:textId="3B227AAB" w:rsidR="00E70E4D" w:rsidRDefault="00495AF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4D2EDD10" w14:textId="3C2D3903" w:rsidR="00E70E4D" w:rsidRDefault="00495AF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0</w:t>
            </w:r>
          </w:p>
        </w:tc>
      </w:tr>
      <w:tr w:rsidR="00E70E4D" w14:paraId="49044373" w14:textId="77777777" w:rsidTr="00926132">
        <w:tc>
          <w:tcPr>
            <w:tcW w:w="1510" w:type="dxa"/>
          </w:tcPr>
          <w:p w14:paraId="4C1A7C84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6</w:t>
            </w:r>
          </w:p>
        </w:tc>
        <w:tc>
          <w:tcPr>
            <w:tcW w:w="1179" w:type="dxa"/>
          </w:tcPr>
          <w:p w14:paraId="2F27B6B6" w14:textId="5B9C664C" w:rsidR="00E70E4D" w:rsidRDefault="009024C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3</w:t>
            </w:r>
          </w:p>
        </w:tc>
        <w:tc>
          <w:tcPr>
            <w:tcW w:w="1179" w:type="dxa"/>
          </w:tcPr>
          <w:p w14:paraId="21992708" w14:textId="12CB38D5" w:rsidR="00E70E4D" w:rsidRDefault="009024C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  <w:tc>
          <w:tcPr>
            <w:tcW w:w="1179" w:type="dxa"/>
          </w:tcPr>
          <w:p w14:paraId="0B7B1941" w14:textId="12B5262C" w:rsidR="00E70E4D" w:rsidRDefault="009024C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4</w:t>
            </w:r>
          </w:p>
        </w:tc>
        <w:tc>
          <w:tcPr>
            <w:tcW w:w="1179" w:type="dxa"/>
          </w:tcPr>
          <w:p w14:paraId="0C8480B3" w14:textId="14918173" w:rsidR="00E70E4D" w:rsidRDefault="005A51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±1.5</w:t>
            </w:r>
          </w:p>
        </w:tc>
        <w:tc>
          <w:tcPr>
            <w:tcW w:w="1179" w:type="dxa"/>
          </w:tcPr>
          <w:p w14:paraId="5249FB57" w14:textId="3608C7A8" w:rsidR="00E70E4D" w:rsidRDefault="005A51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7B3C07CD" w14:textId="7E6247E9" w:rsidR="00E70E4D" w:rsidRDefault="005A51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1</w:t>
            </w:r>
          </w:p>
        </w:tc>
      </w:tr>
      <w:tr w:rsidR="00E70E4D" w14:paraId="23E19AD5" w14:textId="77777777" w:rsidTr="00926132">
        <w:tc>
          <w:tcPr>
            <w:tcW w:w="1510" w:type="dxa"/>
          </w:tcPr>
          <w:p w14:paraId="439C75E8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7</w:t>
            </w:r>
          </w:p>
        </w:tc>
        <w:tc>
          <w:tcPr>
            <w:tcW w:w="1179" w:type="dxa"/>
          </w:tcPr>
          <w:p w14:paraId="64642B08" w14:textId="6154176B" w:rsidR="00E70E4D" w:rsidRDefault="00DC343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71D3C55E" w14:textId="0FCD8AF4" w:rsidR="00E70E4D" w:rsidRDefault="00DC343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  <w:tc>
          <w:tcPr>
            <w:tcW w:w="1179" w:type="dxa"/>
          </w:tcPr>
          <w:p w14:paraId="6447A3D4" w14:textId="1FC2237A" w:rsidR="00E70E4D" w:rsidRDefault="00DC343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  <w:tc>
          <w:tcPr>
            <w:tcW w:w="1179" w:type="dxa"/>
          </w:tcPr>
          <w:p w14:paraId="2B64DF72" w14:textId="275807F4" w:rsidR="00E70E4D" w:rsidRDefault="00DC343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  <w:tc>
          <w:tcPr>
            <w:tcW w:w="1179" w:type="dxa"/>
          </w:tcPr>
          <w:p w14:paraId="57DCF3AD" w14:textId="19CDB253" w:rsidR="00E70E4D" w:rsidRDefault="00DC343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527D16D4" w14:textId="1B965613" w:rsidR="00E70E4D" w:rsidRDefault="006656D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</w:tr>
      <w:tr w:rsidR="00E70E4D" w14:paraId="569DF59D" w14:textId="77777777" w:rsidTr="00926132">
        <w:tc>
          <w:tcPr>
            <w:tcW w:w="1510" w:type="dxa"/>
          </w:tcPr>
          <w:p w14:paraId="20FDB2B9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8</w:t>
            </w:r>
          </w:p>
        </w:tc>
        <w:tc>
          <w:tcPr>
            <w:tcW w:w="1179" w:type="dxa"/>
          </w:tcPr>
          <w:p w14:paraId="3FBE38C7" w14:textId="50F8E252" w:rsidR="00E70E4D" w:rsidRDefault="006656D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8</w:t>
            </w:r>
          </w:p>
        </w:tc>
        <w:tc>
          <w:tcPr>
            <w:tcW w:w="1179" w:type="dxa"/>
          </w:tcPr>
          <w:p w14:paraId="7F94EE66" w14:textId="5E34CA34" w:rsidR="00E70E4D" w:rsidRDefault="00DE6B5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1</w:t>
            </w:r>
          </w:p>
        </w:tc>
        <w:tc>
          <w:tcPr>
            <w:tcW w:w="1179" w:type="dxa"/>
          </w:tcPr>
          <w:p w14:paraId="0F8AC388" w14:textId="7D44F0E3" w:rsidR="00E70E4D" w:rsidRDefault="00DE6B5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6±1.3</w:t>
            </w:r>
          </w:p>
        </w:tc>
        <w:tc>
          <w:tcPr>
            <w:tcW w:w="1179" w:type="dxa"/>
          </w:tcPr>
          <w:p w14:paraId="597BF147" w14:textId="7ADFDB3E" w:rsidR="00E70E4D" w:rsidRDefault="00DE6B5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0.9</w:t>
            </w:r>
          </w:p>
        </w:tc>
        <w:tc>
          <w:tcPr>
            <w:tcW w:w="1179" w:type="dxa"/>
          </w:tcPr>
          <w:p w14:paraId="02E40577" w14:textId="48C17EE4" w:rsidR="00E70E4D" w:rsidRDefault="00DE6B5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00B26373" w14:textId="132A4AB4" w:rsidR="00E70E4D" w:rsidRDefault="00DE6B5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1</w:t>
            </w:r>
          </w:p>
        </w:tc>
      </w:tr>
      <w:tr w:rsidR="00E70E4D" w14:paraId="503D18C8" w14:textId="77777777" w:rsidTr="00926132">
        <w:tc>
          <w:tcPr>
            <w:tcW w:w="1510" w:type="dxa"/>
          </w:tcPr>
          <w:p w14:paraId="04E479C6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9</w:t>
            </w:r>
          </w:p>
        </w:tc>
        <w:tc>
          <w:tcPr>
            <w:tcW w:w="1179" w:type="dxa"/>
          </w:tcPr>
          <w:p w14:paraId="4C205D52" w14:textId="7940A334" w:rsidR="00E70E4D" w:rsidRDefault="008E03C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4</w:t>
            </w:r>
          </w:p>
        </w:tc>
        <w:tc>
          <w:tcPr>
            <w:tcW w:w="1179" w:type="dxa"/>
          </w:tcPr>
          <w:p w14:paraId="10A8FC11" w14:textId="62A808ED" w:rsidR="00E70E4D" w:rsidRDefault="008E03C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7</w:t>
            </w:r>
          </w:p>
        </w:tc>
        <w:tc>
          <w:tcPr>
            <w:tcW w:w="1179" w:type="dxa"/>
          </w:tcPr>
          <w:p w14:paraId="3DDAD385" w14:textId="719F4B73" w:rsidR="00E70E4D" w:rsidRDefault="008E03C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8</w:t>
            </w:r>
          </w:p>
        </w:tc>
        <w:tc>
          <w:tcPr>
            <w:tcW w:w="1179" w:type="dxa"/>
          </w:tcPr>
          <w:p w14:paraId="0EF169C4" w14:textId="59F4FA52" w:rsidR="00E70E4D" w:rsidRDefault="008E03C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8</w:t>
            </w:r>
          </w:p>
        </w:tc>
        <w:tc>
          <w:tcPr>
            <w:tcW w:w="1179" w:type="dxa"/>
          </w:tcPr>
          <w:p w14:paraId="5E732C83" w14:textId="050B63A8" w:rsidR="00E70E4D" w:rsidRDefault="00C2619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  <w:tc>
          <w:tcPr>
            <w:tcW w:w="1179" w:type="dxa"/>
          </w:tcPr>
          <w:p w14:paraId="037F9328" w14:textId="71AF47C9" w:rsidR="00E70E4D" w:rsidRDefault="00C2619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</w:tr>
    </w:tbl>
    <w:p w14:paraId="25E097ED" w14:textId="1CAB89F4" w:rsidR="00E70E4D" w:rsidRDefault="00E70E4D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1F699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5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essment of the simulated patients’ </w:t>
      </w:r>
      <w:r w:rsidR="00292AE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oxygen saturation (SpO</w:t>
      </w:r>
      <w:r w:rsidR="00292AE6" w:rsidRPr="00292AE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  <w:lang w:val="en-GB"/>
        </w:rPr>
        <w:t>2</w:t>
      </w:r>
      <w:r w:rsidR="00292AE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each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time period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382F9256" w14:textId="77DA30C4" w:rsidR="00E70E4D" w:rsidRDefault="00E70E4D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088DB602" w14:textId="77777777" w:rsidR="00E70E4D" w:rsidRDefault="00E70E4D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179"/>
        <w:gridCol w:w="1179"/>
        <w:gridCol w:w="1179"/>
        <w:gridCol w:w="1179"/>
        <w:gridCol w:w="1179"/>
        <w:gridCol w:w="1179"/>
      </w:tblGrid>
      <w:tr w:rsidR="00E70E4D" w14:paraId="0D6B4253" w14:textId="77777777" w:rsidTr="00926132">
        <w:tc>
          <w:tcPr>
            <w:tcW w:w="1510" w:type="dxa"/>
          </w:tcPr>
          <w:p w14:paraId="6A203EDC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</w:tcPr>
          <w:p w14:paraId="72187727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1179" w:type="dxa"/>
          </w:tcPr>
          <w:p w14:paraId="2FA00F53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1179" w:type="dxa"/>
          </w:tcPr>
          <w:p w14:paraId="2A78BC3E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1179" w:type="dxa"/>
          </w:tcPr>
          <w:p w14:paraId="74DA6F3C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1179" w:type="dxa"/>
          </w:tcPr>
          <w:p w14:paraId="7AEA5365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1179" w:type="dxa"/>
          </w:tcPr>
          <w:p w14:paraId="0A8E3A9D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all</w:t>
            </w:r>
          </w:p>
        </w:tc>
      </w:tr>
      <w:tr w:rsidR="00E70E4D" w14:paraId="6C45564E" w14:textId="77777777" w:rsidTr="00926132">
        <w:tc>
          <w:tcPr>
            <w:tcW w:w="1510" w:type="dxa"/>
          </w:tcPr>
          <w:p w14:paraId="66DC20D9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1</w:t>
            </w:r>
          </w:p>
        </w:tc>
        <w:tc>
          <w:tcPr>
            <w:tcW w:w="1179" w:type="dxa"/>
          </w:tcPr>
          <w:p w14:paraId="25E5159A" w14:textId="0BBD4F33" w:rsidR="00E70E4D" w:rsidRDefault="00140166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1.1</w:t>
            </w:r>
          </w:p>
        </w:tc>
        <w:tc>
          <w:tcPr>
            <w:tcW w:w="1179" w:type="dxa"/>
          </w:tcPr>
          <w:p w14:paraId="607A7695" w14:textId="239B435A" w:rsidR="00E70E4D" w:rsidRDefault="0035419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  <w:tc>
          <w:tcPr>
            <w:tcW w:w="1179" w:type="dxa"/>
          </w:tcPr>
          <w:p w14:paraId="55241076" w14:textId="5A2466C0" w:rsidR="00E70E4D" w:rsidRDefault="0035419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0.9</w:t>
            </w:r>
          </w:p>
        </w:tc>
        <w:tc>
          <w:tcPr>
            <w:tcW w:w="1179" w:type="dxa"/>
          </w:tcPr>
          <w:p w14:paraId="63987301" w14:textId="72304D6C" w:rsidR="00E70E4D" w:rsidRDefault="0035419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0</w:t>
            </w:r>
          </w:p>
        </w:tc>
        <w:tc>
          <w:tcPr>
            <w:tcW w:w="1179" w:type="dxa"/>
          </w:tcPr>
          <w:p w14:paraId="6A80DC08" w14:textId="70821239" w:rsidR="00E70E4D" w:rsidRDefault="0035419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6C86039C" w14:textId="12D3EB86" w:rsidR="00E70E4D" w:rsidRDefault="0035419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9</w:t>
            </w:r>
          </w:p>
        </w:tc>
      </w:tr>
      <w:tr w:rsidR="00E70E4D" w14:paraId="20941EB1" w14:textId="77777777" w:rsidTr="00926132">
        <w:tc>
          <w:tcPr>
            <w:tcW w:w="1510" w:type="dxa"/>
          </w:tcPr>
          <w:p w14:paraId="3B0CD80F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2</w:t>
            </w:r>
          </w:p>
        </w:tc>
        <w:tc>
          <w:tcPr>
            <w:tcW w:w="1179" w:type="dxa"/>
          </w:tcPr>
          <w:p w14:paraId="76C99CAD" w14:textId="48DA80DF" w:rsidR="00E70E4D" w:rsidRDefault="003102B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2F8C81E6" w14:textId="0826AECA" w:rsidR="00E70E4D" w:rsidRDefault="005A1A3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4</w:t>
            </w:r>
          </w:p>
        </w:tc>
        <w:tc>
          <w:tcPr>
            <w:tcW w:w="1179" w:type="dxa"/>
          </w:tcPr>
          <w:p w14:paraId="3C602182" w14:textId="6E1C33FA" w:rsidR="00E70E4D" w:rsidRDefault="005A1A3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1</w:t>
            </w:r>
          </w:p>
        </w:tc>
        <w:tc>
          <w:tcPr>
            <w:tcW w:w="1179" w:type="dxa"/>
          </w:tcPr>
          <w:p w14:paraId="4EF2409B" w14:textId="6CC269FB" w:rsidR="00E70E4D" w:rsidRDefault="005A1A3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2</w:t>
            </w:r>
          </w:p>
        </w:tc>
        <w:tc>
          <w:tcPr>
            <w:tcW w:w="1179" w:type="dxa"/>
          </w:tcPr>
          <w:p w14:paraId="3EA565FB" w14:textId="150B03DC" w:rsidR="00E70E4D" w:rsidRDefault="005A1A3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1</w:t>
            </w:r>
          </w:p>
        </w:tc>
        <w:tc>
          <w:tcPr>
            <w:tcW w:w="1179" w:type="dxa"/>
          </w:tcPr>
          <w:p w14:paraId="6A4628B2" w14:textId="0EA8E290" w:rsidR="00E70E4D" w:rsidRDefault="005A1A3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</w:tr>
      <w:tr w:rsidR="00E70E4D" w14:paraId="5805E2CA" w14:textId="77777777" w:rsidTr="00926132">
        <w:tc>
          <w:tcPr>
            <w:tcW w:w="1510" w:type="dxa"/>
          </w:tcPr>
          <w:p w14:paraId="6D6A2099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3</w:t>
            </w:r>
          </w:p>
        </w:tc>
        <w:tc>
          <w:tcPr>
            <w:tcW w:w="1179" w:type="dxa"/>
          </w:tcPr>
          <w:p w14:paraId="1B71858B" w14:textId="13B09CCA" w:rsidR="00E70E4D" w:rsidRDefault="00D7307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5</w:t>
            </w:r>
          </w:p>
        </w:tc>
        <w:tc>
          <w:tcPr>
            <w:tcW w:w="1179" w:type="dxa"/>
          </w:tcPr>
          <w:p w14:paraId="6D1CF7FD" w14:textId="77640D54" w:rsidR="00E70E4D" w:rsidRDefault="00D7307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1</w:t>
            </w:r>
          </w:p>
        </w:tc>
        <w:tc>
          <w:tcPr>
            <w:tcW w:w="1179" w:type="dxa"/>
          </w:tcPr>
          <w:p w14:paraId="0B62A497" w14:textId="43C820E4" w:rsidR="00E70E4D" w:rsidRDefault="00D7307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1</w:t>
            </w:r>
          </w:p>
        </w:tc>
        <w:tc>
          <w:tcPr>
            <w:tcW w:w="1179" w:type="dxa"/>
          </w:tcPr>
          <w:p w14:paraId="6250FC1C" w14:textId="27EB0B73" w:rsidR="00E70E4D" w:rsidRDefault="00D7307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2</w:t>
            </w:r>
          </w:p>
        </w:tc>
        <w:tc>
          <w:tcPr>
            <w:tcW w:w="1179" w:type="dxa"/>
          </w:tcPr>
          <w:p w14:paraId="57E4B468" w14:textId="5E25BE38" w:rsidR="00E70E4D" w:rsidRDefault="00D7307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7BE9EBBE" w14:textId="36AE61A1" w:rsidR="00E70E4D" w:rsidRDefault="00D7307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9</w:t>
            </w:r>
          </w:p>
        </w:tc>
      </w:tr>
      <w:tr w:rsidR="00E70E4D" w14:paraId="6CEA9F93" w14:textId="77777777" w:rsidTr="00926132">
        <w:tc>
          <w:tcPr>
            <w:tcW w:w="1510" w:type="dxa"/>
          </w:tcPr>
          <w:p w14:paraId="74DA4881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4</w:t>
            </w:r>
          </w:p>
        </w:tc>
        <w:tc>
          <w:tcPr>
            <w:tcW w:w="1179" w:type="dxa"/>
          </w:tcPr>
          <w:p w14:paraId="751C76FE" w14:textId="77612DF2" w:rsidR="00E70E4D" w:rsidRDefault="00791F1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1</w:t>
            </w:r>
          </w:p>
        </w:tc>
        <w:tc>
          <w:tcPr>
            <w:tcW w:w="1179" w:type="dxa"/>
          </w:tcPr>
          <w:p w14:paraId="600DF179" w14:textId="70097663" w:rsidR="00E70E4D" w:rsidRDefault="00791F1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7</w:t>
            </w:r>
          </w:p>
        </w:tc>
        <w:tc>
          <w:tcPr>
            <w:tcW w:w="1179" w:type="dxa"/>
          </w:tcPr>
          <w:p w14:paraId="11F58AE6" w14:textId="161D1D4B" w:rsidR="00E70E4D" w:rsidRDefault="00791F1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  <w:tc>
          <w:tcPr>
            <w:tcW w:w="1179" w:type="dxa"/>
          </w:tcPr>
          <w:p w14:paraId="13DE482A" w14:textId="63EB126C" w:rsidR="00E70E4D" w:rsidRDefault="00791F1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1</w:t>
            </w:r>
          </w:p>
        </w:tc>
        <w:tc>
          <w:tcPr>
            <w:tcW w:w="1179" w:type="dxa"/>
          </w:tcPr>
          <w:p w14:paraId="518325FC" w14:textId="4BE7529A" w:rsidR="00E70E4D" w:rsidRDefault="008035B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1.1</w:t>
            </w:r>
          </w:p>
        </w:tc>
        <w:tc>
          <w:tcPr>
            <w:tcW w:w="1179" w:type="dxa"/>
          </w:tcPr>
          <w:p w14:paraId="2F550D43" w14:textId="02CCB9C1" w:rsidR="00E70E4D" w:rsidRDefault="008035B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9</w:t>
            </w:r>
          </w:p>
        </w:tc>
      </w:tr>
      <w:tr w:rsidR="00E70E4D" w14:paraId="6361021A" w14:textId="77777777" w:rsidTr="00926132">
        <w:tc>
          <w:tcPr>
            <w:tcW w:w="1510" w:type="dxa"/>
          </w:tcPr>
          <w:p w14:paraId="7FF8BB3E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5</w:t>
            </w:r>
          </w:p>
        </w:tc>
        <w:tc>
          <w:tcPr>
            <w:tcW w:w="1179" w:type="dxa"/>
          </w:tcPr>
          <w:p w14:paraId="043428A5" w14:textId="762BD04E" w:rsidR="00E70E4D" w:rsidRDefault="00AB746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  <w:tc>
          <w:tcPr>
            <w:tcW w:w="1179" w:type="dxa"/>
          </w:tcPr>
          <w:p w14:paraId="600803CD" w14:textId="0CD86D6D" w:rsidR="00E70E4D" w:rsidRDefault="00AB746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6</w:t>
            </w:r>
          </w:p>
        </w:tc>
        <w:tc>
          <w:tcPr>
            <w:tcW w:w="1179" w:type="dxa"/>
          </w:tcPr>
          <w:p w14:paraId="2E86C2B7" w14:textId="477C9EB9" w:rsidR="00E70E4D" w:rsidRDefault="00AB746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5</w:t>
            </w:r>
          </w:p>
        </w:tc>
        <w:tc>
          <w:tcPr>
            <w:tcW w:w="1179" w:type="dxa"/>
          </w:tcPr>
          <w:p w14:paraId="02E8A7E6" w14:textId="78921E19" w:rsidR="00E70E4D" w:rsidRDefault="007A74F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6</w:t>
            </w:r>
          </w:p>
        </w:tc>
        <w:tc>
          <w:tcPr>
            <w:tcW w:w="1179" w:type="dxa"/>
          </w:tcPr>
          <w:p w14:paraId="327DC59F" w14:textId="167B3B5F" w:rsidR="00E70E4D" w:rsidRDefault="007A74F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1E133EE8" w14:textId="59D2332F" w:rsidR="00E70E4D" w:rsidRDefault="007A74F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</w:tr>
      <w:tr w:rsidR="00E70E4D" w14:paraId="7FA41BDA" w14:textId="77777777" w:rsidTr="00926132">
        <w:tc>
          <w:tcPr>
            <w:tcW w:w="1510" w:type="dxa"/>
          </w:tcPr>
          <w:p w14:paraId="1B9A85A6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6</w:t>
            </w:r>
          </w:p>
        </w:tc>
        <w:tc>
          <w:tcPr>
            <w:tcW w:w="1179" w:type="dxa"/>
          </w:tcPr>
          <w:p w14:paraId="120601DB" w14:textId="172F0712" w:rsidR="00E70E4D" w:rsidRDefault="008106C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0B81EC27" w14:textId="080E0D56" w:rsidR="00E70E4D" w:rsidRDefault="008106C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  <w:tc>
          <w:tcPr>
            <w:tcW w:w="1179" w:type="dxa"/>
          </w:tcPr>
          <w:p w14:paraId="124D537C" w14:textId="71053A38" w:rsidR="00E70E4D" w:rsidRDefault="008106C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  <w:tc>
          <w:tcPr>
            <w:tcW w:w="1179" w:type="dxa"/>
          </w:tcPr>
          <w:p w14:paraId="3B88822E" w14:textId="53E38C86" w:rsidR="00E70E4D" w:rsidRDefault="005A594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6</w:t>
            </w:r>
          </w:p>
        </w:tc>
        <w:tc>
          <w:tcPr>
            <w:tcW w:w="1179" w:type="dxa"/>
          </w:tcPr>
          <w:p w14:paraId="7EF6F925" w14:textId="59AB5D12" w:rsidR="00E70E4D" w:rsidRDefault="005A594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63C109DC" w14:textId="167D452B" w:rsidR="00E70E4D" w:rsidRDefault="005A594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</w:tr>
      <w:tr w:rsidR="00E70E4D" w14:paraId="1D1327C6" w14:textId="77777777" w:rsidTr="00926132">
        <w:tc>
          <w:tcPr>
            <w:tcW w:w="1510" w:type="dxa"/>
          </w:tcPr>
          <w:p w14:paraId="55CD7FB7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7</w:t>
            </w:r>
          </w:p>
        </w:tc>
        <w:tc>
          <w:tcPr>
            <w:tcW w:w="1179" w:type="dxa"/>
          </w:tcPr>
          <w:p w14:paraId="47A983B2" w14:textId="34082492" w:rsidR="00E70E4D" w:rsidRDefault="00FF01B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5</w:t>
            </w:r>
          </w:p>
        </w:tc>
        <w:tc>
          <w:tcPr>
            <w:tcW w:w="1179" w:type="dxa"/>
          </w:tcPr>
          <w:p w14:paraId="4D2E12F0" w14:textId="2979D48F" w:rsidR="00E70E4D" w:rsidRDefault="00FF01B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9</w:t>
            </w:r>
          </w:p>
        </w:tc>
        <w:tc>
          <w:tcPr>
            <w:tcW w:w="1179" w:type="dxa"/>
          </w:tcPr>
          <w:p w14:paraId="7B9961C4" w14:textId="41B6D9EF" w:rsidR="00E70E4D" w:rsidRDefault="00FF01B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1</w:t>
            </w:r>
          </w:p>
        </w:tc>
        <w:tc>
          <w:tcPr>
            <w:tcW w:w="1179" w:type="dxa"/>
          </w:tcPr>
          <w:p w14:paraId="4648A193" w14:textId="19D54A5C" w:rsidR="00E70E4D" w:rsidRDefault="0054443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±1.4</w:t>
            </w:r>
          </w:p>
        </w:tc>
        <w:tc>
          <w:tcPr>
            <w:tcW w:w="1179" w:type="dxa"/>
          </w:tcPr>
          <w:p w14:paraId="6B6B6A87" w14:textId="248CC342" w:rsidR="00E70E4D" w:rsidRDefault="0054443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12E2ACFD" w14:textId="5F5594C3" w:rsidR="00E70E4D" w:rsidRDefault="0054443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</w:tr>
      <w:tr w:rsidR="00E70E4D" w14:paraId="5D72FA27" w14:textId="77777777" w:rsidTr="00926132">
        <w:tc>
          <w:tcPr>
            <w:tcW w:w="1510" w:type="dxa"/>
          </w:tcPr>
          <w:p w14:paraId="02E9A3CF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8</w:t>
            </w:r>
          </w:p>
        </w:tc>
        <w:tc>
          <w:tcPr>
            <w:tcW w:w="1179" w:type="dxa"/>
          </w:tcPr>
          <w:p w14:paraId="583DFD9C" w14:textId="58ED85CF" w:rsidR="00E70E4D" w:rsidRDefault="007078B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5D373977" w14:textId="4B49F642" w:rsidR="00E70E4D" w:rsidRDefault="007078B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3</w:t>
            </w:r>
          </w:p>
        </w:tc>
        <w:tc>
          <w:tcPr>
            <w:tcW w:w="1179" w:type="dxa"/>
          </w:tcPr>
          <w:p w14:paraId="2AA47B60" w14:textId="5A365448" w:rsidR="00E70E4D" w:rsidRDefault="007078B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3</w:t>
            </w:r>
          </w:p>
        </w:tc>
        <w:tc>
          <w:tcPr>
            <w:tcW w:w="1179" w:type="dxa"/>
          </w:tcPr>
          <w:p w14:paraId="031DCFFF" w14:textId="2D500AE1" w:rsidR="00E70E4D" w:rsidRDefault="007078B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1</w:t>
            </w:r>
          </w:p>
        </w:tc>
        <w:tc>
          <w:tcPr>
            <w:tcW w:w="1179" w:type="dxa"/>
          </w:tcPr>
          <w:p w14:paraId="29C10D01" w14:textId="6AA1BF78" w:rsidR="00E70E4D" w:rsidRDefault="007078B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6E1CAF03" w14:textId="40CBB5C2" w:rsidR="00E70E4D" w:rsidRDefault="007078B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1.0</w:t>
            </w:r>
          </w:p>
        </w:tc>
      </w:tr>
      <w:tr w:rsidR="00E70E4D" w14:paraId="45B5F93A" w14:textId="77777777" w:rsidTr="00926132">
        <w:tc>
          <w:tcPr>
            <w:tcW w:w="1510" w:type="dxa"/>
          </w:tcPr>
          <w:p w14:paraId="1EF391F2" w14:textId="77777777" w:rsidR="00E70E4D" w:rsidRDefault="00E70E4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9</w:t>
            </w:r>
          </w:p>
        </w:tc>
        <w:tc>
          <w:tcPr>
            <w:tcW w:w="1179" w:type="dxa"/>
          </w:tcPr>
          <w:p w14:paraId="0132BA59" w14:textId="5F1ED8F3" w:rsidR="00E70E4D" w:rsidRDefault="0062369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12239C1C" w14:textId="436C4479" w:rsidR="00E70E4D" w:rsidRDefault="0062369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8</w:t>
            </w:r>
          </w:p>
        </w:tc>
        <w:tc>
          <w:tcPr>
            <w:tcW w:w="1179" w:type="dxa"/>
          </w:tcPr>
          <w:p w14:paraId="7B28A55A" w14:textId="3532955F" w:rsidR="00E70E4D" w:rsidRDefault="0062369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8</w:t>
            </w:r>
          </w:p>
        </w:tc>
        <w:tc>
          <w:tcPr>
            <w:tcW w:w="1179" w:type="dxa"/>
          </w:tcPr>
          <w:p w14:paraId="615C6877" w14:textId="60E022FB" w:rsidR="00E70E4D" w:rsidRDefault="00DC71E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8</w:t>
            </w:r>
          </w:p>
        </w:tc>
        <w:tc>
          <w:tcPr>
            <w:tcW w:w="1179" w:type="dxa"/>
          </w:tcPr>
          <w:p w14:paraId="31207BB7" w14:textId="446968BD" w:rsidR="00E70E4D" w:rsidRDefault="00DC71E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8</w:t>
            </w:r>
          </w:p>
        </w:tc>
        <w:tc>
          <w:tcPr>
            <w:tcW w:w="1179" w:type="dxa"/>
          </w:tcPr>
          <w:p w14:paraId="4636F731" w14:textId="08688AA5" w:rsidR="00E70E4D" w:rsidRDefault="00DC71E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8</w:t>
            </w:r>
          </w:p>
        </w:tc>
      </w:tr>
    </w:tbl>
    <w:p w14:paraId="34DA25E5" w14:textId="1A85DFE8" w:rsidR="00E70E4D" w:rsidRDefault="00E70E4D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1F699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6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essment of the simulated patients’ </w:t>
      </w:r>
      <w:r w:rsidR="0099030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respiratory rate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each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time period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094DB4F7" w14:textId="3236F717" w:rsidR="00990304" w:rsidRDefault="00990304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01B1F84A" w14:textId="77777777" w:rsidR="00E70E4D" w:rsidRDefault="00E70E4D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179"/>
        <w:gridCol w:w="1179"/>
        <w:gridCol w:w="1179"/>
        <w:gridCol w:w="1179"/>
        <w:gridCol w:w="1179"/>
        <w:gridCol w:w="1179"/>
      </w:tblGrid>
      <w:tr w:rsidR="00990304" w14:paraId="4FE7F51B" w14:textId="77777777" w:rsidTr="00926132">
        <w:tc>
          <w:tcPr>
            <w:tcW w:w="1510" w:type="dxa"/>
          </w:tcPr>
          <w:p w14:paraId="5CE95504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</w:tcPr>
          <w:p w14:paraId="7E6F68BE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1179" w:type="dxa"/>
          </w:tcPr>
          <w:p w14:paraId="13124F9D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1179" w:type="dxa"/>
          </w:tcPr>
          <w:p w14:paraId="408506FD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1179" w:type="dxa"/>
          </w:tcPr>
          <w:p w14:paraId="4A69E04A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1179" w:type="dxa"/>
          </w:tcPr>
          <w:p w14:paraId="5ACE628E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1179" w:type="dxa"/>
          </w:tcPr>
          <w:p w14:paraId="3AA7BC1A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all</w:t>
            </w:r>
          </w:p>
        </w:tc>
      </w:tr>
      <w:tr w:rsidR="00990304" w14:paraId="6D0394F5" w14:textId="77777777" w:rsidTr="00926132">
        <w:tc>
          <w:tcPr>
            <w:tcW w:w="1510" w:type="dxa"/>
          </w:tcPr>
          <w:p w14:paraId="10B2E77A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1</w:t>
            </w:r>
          </w:p>
        </w:tc>
        <w:tc>
          <w:tcPr>
            <w:tcW w:w="1179" w:type="dxa"/>
          </w:tcPr>
          <w:p w14:paraId="3A66DE8E" w14:textId="2291069B" w:rsidR="00990304" w:rsidRDefault="00B164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3</w:t>
            </w:r>
          </w:p>
        </w:tc>
        <w:tc>
          <w:tcPr>
            <w:tcW w:w="1179" w:type="dxa"/>
          </w:tcPr>
          <w:p w14:paraId="1774C003" w14:textId="440CC47F" w:rsidR="00990304" w:rsidRDefault="00B164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9</w:t>
            </w:r>
          </w:p>
        </w:tc>
        <w:tc>
          <w:tcPr>
            <w:tcW w:w="1179" w:type="dxa"/>
          </w:tcPr>
          <w:p w14:paraId="74F6DF12" w14:textId="1E030FAC" w:rsidR="00990304" w:rsidRDefault="00B164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0.9</w:t>
            </w:r>
          </w:p>
        </w:tc>
        <w:tc>
          <w:tcPr>
            <w:tcW w:w="1179" w:type="dxa"/>
          </w:tcPr>
          <w:p w14:paraId="3DD8A748" w14:textId="11513850" w:rsidR="00990304" w:rsidRDefault="0024411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0.9</w:t>
            </w:r>
          </w:p>
        </w:tc>
        <w:tc>
          <w:tcPr>
            <w:tcW w:w="1179" w:type="dxa"/>
          </w:tcPr>
          <w:p w14:paraId="3B9644CE" w14:textId="251A68D9" w:rsidR="00990304" w:rsidRDefault="0024411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0EDA6FE6" w14:textId="508B84D5" w:rsidR="00990304" w:rsidRDefault="0024411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</w:tr>
      <w:tr w:rsidR="00990304" w14:paraId="3A310DBB" w14:textId="77777777" w:rsidTr="00926132">
        <w:tc>
          <w:tcPr>
            <w:tcW w:w="1510" w:type="dxa"/>
          </w:tcPr>
          <w:p w14:paraId="3D766301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2</w:t>
            </w:r>
          </w:p>
        </w:tc>
        <w:tc>
          <w:tcPr>
            <w:tcW w:w="1179" w:type="dxa"/>
          </w:tcPr>
          <w:p w14:paraId="01C0FBB4" w14:textId="788DE80C" w:rsidR="00990304" w:rsidRDefault="004439B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5</w:t>
            </w:r>
          </w:p>
        </w:tc>
        <w:tc>
          <w:tcPr>
            <w:tcW w:w="1179" w:type="dxa"/>
          </w:tcPr>
          <w:p w14:paraId="6384CFCD" w14:textId="0DA9B1E6" w:rsidR="00990304" w:rsidRDefault="004439B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5</w:t>
            </w:r>
          </w:p>
        </w:tc>
        <w:tc>
          <w:tcPr>
            <w:tcW w:w="1179" w:type="dxa"/>
          </w:tcPr>
          <w:p w14:paraId="7924DA24" w14:textId="148B4B1F" w:rsidR="00990304" w:rsidRDefault="004439B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15D192CA" w14:textId="7259A652" w:rsidR="00990304" w:rsidRDefault="0069089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2</w:t>
            </w:r>
          </w:p>
        </w:tc>
        <w:tc>
          <w:tcPr>
            <w:tcW w:w="1179" w:type="dxa"/>
          </w:tcPr>
          <w:p w14:paraId="23F8FEAA" w14:textId="0724DAA4" w:rsidR="00990304" w:rsidRDefault="0069089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4</w:t>
            </w:r>
          </w:p>
        </w:tc>
        <w:tc>
          <w:tcPr>
            <w:tcW w:w="1179" w:type="dxa"/>
          </w:tcPr>
          <w:p w14:paraId="224E8AD7" w14:textId="42011F14" w:rsidR="00990304" w:rsidRDefault="0069089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1.0</w:t>
            </w:r>
          </w:p>
        </w:tc>
      </w:tr>
      <w:tr w:rsidR="00990304" w14:paraId="13B03DE3" w14:textId="77777777" w:rsidTr="00926132">
        <w:tc>
          <w:tcPr>
            <w:tcW w:w="1510" w:type="dxa"/>
          </w:tcPr>
          <w:p w14:paraId="06E89E8C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3</w:t>
            </w:r>
          </w:p>
        </w:tc>
        <w:tc>
          <w:tcPr>
            <w:tcW w:w="1179" w:type="dxa"/>
          </w:tcPr>
          <w:p w14:paraId="25170BA5" w14:textId="2938D70E" w:rsidR="00990304" w:rsidRDefault="00E4070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002687EC" w14:textId="70234507" w:rsidR="00990304" w:rsidRDefault="00544D9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2</w:t>
            </w:r>
          </w:p>
        </w:tc>
        <w:tc>
          <w:tcPr>
            <w:tcW w:w="1179" w:type="dxa"/>
          </w:tcPr>
          <w:p w14:paraId="61390714" w14:textId="1B639D89" w:rsidR="00990304" w:rsidRDefault="00544D9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2</w:t>
            </w:r>
          </w:p>
        </w:tc>
        <w:tc>
          <w:tcPr>
            <w:tcW w:w="1179" w:type="dxa"/>
          </w:tcPr>
          <w:p w14:paraId="63D179C2" w14:textId="0A813766" w:rsidR="00990304" w:rsidRDefault="00544D9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±1.3</w:t>
            </w:r>
          </w:p>
        </w:tc>
        <w:tc>
          <w:tcPr>
            <w:tcW w:w="1179" w:type="dxa"/>
          </w:tcPr>
          <w:p w14:paraId="7638FA7D" w14:textId="620C93FC" w:rsidR="00990304" w:rsidRDefault="00544D9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02EE86A6" w14:textId="53E04D6B" w:rsidR="00990304" w:rsidRDefault="00544D9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2</w:t>
            </w:r>
          </w:p>
        </w:tc>
      </w:tr>
      <w:tr w:rsidR="00990304" w14:paraId="3974D363" w14:textId="77777777" w:rsidTr="00926132">
        <w:tc>
          <w:tcPr>
            <w:tcW w:w="1510" w:type="dxa"/>
          </w:tcPr>
          <w:p w14:paraId="6B42EE0E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4</w:t>
            </w:r>
          </w:p>
        </w:tc>
        <w:tc>
          <w:tcPr>
            <w:tcW w:w="1179" w:type="dxa"/>
          </w:tcPr>
          <w:p w14:paraId="01B36F99" w14:textId="43422C7E" w:rsidR="00990304" w:rsidRDefault="003932E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5</w:t>
            </w:r>
          </w:p>
        </w:tc>
        <w:tc>
          <w:tcPr>
            <w:tcW w:w="1179" w:type="dxa"/>
          </w:tcPr>
          <w:p w14:paraId="5BCCF242" w14:textId="4F5E68EC" w:rsidR="00990304" w:rsidRDefault="003932E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6076B83A" w14:textId="51F7E3D5" w:rsidR="00990304" w:rsidRDefault="003932E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  <w:tc>
          <w:tcPr>
            <w:tcW w:w="1179" w:type="dxa"/>
          </w:tcPr>
          <w:p w14:paraId="45866947" w14:textId="6A0A1880" w:rsidR="00990304" w:rsidRDefault="002A557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2</w:t>
            </w:r>
          </w:p>
        </w:tc>
        <w:tc>
          <w:tcPr>
            <w:tcW w:w="1179" w:type="dxa"/>
          </w:tcPr>
          <w:p w14:paraId="5081AB53" w14:textId="39D9E45A" w:rsidR="00990304" w:rsidRDefault="002A557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2</w:t>
            </w:r>
          </w:p>
        </w:tc>
        <w:tc>
          <w:tcPr>
            <w:tcW w:w="1179" w:type="dxa"/>
          </w:tcPr>
          <w:p w14:paraId="19966386" w14:textId="1CC3F449" w:rsidR="00990304" w:rsidRDefault="002A557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9</w:t>
            </w:r>
          </w:p>
        </w:tc>
      </w:tr>
      <w:tr w:rsidR="00990304" w14:paraId="10A319FF" w14:textId="77777777" w:rsidTr="00926132">
        <w:tc>
          <w:tcPr>
            <w:tcW w:w="1510" w:type="dxa"/>
          </w:tcPr>
          <w:p w14:paraId="51DE5049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5</w:t>
            </w:r>
          </w:p>
        </w:tc>
        <w:tc>
          <w:tcPr>
            <w:tcW w:w="1179" w:type="dxa"/>
          </w:tcPr>
          <w:p w14:paraId="58BAD9C2" w14:textId="0F0F7EDD" w:rsidR="00990304" w:rsidRDefault="00837F6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5</w:t>
            </w:r>
          </w:p>
        </w:tc>
        <w:tc>
          <w:tcPr>
            <w:tcW w:w="1179" w:type="dxa"/>
          </w:tcPr>
          <w:p w14:paraId="1340CE22" w14:textId="570F76FB" w:rsidR="00990304" w:rsidRDefault="00837F6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38309BFC" w14:textId="0DFC485F" w:rsidR="00990304" w:rsidRDefault="00837F6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  <w:tc>
          <w:tcPr>
            <w:tcW w:w="1179" w:type="dxa"/>
          </w:tcPr>
          <w:p w14:paraId="3BDCDDC7" w14:textId="20CD9ECF" w:rsidR="00990304" w:rsidRDefault="00837F6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0</w:t>
            </w:r>
          </w:p>
        </w:tc>
        <w:tc>
          <w:tcPr>
            <w:tcW w:w="1179" w:type="dxa"/>
          </w:tcPr>
          <w:p w14:paraId="2334DCDB" w14:textId="50AA2799" w:rsidR="00990304" w:rsidRDefault="00837F6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3E0994ED" w14:textId="291D23CA" w:rsidR="00990304" w:rsidRDefault="00837F6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</w:tr>
      <w:tr w:rsidR="00990304" w14:paraId="528AC5FE" w14:textId="77777777" w:rsidTr="00926132">
        <w:tc>
          <w:tcPr>
            <w:tcW w:w="1510" w:type="dxa"/>
          </w:tcPr>
          <w:p w14:paraId="5C291391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6</w:t>
            </w:r>
          </w:p>
        </w:tc>
        <w:tc>
          <w:tcPr>
            <w:tcW w:w="1179" w:type="dxa"/>
          </w:tcPr>
          <w:p w14:paraId="2EE089E7" w14:textId="5A0F69F4" w:rsidR="00990304" w:rsidRDefault="001E4E0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3</w:t>
            </w:r>
          </w:p>
        </w:tc>
        <w:tc>
          <w:tcPr>
            <w:tcW w:w="1179" w:type="dxa"/>
          </w:tcPr>
          <w:p w14:paraId="77172FCB" w14:textId="493758C2" w:rsidR="00990304" w:rsidRDefault="001E4E0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4F916685" w14:textId="4B9B370D" w:rsidR="00990304" w:rsidRDefault="001E4E0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0</w:t>
            </w:r>
          </w:p>
        </w:tc>
        <w:tc>
          <w:tcPr>
            <w:tcW w:w="1179" w:type="dxa"/>
          </w:tcPr>
          <w:p w14:paraId="1816EC30" w14:textId="38DA6090" w:rsidR="00990304" w:rsidRDefault="004F425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1</w:t>
            </w:r>
          </w:p>
        </w:tc>
        <w:tc>
          <w:tcPr>
            <w:tcW w:w="1179" w:type="dxa"/>
          </w:tcPr>
          <w:p w14:paraId="426FA82E" w14:textId="7A920359" w:rsidR="00990304" w:rsidRDefault="004F425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5093D622" w14:textId="0A47EDA7" w:rsidR="00990304" w:rsidRDefault="004F425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</w:tr>
      <w:tr w:rsidR="00A757AE" w14:paraId="3D8F2269" w14:textId="77777777" w:rsidTr="00926132">
        <w:tc>
          <w:tcPr>
            <w:tcW w:w="1510" w:type="dxa"/>
          </w:tcPr>
          <w:p w14:paraId="30DA93D7" w14:textId="77777777" w:rsidR="00A757AE" w:rsidRDefault="00A757AE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7</w:t>
            </w:r>
          </w:p>
        </w:tc>
        <w:tc>
          <w:tcPr>
            <w:tcW w:w="1179" w:type="dxa"/>
          </w:tcPr>
          <w:p w14:paraId="4C666E87" w14:textId="1B821823" w:rsidR="00A757AE" w:rsidRDefault="00A757AE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3</w:t>
            </w:r>
          </w:p>
        </w:tc>
        <w:tc>
          <w:tcPr>
            <w:tcW w:w="1179" w:type="dxa"/>
          </w:tcPr>
          <w:p w14:paraId="10AB1F91" w14:textId="612CE276" w:rsidR="00A757AE" w:rsidRDefault="00A757AE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2</w:t>
            </w:r>
          </w:p>
        </w:tc>
        <w:tc>
          <w:tcPr>
            <w:tcW w:w="1179" w:type="dxa"/>
          </w:tcPr>
          <w:p w14:paraId="0FE6AE15" w14:textId="0D5EFC87" w:rsidR="00A757AE" w:rsidRDefault="00A757AE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±1.1</w:t>
            </w:r>
          </w:p>
        </w:tc>
        <w:tc>
          <w:tcPr>
            <w:tcW w:w="1179" w:type="dxa"/>
          </w:tcPr>
          <w:p w14:paraId="1FB11C25" w14:textId="4FAE3ABA" w:rsidR="00A757AE" w:rsidRDefault="009B55C3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  <w:tc>
          <w:tcPr>
            <w:tcW w:w="1179" w:type="dxa"/>
          </w:tcPr>
          <w:p w14:paraId="689179FA" w14:textId="7F88AFB6" w:rsidR="00A757AE" w:rsidRDefault="009B55C3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3001510D" w14:textId="7877887D" w:rsidR="00A757AE" w:rsidRDefault="009B55C3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</w:tr>
      <w:tr w:rsidR="00A757AE" w14:paraId="76E48258" w14:textId="77777777" w:rsidTr="00926132">
        <w:tc>
          <w:tcPr>
            <w:tcW w:w="1510" w:type="dxa"/>
          </w:tcPr>
          <w:p w14:paraId="3727E2F2" w14:textId="77777777" w:rsidR="00A757AE" w:rsidRDefault="00A757AE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8</w:t>
            </w:r>
          </w:p>
        </w:tc>
        <w:tc>
          <w:tcPr>
            <w:tcW w:w="1179" w:type="dxa"/>
          </w:tcPr>
          <w:p w14:paraId="103A3EBA" w14:textId="2BABA34A" w:rsidR="00A757AE" w:rsidRDefault="004C78EC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9</w:t>
            </w:r>
          </w:p>
        </w:tc>
        <w:tc>
          <w:tcPr>
            <w:tcW w:w="1179" w:type="dxa"/>
          </w:tcPr>
          <w:p w14:paraId="25850CC2" w14:textId="3C72D4E6" w:rsidR="00A757AE" w:rsidRDefault="004C78EC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±1.7</w:t>
            </w:r>
          </w:p>
        </w:tc>
        <w:tc>
          <w:tcPr>
            <w:tcW w:w="1179" w:type="dxa"/>
          </w:tcPr>
          <w:p w14:paraId="7C47483D" w14:textId="5B9257A1" w:rsidR="00A757AE" w:rsidRDefault="004C78EC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4±1.5</w:t>
            </w:r>
          </w:p>
        </w:tc>
        <w:tc>
          <w:tcPr>
            <w:tcW w:w="1179" w:type="dxa"/>
          </w:tcPr>
          <w:p w14:paraId="55AB3D3A" w14:textId="4A9D38EB" w:rsidR="00A757AE" w:rsidRDefault="004C78EC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4±1.4</w:t>
            </w:r>
          </w:p>
        </w:tc>
        <w:tc>
          <w:tcPr>
            <w:tcW w:w="1179" w:type="dxa"/>
          </w:tcPr>
          <w:p w14:paraId="2558B7A8" w14:textId="301B5927" w:rsidR="00A757AE" w:rsidRDefault="004C78EC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578A7CD9" w14:textId="7F2596E0" w:rsidR="00A757AE" w:rsidRDefault="004C78EC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±1.7</w:t>
            </w:r>
          </w:p>
        </w:tc>
      </w:tr>
      <w:tr w:rsidR="00A757AE" w14:paraId="60542304" w14:textId="77777777" w:rsidTr="00926132">
        <w:tc>
          <w:tcPr>
            <w:tcW w:w="1510" w:type="dxa"/>
          </w:tcPr>
          <w:p w14:paraId="3769714A" w14:textId="77777777" w:rsidR="00A757AE" w:rsidRDefault="00A757AE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9</w:t>
            </w:r>
          </w:p>
        </w:tc>
        <w:tc>
          <w:tcPr>
            <w:tcW w:w="1179" w:type="dxa"/>
          </w:tcPr>
          <w:p w14:paraId="632BFF85" w14:textId="6C420482" w:rsidR="00A757AE" w:rsidRDefault="005A5829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29F670C7" w14:textId="00348E18" w:rsidR="00A757AE" w:rsidRDefault="005A5829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6E514580" w14:textId="03001191" w:rsidR="00A757AE" w:rsidRDefault="00293E97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3EE43D15" w14:textId="3F2EDB76" w:rsidR="00A757AE" w:rsidRDefault="00293E97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55081297" w14:textId="2AFC6A7C" w:rsidR="00A757AE" w:rsidRDefault="00293E97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31BDFB08" w14:textId="13618447" w:rsidR="00A757AE" w:rsidRDefault="00293E97" w:rsidP="00A757A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</w:tr>
    </w:tbl>
    <w:p w14:paraId="06679D7B" w14:textId="3170B640" w:rsidR="00990304" w:rsidRDefault="00990304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D04388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7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essment of the simulated patients’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Glasgow coma scale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each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time period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67BD6581" w14:textId="5483A04E" w:rsidR="00990304" w:rsidRDefault="00990304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58A9B2B7" w14:textId="77777777" w:rsidR="00990304" w:rsidRDefault="00990304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179"/>
        <w:gridCol w:w="1179"/>
        <w:gridCol w:w="1179"/>
        <w:gridCol w:w="1179"/>
        <w:gridCol w:w="1179"/>
        <w:gridCol w:w="1179"/>
      </w:tblGrid>
      <w:tr w:rsidR="00990304" w14:paraId="1EBA8B7F" w14:textId="77777777" w:rsidTr="00926132">
        <w:tc>
          <w:tcPr>
            <w:tcW w:w="1510" w:type="dxa"/>
          </w:tcPr>
          <w:p w14:paraId="2333EAFB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</w:tcPr>
          <w:p w14:paraId="19CA628C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1179" w:type="dxa"/>
          </w:tcPr>
          <w:p w14:paraId="043353A7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1179" w:type="dxa"/>
          </w:tcPr>
          <w:p w14:paraId="401CE963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1179" w:type="dxa"/>
          </w:tcPr>
          <w:p w14:paraId="30324BE4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1179" w:type="dxa"/>
          </w:tcPr>
          <w:p w14:paraId="149623E7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1179" w:type="dxa"/>
          </w:tcPr>
          <w:p w14:paraId="5EEBFFA0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all</w:t>
            </w:r>
          </w:p>
        </w:tc>
      </w:tr>
      <w:tr w:rsidR="00990304" w14:paraId="36633547" w14:textId="77777777" w:rsidTr="00926132">
        <w:tc>
          <w:tcPr>
            <w:tcW w:w="1510" w:type="dxa"/>
          </w:tcPr>
          <w:p w14:paraId="75864FF7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1</w:t>
            </w:r>
          </w:p>
        </w:tc>
        <w:tc>
          <w:tcPr>
            <w:tcW w:w="1179" w:type="dxa"/>
          </w:tcPr>
          <w:p w14:paraId="3CB6A5DA" w14:textId="725F6D48" w:rsidR="00990304" w:rsidRDefault="007C76B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46055E0F" w14:textId="4796B88A" w:rsidR="00990304" w:rsidRDefault="00835CA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0</w:t>
            </w:r>
          </w:p>
        </w:tc>
        <w:tc>
          <w:tcPr>
            <w:tcW w:w="1179" w:type="dxa"/>
          </w:tcPr>
          <w:p w14:paraId="56F63253" w14:textId="77A3563F" w:rsidR="00990304" w:rsidRDefault="00835CA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7</w:t>
            </w:r>
          </w:p>
        </w:tc>
        <w:tc>
          <w:tcPr>
            <w:tcW w:w="1179" w:type="dxa"/>
          </w:tcPr>
          <w:p w14:paraId="3DF581EE" w14:textId="01DCC61B" w:rsidR="00990304" w:rsidRDefault="00835CA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3</w:t>
            </w:r>
          </w:p>
        </w:tc>
        <w:tc>
          <w:tcPr>
            <w:tcW w:w="1179" w:type="dxa"/>
          </w:tcPr>
          <w:p w14:paraId="0E8650E5" w14:textId="7B780DE0" w:rsidR="00990304" w:rsidRDefault="00835CA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51DA14F7" w14:textId="3D738323" w:rsidR="00990304" w:rsidRDefault="00835CA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7</w:t>
            </w:r>
          </w:p>
        </w:tc>
      </w:tr>
      <w:tr w:rsidR="00990304" w14:paraId="27E82613" w14:textId="77777777" w:rsidTr="00926132">
        <w:tc>
          <w:tcPr>
            <w:tcW w:w="1510" w:type="dxa"/>
          </w:tcPr>
          <w:p w14:paraId="16FFADB3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2</w:t>
            </w:r>
          </w:p>
        </w:tc>
        <w:tc>
          <w:tcPr>
            <w:tcW w:w="1179" w:type="dxa"/>
          </w:tcPr>
          <w:p w14:paraId="69B77BC0" w14:textId="3D9D7EDB" w:rsidR="00990304" w:rsidRDefault="009C617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3F1358C8" w14:textId="50E06872" w:rsidR="00990304" w:rsidRDefault="009C617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3</w:t>
            </w:r>
          </w:p>
        </w:tc>
        <w:tc>
          <w:tcPr>
            <w:tcW w:w="1179" w:type="dxa"/>
          </w:tcPr>
          <w:p w14:paraId="6441B6F0" w14:textId="5B83FAE6" w:rsidR="00990304" w:rsidRDefault="009C617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4813FD90" w14:textId="7D5D5ABC" w:rsidR="00990304" w:rsidRDefault="009C617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7</w:t>
            </w:r>
          </w:p>
        </w:tc>
        <w:tc>
          <w:tcPr>
            <w:tcW w:w="1179" w:type="dxa"/>
          </w:tcPr>
          <w:p w14:paraId="41F35820" w14:textId="242A5ABE" w:rsidR="00990304" w:rsidRDefault="009C617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2</w:t>
            </w:r>
          </w:p>
        </w:tc>
        <w:tc>
          <w:tcPr>
            <w:tcW w:w="1179" w:type="dxa"/>
          </w:tcPr>
          <w:p w14:paraId="2F88A329" w14:textId="6299A093" w:rsidR="00990304" w:rsidRDefault="00ED44E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</w:tr>
      <w:tr w:rsidR="00990304" w14:paraId="77D17E27" w14:textId="77777777" w:rsidTr="00926132">
        <w:tc>
          <w:tcPr>
            <w:tcW w:w="1510" w:type="dxa"/>
          </w:tcPr>
          <w:p w14:paraId="10097A00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3</w:t>
            </w:r>
          </w:p>
        </w:tc>
        <w:tc>
          <w:tcPr>
            <w:tcW w:w="1179" w:type="dxa"/>
          </w:tcPr>
          <w:p w14:paraId="569A1655" w14:textId="3BA83A0E" w:rsidR="00990304" w:rsidRDefault="00EF7D6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4</w:t>
            </w:r>
          </w:p>
        </w:tc>
        <w:tc>
          <w:tcPr>
            <w:tcW w:w="1179" w:type="dxa"/>
          </w:tcPr>
          <w:p w14:paraId="7057ADE4" w14:textId="0C2265C6" w:rsidR="00990304" w:rsidRDefault="00EF7D6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1</w:t>
            </w:r>
          </w:p>
        </w:tc>
        <w:tc>
          <w:tcPr>
            <w:tcW w:w="1179" w:type="dxa"/>
          </w:tcPr>
          <w:p w14:paraId="6EB6FD0F" w14:textId="6B90156C" w:rsidR="00990304" w:rsidRDefault="00EF7D6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±1.3</w:t>
            </w:r>
          </w:p>
        </w:tc>
        <w:tc>
          <w:tcPr>
            <w:tcW w:w="1179" w:type="dxa"/>
          </w:tcPr>
          <w:p w14:paraId="7D1724C0" w14:textId="1275196D" w:rsidR="00990304" w:rsidRDefault="00EF7D6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4</w:t>
            </w:r>
          </w:p>
        </w:tc>
        <w:tc>
          <w:tcPr>
            <w:tcW w:w="1179" w:type="dxa"/>
          </w:tcPr>
          <w:p w14:paraId="7BE9E723" w14:textId="08EB935A" w:rsidR="00990304" w:rsidRDefault="00EF7D6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3</w:t>
            </w:r>
          </w:p>
        </w:tc>
        <w:tc>
          <w:tcPr>
            <w:tcW w:w="1179" w:type="dxa"/>
          </w:tcPr>
          <w:p w14:paraId="575520A0" w14:textId="6A0E6732" w:rsidR="00990304" w:rsidRDefault="00C10EC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</w:tr>
      <w:tr w:rsidR="00990304" w14:paraId="31415E51" w14:textId="77777777" w:rsidTr="00926132">
        <w:tc>
          <w:tcPr>
            <w:tcW w:w="1510" w:type="dxa"/>
          </w:tcPr>
          <w:p w14:paraId="3AE18AD1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4</w:t>
            </w:r>
          </w:p>
        </w:tc>
        <w:tc>
          <w:tcPr>
            <w:tcW w:w="1179" w:type="dxa"/>
          </w:tcPr>
          <w:p w14:paraId="79973616" w14:textId="6DCA6E50" w:rsidR="00990304" w:rsidRDefault="00A630B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3902D2BE" w14:textId="73EAC661" w:rsidR="00990304" w:rsidRDefault="00A630B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  <w:tc>
          <w:tcPr>
            <w:tcW w:w="1179" w:type="dxa"/>
          </w:tcPr>
          <w:p w14:paraId="3C5B9A77" w14:textId="406CD5E1" w:rsidR="00990304" w:rsidRDefault="00AC4A5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  <w:tc>
          <w:tcPr>
            <w:tcW w:w="1179" w:type="dxa"/>
          </w:tcPr>
          <w:p w14:paraId="2141A019" w14:textId="2AB4F959" w:rsidR="00990304" w:rsidRDefault="00AC4A5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0.9</w:t>
            </w:r>
          </w:p>
        </w:tc>
        <w:tc>
          <w:tcPr>
            <w:tcW w:w="1179" w:type="dxa"/>
          </w:tcPr>
          <w:p w14:paraId="6DA7A2E4" w14:textId="1FD68BED" w:rsidR="00990304" w:rsidRDefault="00AC4A5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1</w:t>
            </w:r>
          </w:p>
        </w:tc>
        <w:tc>
          <w:tcPr>
            <w:tcW w:w="1179" w:type="dxa"/>
          </w:tcPr>
          <w:p w14:paraId="5320ED6D" w14:textId="49D21EA5" w:rsidR="00990304" w:rsidRDefault="00AC4A5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</w:tr>
      <w:tr w:rsidR="00990304" w14:paraId="62AAC39B" w14:textId="77777777" w:rsidTr="00926132">
        <w:tc>
          <w:tcPr>
            <w:tcW w:w="1510" w:type="dxa"/>
          </w:tcPr>
          <w:p w14:paraId="33CC1C99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5</w:t>
            </w:r>
          </w:p>
        </w:tc>
        <w:tc>
          <w:tcPr>
            <w:tcW w:w="1179" w:type="dxa"/>
          </w:tcPr>
          <w:p w14:paraId="3871E4E3" w14:textId="24532A61" w:rsidR="00990304" w:rsidRDefault="00AA529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0466A100" w14:textId="23CD76DB" w:rsidR="00990304" w:rsidRDefault="00AA529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7</w:t>
            </w:r>
          </w:p>
        </w:tc>
        <w:tc>
          <w:tcPr>
            <w:tcW w:w="1179" w:type="dxa"/>
          </w:tcPr>
          <w:p w14:paraId="703B29E1" w14:textId="4A072D85" w:rsidR="00990304" w:rsidRDefault="00AA529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1</w:t>
            </w:r>
          </w:p>
        </w:tc>
        <w:tc>
          <w:tcPr>
            <w:tcW w:w="1179" w:type="dxa"/>
          </w:tcPr>
          <w:p w14:paraId="28C29560" w14:textId="0BD47992" w:rsidR="00990304" w:rsidRDefault="00AA529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±1.4</w:t>
            </w:r>
          </w:p>
        </w:tc>
        <w:tc>
          <w:tcPr>
            <w:tcW w:w="1179" w:type="dxa"/>
          </w:tcPr>
          <w:p w14:paraId="4BE9486F" w14:textId="02787BBD" w:rsidR="00990304" w:rsidRDefault="00AA529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4F8CABE1" w14:textId="4F9DA070" w:rsidR="00990304" w:rsidRDefault="00DC4F9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</w:tr>
      <w:tr w:rsidR="00990304" w14:paraId="7C039205" w14:textId="77777777" w:rsidTr="00926132">
        <w:tc>
          <w:tcPr>
            <w:tcW w:w="1510" w:type="dxa"/>
          </w:tcPr>
          <w:p w14:paraId="4C1F0E97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6</w:t>
            </w:r>
          </w:p>
        </w:tc>
        <w:tc>
          <w:tcPr>
            <w:tcW w:w="1179" w:type="dxa"/>
          </w:tcPr>
          <w:p w14:paraId="5E7F854E" w14:textId="1C8BA03C" w:rsidR="00990304" w:rsidRDefault="008124E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5D29E1FE" w14:textId="5012C49C" w:rsidR="00990304" w:rsidRDefault="008124E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1</w:t>
            </w:r>
          </w:p>
        </w:tc>
        <w:tc>
          <w:tcPr>
            <w:tcW w:w="1179" w:type="dxa"/>
          </w:tcPr>
          <w:p w14:paraId="2ACFB341" w14:textId="1AC6EC02" w:rsidR="00990304" w:rsidRDefault="008124E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±1.5</w:t>
            </w:r>
          </w:p>
        </w:tc>
        <w:tc>
          <w:tcPr>
            <w:tcW w:w="1179" w:type="dxa"/>
          </w:tcPr>
          <w:p w14:paraId="7D1C8041" w14:textId="0E0377B6" w:rsidR="00990304" w:rsidRDefault="00E806F6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±1.5</w:t>
            </w:r>
          </w:p>
        </w:tc>
        <w:tc>
          <w:tcPr>
            <w:tcW w:w="1179" w:type="dxa"/>
          </w:tcPr>
          <w:p w14:paraId="49712DEE" w14:textId="29EEA44B" w:rsidR="00990304" w:rsidRDefault="00E806F6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15FBE818" w14:textId="65C56C2B" w:rsidR="00990304" w:rsidRDefault="00E806F6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3</w:t>
            </w:r>
          </w:p>
        </w:tc>
      </w:tr>
      <w:tr w:rsidR="00990304" w14:paraId="3D45DFE3" w14:textId="77777777" w:rsidTr="00926132">
        <w:tc>
          <w:tcPr>
            <w:tcW w:w="1510" w:type="dxa"/>
          </w:tcPr>
          <w:p w14:paraId="3005B796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7</w:t>
            </w:r>
          </w:p>
        </w:tc>
        <w:tc>
          <w:tcPr>
            <w:tcW w:w="1179" w:type="dxa"/>
          </w:tcPr>
          <w:p w14:paraId="6660D360" w14:textId="0BC0F038" w:rsidR="00990304" w:rsidRDefault="00ED528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5</w:t>
            </w:r>
          </w:p>
        </w:tc>
        <w:tc>
          <w:tcPr>
            <w:tcW w:w="1179" w:type="dxa"/>
          </w:tcPr>
          <w:p w14:paraId="2B99FA92" w14:textId="49E506DC" w:rsidR="00990304" w:rsidRDefault="00ED528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1</w:t>
            </w:r>
          </w:p>
        </w:tc>
        <w:tc>
          <w:tcPr>
            <w:tcW w:w="1179" w:type="dxa"/>
          </w:tcPr>
          <w:p w14:paraId="4D2E6DB5" w14:textId="48DE2D07" w:rsidR="00990304" w:rsidRDefault="00ED528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±1.3</w:t>
            </w:r>
          </w:p>
        </w:tc>
        <w:tc>
          <w:tcPr>
            <w:tcW w:w="1179" w:type="dxa"/>
          </w:tcPr>
          <w:p w14:paraId="09339B37" w14:textId="4778EA1D" w:rsidR="00990304" w:rsidRDefault="00ED528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1</w:t>
            </w:r>
          </w:p>
        </w:tc>
        <w:tc>
          <w:tcPr>
            <w:tcW w:w="1179" w:type="dxa"/>
          </w:tcPr>
          <w:p w14:paraId="1BD63405" w14:textId="16106182" w:rsidR="00990304" w:rsidRDefault="00ED528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3</w:t>
            </w:r>
          </w:p>
        </w:tc>
        <w:tc>
          <w:tcPr>
            <w:tcW w:w="1179" w:type="dxa"/>
          </w:tcPr>
          <w:p w14:paraId="03966FA6" w14:textId="27827C17" w:rsidR="00990304" w:rsidRDefault="00ED528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1</w:t>
            </w:r>
          </w:p>
        </w:tc>
      </w:tr>
      <w:tr w:rsidR="00990304" w14:paraId="1E9F4F53" w14:textId="77777777" w:rsidTr="00926132">
        <w:tc>
          <w:tcPr>
            <w:tcW w:w="1510" w:type="dxa"/>
          </w:tcPr>
          <w:p w14:paraId="3CAAE43A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8</w:t>
            </w:r>
          </w:p>
        </w:tc>
        <w:tc>
          <w:tcPr>
            <w:tcW w:w="1179" w:type="dxa"/>
          </w:tcPr>
          <w:p w14:paraId="030259F8" w14:textId="70A057CB" w:rsidR="00990304" w:rsidRDefault="003800E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±1.8</w:t>
            </w:r>
          </w:p>
        </w:tc>
        <w:tc>
          <w:tcPr>
            <w:tcW w:w="1179" w:type="dxa"/>
          </w:tcPr>
          <w:p w14:paraId="0C422ADB" w14:textId="0E9646FB" w:rsidR="00990304" w:rsidRDefault="003800E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1.1</w:t>
            </w:r>
          </w:p>
        </w:tc>
        <w:tc>
          <w:tcPr>
            <w:tcW w:w="1179" w:type="dxa"/>
          </w:tcPr>
          <w:p w14:paraId="6172CA08" w14:textId="2ED73C28" w:rsidR="00990304" w:rsidRDefault="003800E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8</w:t>
            </w:r>
          </w:p>
        </w:tc>
        <w:tc>
          <w:tcPr>
            <w:tcW w:w="1179" w:type="dxa"/>
          </w:tcPr>
          <w:p w14:paraId="0BBD87C4" w14:textId="612DE3B3" w:rsidR="00990304" w:rsidRDefault="000D33F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8</w:t>
            </w:r>
          </w:p>
        </w:tc>
        <w:tc>
          <w:tcPr>
            <w:tcW w:w="1179" w:type="dxa"/>
          </w:tcPr>
          <w:p w14:paraId="010E1FDB" w14:textId="682D07F4" w:rsidR="00990304" w:rsidRDefault="000D33F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15E8CA23" w14:textId="7A454905" w:rsidR="00990304" w:rsidRDefault="000D33F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1.1</w:t>
            </w:r>
          </w:p>
        </w:tc>
      </w:tr>
      <w:tr w:rsidR="00990304" w14:paraId="1DFA9869" w14:textId="77777777" w:rsidTr="00926132">
        <w:tc>
          <w:tcPr>
            <w:tcW w:w="1510" w:type="dxa"/>
          </w:tcPr>
          <w:p w14:paraId="60B2E161" w14:textId="77777777" w:rsidR="00990304" w:rsidRDefault="0099030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9</w:t>
            </w:r>
          </w:p>
        </w:tc>
        <w:tc>
          <w:tcPr>
            <w:tcW w:w="1179" w:type="dxa"/>
          </w:tcPr>
          <w:p w14:paraId="497D2D9A" w14:textId="324513EF" w:rsidR="00990304" w:rsidRDefault="00CC046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1</w:t>
            </w:r>
          </w:p>
        </w:tc>
        <w:tc>
          <w:tcPr>
            <w:tcW w:w="1179" w:type="dxa"/>
          </w:tcPr>
          <w:p w14:paraId="624B498E" w14:textId="65F845E0" w:rsidR="00990304" w:rsidRDefault="00CC046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2</w:t>
            </w:r>
          </w:p>
        </w:tc>
        <w:tc>
          <w:tcPr>
            <w:tcW w:w="1179" w:type="dxa"/>
          </w:tcPr>
          <w:p w14:paraId="7D51B9E7" w14:textId="2D7701C5" w:rsidR="00990304" w:rsidRDefault="00CC046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2</w:t>
            </w:r>
          </w:p>
        </w:tc>
        <w:tc>
          <w:tcPr>
            <w:tcW w:w="1179" w:type="dxa"/>
          </w:tcPr>
          <w:p w14:paraId="4355D3A5" w14:textId="3F101C6F" w:rsidR="00990304" w:rsidRDefault="00CC046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2</w:t>
            </w:r>
          </w:p>
        </w:tc>
        <w:tc>
          <w:tcPr>
            <w:tcW w:w="1179" w:type="dxa"/>
          </w:tcPr>
          <w:p w14:paraId="4EA53D2D" w14:textId="0C3D7C4E" w:rsidR="00990304" w:rsidRDefault="00CC046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2</w:t>
            </w:r>
          </w:p>
        </w:tc>
        <w:tc>
          <w:tcPr>
            <w:tcW w:w="1179" w:type="dxa"/>
          </w:tcPr>
          <w:p w14:paraId="3428D831" w14:textId="2F56F4A8" w:rsidR="00990304" w:rsidRDefault="00262A2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2</w:t>
            </w:r>
          </w:p>
        </w:tc>
      </w:tr>
    </w:tbl>
    <w:p w14:paraId="550FD73C" w14:textId="5A579D4C" w:rsidR="00990304" w:rsidRDefault="00990304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D04388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8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essment of the simulated patients’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bility to walk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each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time period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7EF1AB6B" w14:textId="6AB3B92D" w:rsidR="00236B29" w:rsidRDefault="00236B29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0BD3F3B4" w14:textId="77777777" w:rsidR="00236B29" w:rsidRDefault="00236B29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179"/>
        <w:gridCol w:w="1179"/>
        <w:gridCol w:w="1179"/>
        <w:gridCol w:w="1179"/>
        <w:gridCol w:w="1179"/>
        <w:gridCol w:w="1179"/>
      </w:tblGrid>
      <w:tr w:rsidR="00236B29" w14:paraId="71D5D39B" w14:textId="77777777" w:rsidTr="00926132">
        <w:tc>
          <w:tcPr>
            <w:tcW w:w="1510" w:type="dxa"/>
          </w:tcPr>
          <w:p w14:paraId="72F8791F" w14:textId="77777777" w:rsidR="00236B29" w:rsidRDefault="00236B2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</w:tcPr>
          <w:p w14:paraId="414B7CCB" w14:textId="77777777" w:rsidR="00236B29" w:rsidRDefault="00236B2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1179" w:type="dxa"/>
          </w:tcPr>
          <w:p w14:paraId="07FF4C32" w14:textId="77777777" w:rsidR="00236B29" w:rsidRDefault="00236B2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1179" w:type="dxa"/>
          </w:tcPr>
          <w:p w14:paraId="681AC279" w14:textId="77777777" w:rsidR="00236B29" w:rsidRDefault="00236B2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1179" w:type="dxa"/>
          </w:tcPr>
          <w:p w14:paraId="65A39184" w14:textId="77777777" w:rsidR="00236B29" w:rsidRDefault="00236B2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1179" w:type="dxa"/>
          </w:tcPr>
          <w:p w14:paraId="4F1274EE" w14:textId="77777777" w:rsidR="00236B29" w:rsidRDefault="00236B2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1179" w:type="dxa"/>
          </w:tcPr>
          <w:p w14:paraId="121CB198" w14:textId="77777777" w:rsidR="00236B29" w:rsidRDefault="00236B2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all</w:t>
            </w:r>
          </w:p>
        </w:tc>
      </w:tr>
      <w:tr w:rsidR="00236B29" w14:paraId="37E71C81" w14:textId="77777777" w:rsidTr="00926132">
        <w:tc>
          <w:tcPr>
            <w:tcW w:w="1510" w:type="dxa"/>
          </w:tcPr>
          <w:p w14:paraId="3323D4C6" w14:textId="77777777" w:rsidR="00236B29" w:rsidRDefault="00236B2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1</w:t>
            </w:r>
          </w:p>
        </w:tc>
        <w:tc>
          <w:tcPr>
            <w:tcW w:w="1179" w:type="dxa"/>
          </w:tcPr>
          <w:p w14:paraId="00A68654" w14:textId="4583374C" w:rsidR="00236B29" w:rsidRDefault="0022510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1</w:t>
            </w:r>
          </w:p>
        </w:tc>
        <w:tc>
          <w:tcPr>
            <w:tcW w:w="1179" w:type="dxa"/>
          </w:tcPr>
          <w:p w14:paraId="0F7BE231" w14:textId="5B78296B" w:rsidR="00236B29" w:rsidRDefault="0022510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1</w:t>
            </w:r>
          </w:p>
        </w:tc>
        <w:tc>
          <w:tcPr>
            <w:tcW w:w="1179" w:type="dxa"/>
          </w:tcPr>
          <w:p w14:paraId="1EA12295" w14:textId="0FD1F86B" w:rsidR="00236B29" w:rsidRDefault="007831B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1±1.3</w:t>
            </w:r>
          </w:p>
        </w:tc>
        <w:tc>
          <w:tcPr>
            <w:tcW w:w="1179" w:type="dxa"/>
          </w:tcPr>
          <w:p w14:paraId="26B876A0" w14:textId="78C66415" w:rsidR="00236B29" w:rsidRDefault="007831B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±1.3</w:t>
            </w:r>
          </w:p>
        </w:tc>
        <w:tc>
          <w:tcPr>
            <w:tcW w:w="1179" w:type="dxa"/>
          </w:tcPr>
          <w:p w14:paraId="0DAB94B5" w14:textId="074732A8" w:rsidR="00236B29" w:rsidRDefault="007831B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9</w:t>
            </w:r>
          </w:p>
        </w:tc>
        <w:tc>
          <w:tcPr>
            <w:tcW w:w="1179" w:type="dxa"/>
          </w:tcPr>
          <w:p w14:paraId="0A74A4E8" w14:textId="29F714AF" w:rsidR="00236B29" w:rsidRDefault="007831B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3</w:t>
            </w:r>
          </w:p>
        </w:tc>
      </w:tr>
      <w:tr w:rsidR="00236B29" w14:paraId="2447192C" w14:textId="77777777" w:rsidTr="00926132">
        <w:tc>
          <w:tcPr>
            <w:tcW w:w="1510" w:type="dxa"/>
          </w:tcPr>
          <w:p w14:paraId="383D563F" w14:textId="77777777" w:rsidR="00236B29" w:rsidRDefault="00236B2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2</w:t>
            </w:r>
          </w:p>
        </w:tc>
        <w:tc>
          <w:tcPr>
            <w:tcW w:w="1179" w:type="dxa"/>
          </w:tcPr>
          <w:p w14:paraId="242274B9" w14:textId="09DF35F3" w:rsidR="00236B29" w:rsidRDefault="00B34D3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58E49BC5" w14:textId="280273FB" w:rsidR="00236B29" w:rsidRDefault="00B34D3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  <w:tc>
          <w:tcPr>
            <w:tcW w:w="1179" w:type="dxa"/>
          </w:tcPr>
          <w:p w14:paraId="5538C81B" w14:textId="704DF0E1" w:rsidR="00236B29" w:rsidRDefault="00B34D3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7E619117" w14:textId="0FCFE4AE" w:rsidR="00236B29" w:rsidRDefault="00C973B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9</w:t>
            </w:r>
          </w:p>
        </w:tc>
        <w:tc>
          <w:tcPr>
            <w:tcW w:w="1179" w:type="dxa"/>
          </w:tcPr>
          <w:p w14:paraId="00082508" w14:textId="04FC07D0" w:rsidR="00236B29" w:rsidRDefault="00C973B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1</w:t>
            </w:r>
          </w:p>
        </w:tc>
        <w:tc>
          <w:tcPr>
            <w:tcW w:w="1179" w:type="dxa"/>
          </w:tcPr>
          <w:p w14:paraId="5381592E" w14:textId="21A1F4F8" w:rsidR="00236B29" w:rsidRDefault="00C973B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</w:tr>
      <w:tr w:rsidR="00236B29" w14:paraId="1D3F2277" w14:textId="77777777" w:rsidTr="00926132">
        <w:tc>
          <w:tcPr>
            <w:tcW w:w="1510" w:type="dxa"/>
          </w:tcPr>
          <w:p w14:paraId="569D7DD5" w14:textId="77777777" w:rsidR="00236B29" w:rsidRDefault="00236B2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3</w:t>
            </w:r>
          </w:p>
        </w:tc>
        <w:tc>
          <w:tcPr>
            <w:tcW w:w="1179" w:type="dxa"/>
          </w:tcPr>
          <w:p w14:paraId="72F12DD7" w14:textId="72DAF40A" w:rsidR="00236B29" w:rsidRDefault="00DC151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29788CAA" w14:textId="4EF9C13C" w:rsidR="00236B29" w:rsidRDefault="00DC151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1</w:t>
            </w:r>
          </w:p>
        </w:tc>
        <w:tc>
          <w:tcPr>
            <w:tcW w:w="1179" w:type="dxa"/>
          </w:tcPr>
          <w:p w14:paraId="10B91D78" w14:textId="66E3AD4E" w:rsidR="00236B29" w:rsidRDefault="00DC151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±1.2</w:t>
            </w:r>
          </w:p>
        </w:tc>
        <w:tc>
          <w:tcPr>
            <w:tcW w:w="1179" w:type="dxa"/>
          </w:tcPr>
          <w:p w14:paraId="28AC318D" w14:textId="7862662A" w:rsidR="00236B29" w:rsidRDefault="00DC151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±1.3</w:t>
            </w:r>
          </w:p>
        </w:tc>
        <w:tc>
          <w:tcPr>
            <w:tcW w:w="1179" w:type="dxa"/>
          </w:tcPr>
          <w:p w14:paraId="70F5C776" w14:textId="7166E185" w:rsidR="00236B29" w:rsidRDefault="00740C9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5</w:t>
            </w:r>
          </w:p>
        </w:tc>
        <w:tc>
          <w:tcPr>
            <w:tcW w:w="1179" w:type="dxa"/>
          </w:tcPr>
          <w:p w14:paraId="1FF1E085" w14:textId="6CA8B6F2" w:rsidR="00236B29" w:rsidRDefault="00740C9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2</w:t>
            </w:r>
          </w:p>
        </w:tc>
      </w:tr>
      <w:tr w:rsidR="00236B29" w14:paraId="2EF88CF2" w14:textId="77777777" w:rsidTr="00926132">
        <w:tc>
          <w:tcPr>
            <w:tcW w:w="1510" w:type="dxa"/>
          </w:tcPr>
          <w:p w14:paraId="1A19E209" w14:textId="77777777" w:rsidR="00236B29" w:rsidRDefault="00236B2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4</w:t>
            </w:r>
          </w:p>
        </w:tc>
        <w:tc>
          <w:tcPr>
            <w:tcW w:w="1179" w:type="dxa"/>
          </w:tcPr>
          <w:p w14:paraId="6E012C96" w14:textId="6FA51FAC" w:rsidR="00236B29" w:rsidRDefault="00DE58B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6</w:t>
            </w:r>
          </w:p>
        </w:tc>
        <w:tc>
          <w:tcPr>
            <w:tcW w:w="1179" w:type="dxa"/>
          </w:tcPr>
          <w:p w14:paraId="3E1874F9" w14:textId="4E5EA586" w:rsidR="00236B29" w:rsidRDefault="00DE58B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7</w:t>
            </w:r>
          </w:p>
        </w:tc>
        <w:tc>
          <w:tcPr>
            <w:tcW w:w="1179" w:type="dxa"/>
          </w:tcPr>
          <w:p w14:paraId="4B4C3F4F" w14:textId="4FCF85A6" w:rsidR="00236B29" w:rsidRDefault="00DE58B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7</w:t>
            </w:r>
          </w:p>
        </w:tc>
        <w:tc>
          <w:tcPr>
            <w:tcW w:w="1179" w:type="dxa"/>
          </w:tcPr>
          <w:p w14:paraId="4725A525" w14:textId="236B2BEC" w:rsidR="00236B29" w:rsidRDefault="00DE58B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7</w:t>
            </w:r>
          </w:p>
        </w:tc>
        <w:tc>
          <w:tcPr>
            <w:tcW w:w="1179" w:type="dxa"/>
          </w:tcPr>
          <w:p w14:paraId="0A3D686B" w14:textId="557A3DA5" w:rsidR="00236B29" w:rsidRDefault="00DE58B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7</w:t>
            </w:r>
          </w:p>
        </w:tc>
        <w:tc>
          <w:tcPr>
            <w:tcW w:w="1179" w:type="dxa"/>
          </w:tcPr>
          <w:p w14:paraId="70DB7A87" w14:textId="0AF05FDB" w:rsidR="00236B29" w:rsidRDefault="006401B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7</w:t>
            </w:r>
          </w:p>
        </w:tc>
      </w:tr>
      <w:tr w:rsidR="00236B29" w14:paraId="550BD6C7" w14:textId="77777777" w:rsidTr="00926132">
        <w:tc>
          <w:tcPr>
            <w:tcW w:w="1510" w:type="dxa"/>
          </w:tcPr>
          <w:p w14:paraId="1043FC27" w14:textId="77777777" w:rsidR="00236B29" w:rsidRDefault="00236B2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5</w:t>
            </w:r>
          </w:p>
        </w:tc>
        <w:tc>
          <w:tcPr>
            <w:tcW w:w="1179" w:type="dxa"/>
          </w:tcPr>
          <w:p w14:paraId="1B2D2EA6" w14:textId="76C58945" w:rsidR="00236B29" w:rsidRDefault="0029028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2F635EE9" w14:textId="17B1889B" w:rsidR="00236B29" w:rsidRDefault="0029028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7</w:t>
            </w:r>
          </w:p>
        </w:tc>
        <w:tc>
          <w:tcPr>
            <w:tcW w:w="1179" w:type="dxa"/>
          </w:tcPr>
          <w:p w14:paraId="123CEADC" w14:textId="3CBAAF13" w:rsidR="00236B29" w:rsidRDefault="0029028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0.7</w:t>
            </w:r>
          </w:p>
        </w:tc>
        <w:tc>
          <w:tcPr>
            <w:tcW w:w="1179" w:type="dxa"/>
          </w:tcPr>
          <w:p w14:paraId="460AC812" w14:textId="4FCA0CA0" w:rsidR="00236B29" w:rsidRDefault="0029028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0.7</w:t>
            </w:r>
          </w:p>
        </w:tc>
        <w:tc>
          <w:tcPr>
            <w:tcW w:w="1179" w:type="dxa"/>
          </w:tcPr>
          <w:p w14:paraId="26AA45B0" w14:textId="4383A5FA" w:rsidR="00236B29" w:rsidRDefault="0029028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6D404109" w14:textId="154B1085" w:rsidR="00236B29" w:rsidRDefault="0029028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7</w:t>
            </w:r>
          </w:p>
        </w:tc>
      </w:tr>
      <w:tr w:rsidR="00236B29" w14:paraId="1EB90CE0" w14:textId="77777777" w:rsidTr="00926132">
        <w:tc>
          <w:tcPr>
            <w:tcW w:w="1510" w:type="dxa"/>
          </w:tcPr>
          <w:p w14:paraId="423B6855" w14:textId="77777777" w:rsidR="00236B29" w:rsidRDefault="00236B2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6</w:t>
            </w:r>
          </w:p>
        </w:tc>
        <w:tc>
          <w:tcPr>
            <w:tcW w:w="1179" w:type="dxa"/>
          </w:tcPr>
          <w:p w14:paraId="7C1E6F20" w14:textId="5058341A" w:rsidR="00236B29" w:rsidRDefault="00BD29E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369A0E32" w14:textId="056D2FAF" w:rsidR="00236B29" w:rsidRDefault="00BD29E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  <w:tc>
          <w:tcPr>
            <w:tcW w:w="1179" w:type="dxa"/>
          </w:tcPr>
          <w:p w14:paraId="4F1F5979" w14:textId="376B84A9" w:rsidR="00236B29" w:rsidRDefault="00BD29E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9</w:t>
            </w:r>
          </w:p>
        </w:tc>
        <w:tc>
          <w:tcPr>
            <w:tcW w:w="1179" w:type="dxa"/>
          </w:tcPr>
          <w:p w14:paraId="00B85179" w14:textId="15A064C3" w:rsidR="00236B29" w:rsidRDefault="002D4E9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0</w:t>
            </w:r>
          </w:p>
        </w:tc>
        <w:tc>
          <w:tcPr>
            <w:tcW w:w="1179" w:type="dxa"/>
          </w:tcPr>
          <w:p w14:paraId="3A1A529E" w14:textId="2291AB0B" w:rsidR="00236B29" w:rsidRDefault="002D4E9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1EE05211" w14:textId="529E96E2" w:rsidR="00236B29" w:rsidRDefault="002D4E9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</w:tr>
      <w:tr w:rsidR="00236B29" w14:paraId="7A7EC1A5" w14:textId="77777777" w:rsidTr="00926132">
        <w:tc>
          <w:tcPr>
            <w:tcW w:w="1510" w:type="dxa"/>
          </w:tcPr>
          <w:p w14:paraId="3C2FB7C8" w14:textId="77777777" w:rsidR="00236B29" w:rsidRDefault="00236B2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7</w:t>
            </w:r>
          </w:p>
        </w:tc>
        <w:tc>
          <w:tcPr>
            <w:tcW w:w="1179" w:type="dxa"/>
          </w:tcPr>
          <w:p w14:paraId="0DAA354C" w14:textId="3D309F40" w:rsidR="00236B29" w:rsidRDefault="0047085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5</w:t>
            </w:r>
          </w:p>
        </w:tc>
        <w:tc>
          <w:tcPr>
            <w:tcW w:w="1179" w:type="dxa"/>
          </w:tcPr>
          <w:p w14:paraId="55CB5C94" w14:textId="1E63DADA" w:rsidR="00236B29" w:rsidRDefault="0047085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75AB8DE7" w14:textId="60D7DBE3" w:rsidR="00236B29" w:rsidRDefault="0047085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516FC596" w14:textId="77002E30" w:rsidR="00236B29" w:rsidRDefault="0047085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  <w:tc>
          <w:tcPr>
            <w:tcW w:w="1179" w:type="dxa"/>
          </w:tcPr>
          <w:p w14:paraId="47FBF045" w14:textId="2F6DAB2C" w:rsidR="00236B29" w:rsidRDefault="0047085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273D6CAC" w14:textId="7527FC87" w:rsidR="00236B29" w:rsidRDefault="00EE20B6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</w:tr>
      <w:tr w:rsidR="00236B29" w14:paraId="04F48FD1" w14:textId="77777777" w:rsidTr="00926132">
        <w:tc>
          <w:tcPr>
            <w:tcW w:w="1510" w:type="dxa"/>
          </w:tcPr>
          <w:p w14:paraId="6BD7DBDD" w14:textId="77777777" w:rsidR="00236B29" w:rsidRDefault="00236B2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8</w:t>
            </w:r>
          </w:p>
        </w:tc>
        <w:tc>
          <w:tcPr>
            <w:tcW w:w="1179" w:type="dxa"/>
          </w:tcPr>
          <w:p w14:paraId="531A901D" w14:textId="1D3E152C" w:rsidR="00236B29" w:rsidRDefault="00335AB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  <w:tc>
          <w:tcPr>
            <w:tcW w:w="1179" w:type="dxa"/>
          </w:tcPr>
          <w:p w14:paraId="3D1798DA" w14:textId="6A8A7F99" w:rsidR="00236B29" w:rsidRDefault="00335AB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3</w:t>
            </w:r>
          </w:p>
        </w:tc>
        <w:tc>
          <w:tcPr>
            <w:tcW w:w="1179" w:type="dxa"/>
          </w:tcPr>
          <w:p w14:paraId="4D4FC7C0" w14:textId="7F5AA6D8" w:rsidR="00236B29" w:rsidRDefault="00335AB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3</w:t>
            </w:r>
          </w:p>
        </w:tc>
        <w:tc>
          <w:tcPr>
            <w:tcW w:w="1179" w:type="dxa"/>
          </w:tcPr>
          <w:p w14:paraId="08AEE174" w14:textId="7B7E4D12" w:rsidR="00236B29" w:rsidRDefault="00335AB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1</w:t>
            </w:r>
          </w:p>
        </w:tc>
        <w:tc>
          <w:tcPr>
            <w:tcW w:w="1179" w:type="dxa"/>
          </w:tcPr>
          <w:p w14:paraId="380BC44E" w14:textId="52D0FB6C" w:rsidR="00236B29" w:rsidRDefault="00075C8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5</w:t>
            </w:r>
          </w:p>
        </w:tc>
        <w:tc>
          <w:tcPr>
            <w:tcW w:w="1179" w:type="dxa"/>
          </w:tcPr>
          <w:p w14:paraId="3676C1C6" w14:textId="6F87071B" w:rsidR="00236B29" w:rsidRDefault="00075C8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4±1.0</w:t>
            </w:r>
          </w:p>
        </w:tc>
      </w:tr>
      <w:tr w:rsidR="00236B29" w14:paraId="52E93F78" w14:textId="77777777" w:rsidTr="00926132">
        <w:tc>
          <w:tcPr>
            <w:tcW w:w="1510" w:type="dxa"/>
          </w:tcPr>
          <w:p w14:paraId="353DF1F5" w14:textId="77777777" w:rsidR="00236B29" w:rsidRDefault="00236B2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9</w:t>
            </w:r>
          </w:p>
        </w:tc>
        <w:tc>
          <w:tcPr>
            <w:tcW w:w="1179" w:type="dxa"/>
          </w:tcPr>
          <w:p w14:paraId="24782437" w14:textId="0BF9F4E1" w:rsidR="00236B29" w:rsidRDefault="00DD1BC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30120E26" w14:textId="65129A27" w:rsidR="00236B29" w:rsidRDefault="00DD1BC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±1.3</w:t>
            </w:r>
          </w:p>
        </w:tc>
        <w:tc>
          <w:tcPr>
            <w:tcW w:w="1179" w:type="dxa"/>
          </w:tcPr>
          <w:p w14:paraId="3FB59C2D" w14:textId="42B2BD05" w:rsidR="00236B29" w:rsidRDefault="00DD1BC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±1.3</w:t>
            </w:r>
          </w:p>
        </w:tc>
        <w:tc>
          <w:tcPr>
            <w:tcW w:w="1179" w:type="dxa"/>
          </w:tcPr>
          <w:p w14:paraId="3535320E" w14:textId="645156B9" w:rsidR="00236B29" w:rsidRDefault="00DD1BC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±1.3</w:t>
            </w:r>
          </w:p>
        </w:tc>
        <w:tc>
          <w:tcPr>
            <w:tcW w:w="1179" w:type="dxa"/>
          </w:tcPr>
          <w:p w14:paraId="54CE1668" w14:textId="7070BAD4" w:rsidR="00236B29" w:rsidRDefault="00DD1BC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±1.3</w:t>
            </w:r>
          </w:p>
        </w:tc>
        <w:tc>
          <w:tcPr>
            <w:tcW w:w="1179" w:type="dxa"/>
          </w:tcPr>
          <w:p w14:paraId="013E6D06" w14:textId="45C24DAB" w:rsidR="00236B29" w:rsidRDefault="007714F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±1.3</w:t>
            </w:r>
          </w:p>
        </w:tc>
      </w:tr>
    </w:tbl>
    <w:p w14:paraId="63429BCE" w14:textId="1B30EAFD" w:rsidR="00236B29" w:rsidRDefault="00236B29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D04388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9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essment of the simulated patients’ </w:t>
      </w:r>
      <w:r w:rsidR="00B0197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lveolar volume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each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time period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5483E38D" w14:textId="6233FE30" w:rsidR="00B01975" w:rsidRDefault="00B01975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7FAB64E7" w14:textId="77777777" w:rsidR="00B01975" w:rsidRDefault="00B01975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179"/>
        <w:gridCol w:w="1179"/>
        <w:gridCol w:w="1179"/>
        <w:gridCol w:w="1179"/>
        <w:gridCol w:w="1179"/>
        <w:gridCol w:w="1179"/>
      </w:tblGrid>
      <w:tr w:rsidR="00B01975" w14:paraId="6A04F9B4" w14:textId="77777777" w:rsidTr="00926132">
        <w:tc>
          <w:tcPr>
            <w:tcW w:w="1510" w:type="dxa"/>
          </w:tcPr>
          <w:p w14:paraId="37DE6813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</w:tcPr>
          <w:p w14:paraId="6A4B65D6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1179" w:type="dxa"/>
          </w:tcPr>
          <w:p w14:paraId="698EA0C6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1179" w:type="dxa"/>
          </w:tcPr>
          <w:p w14:paraId="1FBACA90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1179" w:type="dxa"/>
          </w:tcPr>
          <w:p w14:paraId="5BF9A8BD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1179" w:type="dxa"/>
          </w:tcPr>
          <w:p w14:paraId="13CB3DDE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1179" w:type="dxa"/>
          </w:tcPr>
          <w:p w14:paraId="77113401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all</w:t>
            </w:r>
          </w:p>
        </w:tc>
      </w:tr>
      <w:tr w:rsidR="00B01975" w14:paraId="440322F3" w14:textId="77777777" w:rsidTr="00926132">
        <w:tc>
          <w:tcPr>
            <w:tcW w:w="1510" w:type="dxa"/>
          </w:tcPr>
          <w:p w14:paraId="5BEC6B98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1</w:t>
            </w:r>
          </w:p>
        </w:tc>
        <w:tc>
          <w:tcPr>
            <w:tcW w:w="1179" w:type="dxa"/>
          </w:tcPr>
          <w:p w14:paraId="17E89411" w14:textId="62540BB7" w:rsidR="00B01975" w:rsidRDefault="000313C6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  <w:tc>
          <w:tcPr>
            <w:tcW w:w="1179" w:type="dxa"/>
          </w:tcPr>
          <w:p w14:paraId="50850E97" w14:textId="65318FEF" w:rsidR="00B01975" w:rsidRDefault="000313C6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±1.3</w:t>
            </w:r>
          </w:p>
        </w:tc>
        <w:tc>
          <w:tcPr>
            <w:tcW w:w="1179" w:type="dxa"/>
          </w:tcPr>
          <w:p w14:paraId="1B8D9C76" w14:textId="12E143E9" w:rsidR="00B01975" w:rsidRDefault="000313C6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±0.9</w:t>
            </w:r>
          </w:p>
        </w:tc>
        <w:tc>
          <w:tcPr>
            <w:tcW w:w="1179" w:type="dxa"/>
          </w:tcPr>
          <w:p w14:paraId="22B81A09" w14:textId="29944CD3" w:rsidR="00B01975" w:rsidRDefault="00A5697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0.8</w:t>
            </w:r>
          </w:p>
        </w:tc>
        <w:tc>
          <w:tcPr>
            <w:tcW w:w="1179" w:type="dxa"/>
          </w:tcPr>
          <w:p w14:paraId="0BCB8378" w14:textId="22D5BC60" w:rsidR="00B01975" w:rsidRDefault="00A5697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4±1.4</w:t>
            </w:r>
          </w:p>
        </w:tc>
        <w:tc>
          <w:tcPr>
            <w:tcW w:w="1179" w:type="dxa"/>
          </w:tcPr>
          <w:p w14:paraId="197F4EEA" w14:textId="1656147B" w:rsidR="00B01975" w:rsidRDefault="00A5697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1</w:t>
            </w:r>
          </w:p>
        </w:tc>
      </w:tr>
      <w:tr w:rsidR="00B01975" w14:paraId="4E2DB7C0" w14:textId="77777777" w:rsidTr="00926132">
        <w:tc>
          <w:tcPr>
            <w:tcW w:w="1510" w:type="dxa"/>
          </w:tcPr>
          <w:p w14:paraId="4760AA1B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2</w:t>
            </w:r>
          </w:p>
        </w:tc>
        <w:tc>
          <w:tcPr>
            <w:tcW w:w="1179" w:type="dxa"/>
          </w:tcPr>
          <w:p w14:paraId="626AA1E0" w14:textId="03031AB8" w:rsidR="00B01975" w:rsidRDefault="00C43ED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3</w:t>
            </w:r>
          </w:p>
        </w:tc>
        <w:tc>
          <w:tcPr>
            <w:tcW w:w="1179" w:type="dxa"/>
          </w:tcPr>
          <w:p w14:paraId="2FD106F0" w14:textId="25EDE4C7" w:rsidR="00B01975" w:rsidRDefault="00C43ED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0103E2A2" w14:textId="64BE728A" w:rsidR="00B01975" w:rsidRDefault="0052233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0D1A123C" w14:textId="7CFF15D3" w:rsidR="00B01975" w:rsidRDefault="0052233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3C3A2FCF" w14:textId="0FABD727" w:rsidR="00B01975" w:rsidRDefault="0052233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1.1</w:t>
            </w:r>
          </w:p>
        </w:tc>
        <w:tc>
          <w:tcPr>
            <w:tcW w:w="1179" w:type="dxa"/>
          </w:tcPr>
          <w:p w14:paraId="1F48FD64" w14:textId="4A8EB1F9" w:rsidR="00B01975" w:rsidRDefault="0052233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</w:tr>
      <w:tr w:rsidR="00B01975" w14:paraId="7122688E" w14:textId="77777777" w:rsidTr="00926132">
        <w:tc>
          <w:tcPr>
            <w:tcW w:w="1510" w:type="dxa"/>
          </w:tcPr>
          <w:p w14:paraId="4AEF1319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3</w:t>
            </w:r>
          </w:p>
        </w:tc>
        <w:tc>
          <w:tcPr>
            <w:tcW w:w="1179" w:type="dxa"/>
          </w:tcPr>
          <w:p w14:paraId="50BC7176" w14:textId="10208353" w:rsidR="00B01975" w:rsidRDefault="0098405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4</w:t>
            </w:r>
          </w:p>
        </w:tc>
        <w:tc>
          <w:tcPr>
            <w:tcW w:w="1179" w:type="dxa"/>
          </w:tcPr>
          <w:p w14:paraId="68598B5D" w14:textId="64912B54" w:rsidR="00B01975" w:rsidRDefault="0098405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  <w:tc>
          <w:tcPr>
            <w:tcW w:w="1179" w:type="dxa"/>
          </w:tcPr>
          <w:p w14:paraId="4E446446" w14:textId="301C4F96" w:rsidR="00B01975" w:rsidRDefault="0098405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2</w:t>
            </w:r>
          </w:p>
        </w:tc>
        <w:tc>
          <w:tcPr>
            <w:tcW w:w="1179" w:type="dxa"/>
          </w:tcPr>
          <w:p w14:paraId="30C7A414" w14:textId="4170C784" w:rsidR="00B01975" w:rsidRDefault="0098405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1</w:t>
            </w:r>
          </w:p>
        </w:tc>
        <w:tc>
          <w:tcPr>
            <w:tcW w:w="1179" w:type="dxa"/>
          </w:tcPr>
          <w:p w14:paraId="75EE5427" w14:textId="3EC7C0E7" w:rsidR="00B01975" w:rsidRDefault="0098405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2</w:t>
            </w:r>
          </w:p>
        </w:tc>
        <w:tc>
          <w:tcPr>
            <w:tcW w:w="1179" w:type="dxa"/>
          </w:tcPr>
          <w:p w14:paraId="531F418C" w14:textId="548E98AD" w:rsidR="00B01975" w:rsidRDefault="0098405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</w:tr>
      <w:tr w:rsidR="00B01975" w14:paraId="3FE51ADE" w14:textId="77777777" w:rsidTr="00926132">
        <w:tc>
          <w:tcPr>
            <w:tcW w:w="1510" w:type="dxa"/>
          </w:tcPr>
          <w:p w14:paraId="5012017A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4</w:t>
            </w:r>
          </w:p>
        </w:tc>
        <w:tc>
          <w:tcPr>
            <w:tcW w:w="1179" w:type="dxa"/>
          </w:tcPr>
          <w:p w14:paraId="5DCF82C1" w14:textId="4064ABB8" w:rsidR="00B01975" w:rsidRDefault="00ED754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7CD8135B" w14:textId="2FD6280A" w:rsidR="00B01975" w:rsidRDefault="00ED754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0.9</w:t>
            </w:r>
          </w:p>
        </w:tc>
        <w:tc>
          <w:tcPr>
            <w:tcW w:w="1179" w:type="dxa"/>
          </w:tcPr>
          <w:p w14:paraId="086B83D2" w14:textId="4014F1F8" w:rsidR="00B01975" w:rsidRDefault="00ED754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1</w:t>
            </w:r>
          </w:p>
        </w:tc>
        <w:tc>
          <w:tcPr>
            <w:tcW w:w="1179" w:type="dxa"/>
          </w:tcPr>
          <w:p w14:paraId="1FACC936" w14:textId="000E294E" w:rsidR="00B01975" w:rsidRDefault="00ED754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2</w:t>
            </w:r>
          </w:p>
        </w:tc>
        <w:tc>
          <w:tcPr>
            <w:tcW w:w="1179" w:type="dxa"/>
          </w:tcPr>
          <w:p w14:paraId="42AFDFC1" w14:textId="5D79456C" w:rsidR="00B01975" w:rsidRDefault="00ED754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3</w:t>
            </w:r>
          </w:p>
        </w:tc>
        <w:tc>
          <w:tcPr>
            <w:tcW w:w="1179" w:type="dxa"/>
          </w:tcPr>
          <w:p w14:paraId="7027BF5C" w14:textId="6F090B83" w:rsidR="00B01975" w:rsidRDefault="00ED754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1</w:t>
            </w:r>
          </w:p>
        </w:tc>
      </w:tr>
      <w:tr w:rsidR="00B01975" w14:paraId="669170E2" w14:textId="77777777" w:rsidTr="00926132">
        <w:tc>
          <w:tcPr>
            <w:tcW w:w="1510" w:type="dxa"/>
          </w:tcPr>
          <w:p w14:paraId="53448699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5</w:t>
            </w:r>
          </w:p>
        </w:tc>
        <w:tc>
          <w:tcPr>
            <w:tcW w:w="1179" w:type="dxa"/>
          </w:tcPr>
          <w:p w14:paraId="06EC6E28" w14:textId="7E80AEC8" w:rsidR="00B01975" w:rsidRDefault="006736B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4</w:t>
            </w:r>
          </w:p>
        </w:tc>
        <w:tc>
          <w:tcPr>
            <w:tcW w:w="1179" w:type="dxa"/>
          </w:tcPr>
          <w:p w14:paraId="374AAE74" w14:textId="451F3BA4" w:rsidR="00B01975" w:rsidRDefault="006736B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5</w:t>
            </w:r>
          </w:p>
        </w:tc>
        <w:tc>
          <w:tcPr>
            <w:tcW w:w="1179" w:type="dxa"/>
          </w:tcPr>
          <w:p w14:paraId="47135B47" w14:textId="7A25B409" w:rsidR="00B01975" w:rsidRDefault="006736B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9</w:t>
            </w:r>
          </w:p>
        </w:tc>
        <w:tc>
          <w:tcPr>
            <w:tcW w:w="1179" w:type="dxa"/>
          </w:tcPr>
          <w:p w14:paraId="4CA1830A" w14:textId="095883D4" w:rsidR="00B01975" w:rsidRDefault="006736B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1</w:t>
            </w:r>
          </w:p>
        </w:tc>
        <w:tc>
          <w:tcPr>
            <w:tcW w:w="1179" w:type="dxa"/>
          </w:tcPr>
          <w:p w14:paraId="6B2D0513" w14:textId="15CF052C" w:rsidR="00B01975" w:rsidRDefault="006B20C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8</w:t>
            </w:r>
          </w:p>
        </w:tc>
        <w:tc>
          <w:tcPr>
            <w:tcW w:w="1179" w:type="dxa"/>
          </w:tcPr>
          <w:p w14:paraId="3928A011" w14:textId="1B1F7666" w:rsidR="00B01975" w:rsidRDefault="006B20C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</w:tr>
      <w:tr w:rsidR="00B01975" w14:paraId="3E188CDC" w14:textId="77777777" w:rsidTr="00926132">
        <w:tc>
          <w:tcPr>
            <w:tcW w:w="1510" w:type="dxa"/>
          </w:tcPr>
          <w:p w14:paraId="74A47D98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6</w:t>
            </w:r>
          </w:p>
        </w:tc>
        <w:tc>
          <w:tcPr>
            <w:tcW w:w="1179" w:type="dxa"/>
          </w:tcPr>
          <w:p w14:paraId="657314D8" w14:textId="599308B4" w:rsidR="00B01975" w:rsidRDefault="00D8057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4</w:t>
            </w:r>
          </w:p>
        </w:tc>
        <w:tc>
          <w:tcPr>
            <w:tcW w:w="1179" w:type="dxa"/>
          </w:tcPr>
          <w:p w14:paraId="0AF3A094" w14:textId="1674FDDE" w:rsidR="00B01975" w:rsidRDefault="00D8057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5</w:t>
            </w:r>
          </w:p>
        </w:tc>
        <w:tc>
          <w:tcPr>
            <w:tcW w:w="1179" w:type="dxa"/>
          </w:tcPr>
          <w:p w14:paraId="3F63F5C7" w14:textId="3F638FD5" w:rsidR="00B01975" w:rsidRDefault="00D8057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0.9</w:t>
            </w:r>
          </w:p>
        </w:tc>
        <w:tc>
          <w:tcPr>
            <w:tcW w:w="1179" w:type="dxa"/>
          </w:tcPr>
          <w:p w14:paraId="78D8ACFB" w14:textId="41DD7FE6" w:rsidR="00B01975" w:rsidRDefault="00D8057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2</w:t>
            </w:r>
          </w:p>
        </w:tc>
        <w:tc>
          <w:tcPr>
            <w:tcW w:w="1179" w:type="dxa"/>
          </w:tcPr>
          <w:p w14:paraId="2B710349" w14:textId="3F6417D0" w:rsidR="00B01975" w:rsidRDefault="00D8057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2997C2CA" w14:textId="2625C946" w:rsidR="00B01975" w:rsidRDefault="00D8057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</w:tr>
      <w:tr w:rsidR="00B01975" w14:paraId="34BC1CB5" w14:textId="77777777" w:rsidTr="00926132">
        <w:tc>
          <w:tcPr>
            <w:tcW w:w="1510" w:type="dxa"/>
          </w:tcPr>
          <w:p w14:paraId="4EE0A6B8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7</w:t>
            </w:r>
          </w:p>
        </w:tc>
        <w:tc>
          <w:tcPr>
            <w:tcW w:w="1179" w:type="dxa"/>
          </w:tcPr>
          <w:p w14:paraId="1B68AFAC" w14:textId="05891FBF" w:rsidR="00B01975" w:rsidRDefault="0055638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1A281042" w14:textId="03D8E8BA" w:rsidR="00B01975" w:rsidRDefault="0055638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0E04855A" w14:textId="66F76124" w:rsidR="00B01975" w:rsidRDefault="0055638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  <w:tc>
          <w:tcPr>
            <w:tcW w:w="1179" w:type="dxa"/>
          </w:tcPr>
          <w:p w14:paraId="5E7C8B36" w14:textId="02B92BAC" w:rsidR="00B01975" w:rsidRDefault="0055638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1</w:t>
            </w:r>
          </w:p>
        </w:tc>
        <w:tc>
          <w:tcPr>
            <w:tcW w:w="1179" w:type="dxa"/>
          </w:tcPr>
          <w:p w14:paraId="6AF57553" w14:textId="04FD7C93" w:rsidR="00B01975" w:rsidRDefault="0055638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0</w:t>
            </w:r>
          </w:p>
        </w:tc>
        <w:tc>
          <w:tcPr>
            <w:tcW w:w="1179" w:type="dxa"/>
          </w:tcPr>
          <w:p w14:paraId="65A2E1C5" w14:textId="18BD400C" w:rsidR="00B01975" w:rsidRDefault="0055638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</w:tr>
      <w:tr w:rsidR="00B01975" w14:paraId="0678CCCF" w14:textId="77777777" w:rsidTr="00926132">
        <w:tc>
          <w:tcPr>
            <w:tcW w:w="1510" w:type="dxa"/>
          </w:tcPr>
          <w:p w14:paraId="2FA612F0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8</w:t>
            </w:r>
          </w:p>
        </w:tc>
        <w:tc>
          <w:tcPr>
            <w:tcW w:w="1179" w:type="dxa"/>
          </w:tcPr>
          <w:p w14:paraId="11314A19" w14:textId="043CAD02" w:rsidR="00B01975" w:rsidRDefault="00AD6E9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9</w:t>
            </w:r>
          </w:p>
        </w:tc>
        <w:tc>
          <w:tcPr>
            <w:tcW w:w="1179" w:type="dxa"/>
          </w:tcPr>
          <w:p w14:paraId="2AF44A72" w14:textId="4B875FC7" w:rsidR="00B01975" w:rsidRDefault="00AD6E9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1</w:t>
            </w:r>
          </w:p>
        </w:tc>
        <w:tc>
          <w:tcPr>
            <w:tcW w:w="1179" w:type="dxa"/>
          </w:tcPr>
          <w:p w14:paraId="78D8B514" w14:textId="65198D08" w:rsidR="00B01975" w:rsidRDefault="00AD6E9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0</w:t>
            </w:r>
          </w:p>
        </w:tc>
        <w:tc>
          <w:tcPr>
            <w:tcW w:w="1179" w:type="dxa"/>
          </w:tcPr>
          <w:p w14:paraId="2CA7ACEA" w14:textId="02417259" w:rsidR="00B01975" w:rsidRDefault="00AD6E9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7</w:t>
            </w:r>
          </w:p>
        </w:tc>
        <w:tc>
          <w:tcPr>
            <w:tcW w:w="1179" w:type="dxa"/>
          </w:tcPr>
          <w:p w14:paraId="37A14F2C" w14:textId="4427E133" w:rsidR="00B01975" w:rsidRDefault="00AD6E9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1.0</w:t>
            </w:r>
          </w:p>
        </w:tc>
        <w:tc>
          <w:tcPr>
            <w:tcW w:w="1179" w:type="dxa"/>
          </w:tcPr>
          <w:p w14:paraId="42670D5F" w14:textId="607F5688" w:rsidR="00B01975" w:rsidRDefault="00A22E5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</w:tr>
      <w:tr w:rsidR="00B01975" w14:paraId="3C2E45A3" w14:textId="77777777" w:rsidTr="00926132">
        <w:tc>
          <w:tcPr>
            <w:tcW w:w="1510" w:type="dxa"/>
          </w:tcPr>
          <w:p w14:paraId="6355C5C3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9</w:t>
            </w:r>
          </w:p>
        </w:tc>
        <w:tc>
          <w:tcPr>
            <w:tcW w:w="1179" w:type="dxa"/>
          </w:tcPr>
          <w:p w14:paraId="6C90BC41" w14:textId="2D8FA57B" w:rsidR="00B01975" w:rsidRDefault="00244E0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0792F178" w14:textId="6C69EB63" w:rsidR="00B01975" w:rsidRDefault="00244E0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±1.1</w:t>
            </w:r>
          </w:p>
        </w:tc>
        <w:tc>
          <w:tcPr>
            <w:tcW w:w="1179" w:type="dxa"/>
          </w:tcPr>
          <w:p w14:paraId="2B4632C8" w14:textId="0FB8C10C" w:rsidR="00B01975" w:rsidRDefault="00244E0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1</w:t>
            </w:r>
          </w:p>
        </w:tc>
        <w:tc>
          <w:tcPr>
            <w:tcW w:w="1179" w:type="dxa"/>
          </w:tcPr>
          <w:p w14:paraId="3F16E03F" w14:textId="5AD680CC" w:rsidR="00B01975" w:rsidRDefault="00244E0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1</w:t>
            </w:r>
          </w:p>
        </w:tc>
        <w:tc>
          <w:tcPr>
            <w:tcW w:w="1179" w:type="dxa"/>
          </w:tcPr>
          <w:p w14:paraId="6BA5B690" w14:textId="65FB58DD" w:rsidR="00B01975" w:rsidRDefault="00244E0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1</w:t>
            </w:r>
          </w:p>
        </w:tc>
        <w:tc>
          <w:tcPr>
            <w:tcW w:w="1179" w:type="dxa"/>
          </w:tcPr>
          <w:p w14:paraId="4F599ECF" w14:textId="365FBD3F" w:rsidR="00B01975" w:rsidRDefault="0021101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1</w:t>
            </w:r>
          </w:p>
        </w:tc>
      </w:tr>
    </w:tbl>
    <w:p w14:paraId="56326145" w14:textId="0F2573BD" w:rsidR="00B01975" w:rsidRPr="0024771F" w:rsidRDefault="00B01975" w:rsidP="00B0197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A57329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0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essment of the simulated patients’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PaO</w:t>
      </w:r>
      <w:r w:rsidRPr="00B01975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  <w:lang w:val="en-GB"/>
        </w:rPr>
        <w:t>2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each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time period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7D75F8E5" w14:textId="5C97A483" w:rsidR="00B01975" w:rsidRDefault="00B01975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408F193F" w14:textId="77777777" w:rsidR="00B01975" w:rsidRDefault="00B01975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179"/>
        <w:gridCol w:w="1179"/>
        <w:gridCol w:w="1179"/>
        <w:gridCol w:w="1179"/>
        <w:gridCol w:w="1179"/>
        <w:gridCol w:w="1179"/>
      </w:tblGrid>
      <w:tr w:rsidR="00B01975" w14:paraId="62F816D3" w14:textId="77777777" w:rsidTr="00926132">
        <w:tc>
          <w:tcPr>
            <w:tcW w:w="1510" w:type="dxa"/>
          </w:tcPr>
          <w:p w14:paraId="78B7D697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</w:tcPr>
          <w:p w14:paraId="3FB04954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1179" w:type="dxa"/>
          </w:tcPr>
          <w:p w14:paraId="68F9F9B3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1179" w:type="dxa"/>
          </w:tcPr>
          <w:p w14:paraId="58ED2E3A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1179" w:type="dxa"/>
          </w:tcPr>
          <w:p w14:paraId="1E135DFC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1179" w:type="dxa"/>
          </w:tcPr>
          <w:p w14:paraId="68094A23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1179" w:type="dxa"/>
          </w:tcPr>
          <w:p w14:paraId="476E0664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all</w:t>
            </w:r>
          </w:p>
        </w:tc>
      </w:tr>
      <w:tr w:rsidR="00B01975" w14:paraId="49D82F34" w14:textId="77777777" w:rsidTr="00926132">
        <w:tc>
          <w:tcPr>
            <w:tcW w:w="1510" w:type="dxa"/>
          </w:tcPr>
          <w:p w14:paraId="62907717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1</w:t>
            </w:r>
          </w:p>
        </w:tc>
        <w:tc>
          <w:tcPr>
            <w:tcW w:w="1179" w:type="dxa"/>
          </w:tcPr>
          <w:p w14:paraId="5B359069" w14:textId="14730C2D" w:rsidR="00B01975" w:rsidRDefault="0002496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</w:t>
            </w:r>
            <w:r w:rsidR="006375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179" w:type="dxa"/>
          </w:tcPr>
          <w:p w14:paraId="30F1EAEE" w14:textId="57A303B2" w:rsidR="00B01975" w:rsidRDefault="00BA72D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0</w:t>
            </w:r>
          </w:p>
        </w:tc>
        <w:tc>
          <w:tcPr>
            <w:tcW w:w="1179" w:type="dxa"/>
          </w:tcPr>
          <w:p w14:paraId="4BCE7DAF" w14:textId="56D9CC11" w:rsidR="00B01975" w:rsidRDefault="00BA72D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±1.2</w:t>
            </w:r>
          </w:p>
        </w:tc>
        <w:tc>
          <w:tcPr>
            <w:tcW w:w="1179" w:type="dxa"/>
          </w:tcPr>
          <w:p w14:paraId="4BB87884" w14:textId="7D2399A8" w:rsidR="00B01975" w:rsidRDefault="00BA72D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±1.2</w:t>
            </w:r>
          </w:p>
        </w:tc>
        <w:tc>
          <w:tcPr>
            <w:tcW w:w="1179" w:type="dxa"/>
          </w:tcPr>
          <w:p w14:paraId="7EF446E7" w14:textId="4C3578F5" w:rsidR="00B01975" w:rsidRDefault="00BA72D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±1.4</w:t>
            </w:r>
          </w:p>
        </w:tc>
        <w:tc>
          <w:tcPr>
            <w:tcW w:w="1179" w:type="dxa"/>
          </w:tcPr>
          <w:p w14:paraId="7C50FBC8" w14:textId="406FEE5F" w:rsidR="00B01975" w:rsidRDefault="00BA72D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±1.4</w:t>
            </w:r>
          </w:p>
        </w:tc>
      </w:tr>
      <w:tr w:rsidR="00B01975" w14:paraId="1D2A177B" w14:textId="77777777" w:rsidTr="00926132">
        <w:tc>
          <w:tcPr>
            <w:tcW w:w="1510" w:type="dxa"/>
          </w:tcPr>
          <w:p w14:paraId="0597A800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2</w:t>
            </w:r>
          </w:p>
        </w:tc>
        <w:tc>
          <w:tcPr>
            <w:tcW w:w="1179" w:type="dxa"/>
          </w:tcPr>
          <w:p w14:paraId="2614ADC4" w14:textId="648B6F64" w:rsidR="00B01975" w:rsidRDefault="00C2729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</w:t>
            </w:r>
            <w:r w:rsidR="0068675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179" w:type="dxa"/>
          </w:tcPr>
          <w:p w14:paraId="025B00AA" w14:textId="62D99430" w:rsidR="00B01975" w:rsidRDefault="00C2729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6</w:t>
            </w:r>
          </w:p>
        </w:tc>
        <w:tc>
          <w:tcPr>
            <w:tcW w:w="1179" w:type="dxa"/>
          </w:tcPr>
          <w:p w14:paraId="78351FAB" w14:textId="0597FC83" w:rsidR="00B01975" w:rsidRDefault="00C2729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  <w:tc>
          <w:tcPr>
            <w:tcW w:w="1179" w:type="dxa"/>
          </w:tcPr>
          <w:p w14:paraId="290CDFE1" w14:textId="6B146544" w:rsidR="00B01975" w:rsidRDefault="00F36E3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  <w:tc>
          <w:tcPr>
            <w:tcW w:w="1179" w:type="dxa"/>
          </w:tcPr>
          <w:p w14:paraId="6DF595C6" w14:textId="61D38F41" w:rsidR="00B01975" w:rsidRDefault="00F36E3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2</w:t>
            </w:r>
          </w:p>
        </w:tc>
        <w:tc>
          <w:tcPr>
            <w:tcW w:w="1179" w:type="dxa"/>
          </w:tcPr>
          <w:p w14:paraId="017FC15F" w14:textId="5829F054" w:rsidR="00B01975" w:rsidRDefault="00F36E3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</w:tr>
      <w:tr w:rsidR="00B01975" w14:paraId="62061931" w14:textId="77777777" w:rsidTr="00926132">
        <w:tc>
          <w:tcPr>
            <w:tcW w:w="1510" w:type="dxa"/>
          </w:tcPr>
          <w:p w14:paraId="72D3857A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3</w:t>
            </w:r>
          </w:p>
        </w:tc>
        <w:tc>
          <w:tcPr>
            <w:tcW w:w="1179" w:type="dxa"/>
          </w:tcPr>
          <w:p w14:paraId="37B47CB7" w14:textId="7CF1A4C1" w:rsidR="00B01975" w:rsidRDefault="0068675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4</w:t>
            </w:r>
          </w:p>
        </w:tc>
        <w:tc>
          <w:tcPr>
            <w:tcW w:w="1179" w:type="dxa"/>
          </w:tcPr>
          <w:p w14:paraId="22213D31" w14:textId="4552AF6B" w:rsidR="00B01975" w:rsidRDefault="0068675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2</w:t>
            </w:r>
          </w:p>
        </w:tc>
        <w:tc>
          <w:tcPr>
            <w:tcW w:w="1179" w:type="dxa"/>
          </w:tcPr>
          <w:p w14:paraId="703549EE" w14:textId="6C21F627" w:rsidR="00B01975" w:rsidRDefault="0068675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±1.1</w:t>
            </w:r>
          </w:p>
        </w:tc>
        <w:tc>
          <w:tcPr>
            <w:tcW w:w="1179" w:type="dxa"/>
          </w:tcPr>
          <w:p w14:paraId="47621417" w14:textId="388037B1" w:rsidR="00B01975" w:rsidRDefault="000E770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5±1.2</w:t>
            </w:r>
          </w:p>
        </w:tc>
        <w:tc>
          <w:tcPr>
            <w:tcW w:w="1179" w:type="dxa"/>
          </w:tcPr>
          <w:p w14:paraId="18A98E19" w14:textId="4DE0C082" w:rsidR="00B01975" w:rsidRDefault="000E770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3</w:t>
            </w:r>
          </w:p>
        </w:tc>
        <w:tc>
          <w:tcPr>
            <w:tcW w:w="1179" w:type="dxa"/>
          </w:tcPr>
          <w:p w14:paraId="3BBD2375" w14:textId="145E8305" w:rsidR="00B01975" w:rsidRDefault="000E770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2</w:t>
            </w:r>
          </w:p>
        </w:tc>
      </w:tr>
      <w:tr w:rsidR="00B01975" w14:paraId="1F59A764" w14:textId="77777777" w:rsidTr="00926132">
        <w:tc>
          <w:tcPr>
            <w:tcW w:w="1510" w:type="dxa"/>
          </w:tcPr>
          <w:p w14:paraId="1F0156E7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4</w:t>
            </w:r>
          </w:p>
        </w:tc>
        <w:tc>
          <w:tcPr>
            <w:tcW w:w="1179" w:type="dxa"/>
          </w:tcPr>
          <w:p w14:paraId="116F9730" w14:textId="4CF69040" w:rsidR="00B01975" w:rsidRDefault="009618F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  <w:tc>
          <w:tcPr>
            <w:tcW w:w="1179" w:type="dxa"/>
          </w:tcPr>
          <w:p w14:paraId="0107D9EB" w14:textId="75E9BC44" w:rsidR="00B01975" w:rsidRDefault="009618F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2</w:t>
            </w:r>
          </w:p>
        </w:tc>
        <w:tc>
          <w:tcPr>
            <w:tcW w:w="1179" w:type="dxa"/>
          </w:tcPr>
          <w:p w14:paraId="253FB8CE" w14:textId="10236568" w:rsidR="00B01975" w:rsidRDefault="009618F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2</w:t>
            </w:r>
          </w:p>
        </w:tc>
        <w:tc>
          <w:tcPr>
            <w:tcW w:w="1179" w:type="dxa"/>
          </w:tcPr>
          <w:p w14:paraId="18A185AA" w14:textId="794D3AAB" w:rsidR="00B01975" w:rsidRDefault="009618F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±1.3</w:t>
            </w:r>
          </w:p>
        </w:tc>
        <w:tc>
          <w:tcPr>
            <w:tcW w:w="1179" w:type="dxa"/>
          </w:tcPr>
          <w:p w14:paraId="07918D09" w14:textId="30740175" w:rsidR="00B01975" w:rsidRDefault="009618F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±1.4</w:t>
            </w:r>
          </w:p>
        </w:tc>
        <w:tc>
          <w:tcPr>
            <w:tcW w:w="1179" w:type="dxa"/>
          </w:tcPr>
          <w:p w14:paraId="75DC4BED" w14:textId="60A6909B" w:rsidR="00B01975" w:rsidRDefault="009618F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2</w:t>
            </w:r>
          </w:p>
        </w:tc>
      </w:tr>
      <w:tr w:rsidR="00B01975" w14:paraId="5F188AE9" w14:textId="77777777" w:rsidTr="00926132">
        <w:tc>
          <w:tcPr>
            <w:tcW w:w="1510" w:type="dxa"/>
          </w:tcPr>
          <w:p w14:paraId="4D7772EE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5</w:t>
            </w:r>
          </w:p>
        </w:tc>
        <w:tc>
          <w:tcPr>
            <w:tcW w:w="1179" w:type="dxa"/>
          </w:tcPr>
          <w:p w14:paraId="7A80F8DD" w14:textId="2FB36192" w:rsidR="00B01975" w:rsidRDefault="008A6F7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40D81F69" w14:textId="4970B056" w:rsidR="00B01975" w:rsidRDefault="008A6F7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  <w:tc>
          <w:tcPr>
            <w:tcW w:w="1179" w:type="dxa"/>
          </w:tcPr>
          <w:p w14:paraId="3E39D2FD" w14:textId="15E97EAC" w:rsidR="00B01975" w:rsidRDefault="008A6F7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1</w:t>
            </w:r>
          </w:p>
        </w:tc>
        <w:tc>
          <w:tcPr>
            <w:tcW w:w="1179" w:type="dxa"/>
          </w:tcPr>
          <w:p w14:paraId="4B601790" w14:textId="5484276B" w:rsidR="00B01975" w:rsidRDefault="008A6F7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1</w:t>
            </w:r>
          </w:p>
        </w:tc>
        <w:tc>
          <w:tcPr>
            <w:tcW w:w="1179" w:type="dxa"/>
          </w:tcPr>
          <w:p w14:paraId="4074DF7B" w14:textId="703ADCED" w:rsidR="00B01975" w:rsidRDefault="00A3202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7</w:t>
            </w:r>
          </w:p>
        </w:tc>
        <w:tc>
          <w:tcPr>
            <w:tcW w:w="1179" w:type="dxa"/>
          </w:tcPr>
          <w:p w14:paraId="5EAE484D" w14:textId="55A86129" w:rsidR="00B01975" w:rsidRDefault="00A3202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9</w:t>
            </w:r>
          </w:p>
        </w:tc>
      </w:tr>
      <w:tr w:rsidR="00B01975" w14:paraId="19676CAA" w14:textId="77777777" w:rsidTr="00926132">
        <w:tc>
          <w:tcPr>
            <w:tcW w:w="1510" w:type="dxa"/>
          </w:tcPr>
          <w:p w14:paraId="4B95FDC9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6</w:t>
            </w:r>
          </w:p>
        </w:tc>
        <w:tc>
          <w:tcPr>
            <w:tcW w:w="1179" w:type="dxa"/>
          </w:tcPr>
          <w:p w14:paraId="5435EC7F" w14:textId="7AB07168" w:rsidR="00B01975" w:rsidRDefault="00473C5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33BEB43B" w14:textId="1E31227D" w:rsidR="00B01975" w:rsidRDefault="00473C5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7</w:t>
            </w:r>
          </w:p>
        </w:tc>
        <w:tc>
          <w:tcPr>
            <w:tcW w:w="1179" w:type="dxa"/>
          </w:tcPr>
          <w:p w14:paraId="36150B15" w14:textId="02F56EBA" w:rsidR="00B01975" w:rsidRDefault="00473C5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8±1.1</w:t>
            </w:r>
          </w:p>
        </w:tc>
        <w:tc>
          <w:tcPr>
            <w:tcW w:w="1179" w:type="dxa"/>
          </w:tcPr>
          <w:p w14:paraId="605701B0" w14:textId="68711DB2" w:rsidR="00B01975" w:rsidRDefault="00473C5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±1.2</w:t>
            </w:r>
          </w:p>
        </w:tc>
        <w:tc>
          <w:tcPr>
            <w:tcW w:w="1179" w:type="dxa"/>
          </w:tcPr>
          <w:p w14:paraId="04E8ADB5" w14:textId="65436756" w:rsidR="00B01975" w:rsidRDefault="00922DA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7</w:t>
            </w:r>
          </w:p>
        </w:tc>
        <w:tc>
          <w:tcPr>
            <w:tcW w:w="1179" w:type="dxa"/>
          </w:tcPr>
          <w:p w14:paraId="6D5CBA63" w14:textId="1830C817" w:rsidR="00B01975" w:rsidRDefault="00922DA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</w:tr>
      <w:tr w:rsidR="00B01975" w14:paraId="14C01843" w14:textId="77777777" w:rsidTr="00926132">
        <w:tc>
          <w:tcPr>
            <w:tcW w:w="1510" w:type="dxa"/>
          </w:tcPr>
          <w:p w14:paraId="2FC0839C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7</w:t>
            </w:r>
          </w:p>
        </w:tc>
        <w:tc>
          <w:tcPr>
            <w:tcW w:w="1179" w:type="dxa"/>
          </w:tcPr>
          <w:p w14:paraId="0785C6F3" w14:textId="34F33775" w:rsidR="00B01975" w:rsidRDefault="00234A5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322E127F" w14:textId="79442E88" w:rsidR="00B01975" w:rsidRDefault="00234A5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0</w:t>
            </w:r>
          </w:p>
        </w:tc>
        <w:tc>
          <w:tcPr>
            <w:tcW w:w="1179" w:type="dxa"/>
          </w:tcPr>
          <w:p w14:paraId="2C887126" w14:textId="0A826060" w:rsidR="00B01975" w:rsidRDefault="00234A5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  <w:tc>
          <w:tcPr>
            <w:tcW w:w="1179" w:type="dxa"/>
          </w:tcPr>
          <w:p w14:paraId="09697E93" w14:textId="7707FD5D" w:rsidR="00B01975" w:rsidRDefault="00234A5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2</w:t>
            </w:r>
          </w:p>
        </w:tc>
        <w:tc>
          <w:tcPr>
            <w:tcW w:w="1179" w:type="dxa"/>
          </w:tcPr>
          <w:p w14:paraId="2F29709F" w14:textId="25982004" w:rsidR="00B01975" w:rsidRDefault="00234A5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9</w:t>
            </w:r>
          </w:p>
        </w:tc>
        <w:tc>
          <w:tcPr>
            <w:tcW w:w="1179" w:type="dxa"/>
          </w:tcPr>
          <w:p w14:paraId="63D24579" w14:textId="501D2346" w:rsidR="00B01975" w:rsidRDefault="00234A5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</w:tr>
      <w:tr w:rsidR="00B01975" w14:paraId="2A56B1AF" w14:textId="77777777" w:rsidTr="00926132">
        <w:tc>
          <w:tcPr>
            <w:tcW w:w="1510" w:type="dxa"/>
          </w:tcPr>
          <w:p w14:paraId="286F8BFF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8</w:t>
            </w:r>
          </w:p>
        </w:tc>
        <w:tc>
          <w:tcPr>
            <w:tcW w:w="1179" w:type="dxa"/>
          </w:tcPr>
          <w:p w14:paraId="5A5A7E51" w14:textId="061715B3" w:rsidR="00B01975" w:rsidRDefault="00AD5B7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  <w:tc>
          <w:tcPr>
            <w:tcW w:w="1179" w:type="dxa"/>
          </w:tcPr>
          <w:p w14:paraId="5CACCA9B" w14:textId="40A2DB98" w:rsidR="00B01975" w:rsidRDefault="00AD5B7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9</w:t>
            </w:r>
          </w:p>
        </w:tc>
        <w:tc>
          <w:tcPr>
            <w:tcW w:w="1179" w:type="dxa"/>
          </w:tcPr>
          <w:p w14:paraId="6BE58CB3" w14:textId="39A7E3AF" w:rsidR="00B01975" w:rsidRDefault="00AD5B7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7</w:t>
            </w:r>
          </w:p>
        </w:tc>
        <w:tc>
          <w:tcPr>
            <w:tcW w:w="1179" w:type="dxa"/>
          </w:tcPr>
          <w:p w14:paraId="60539A8C" w14:textId="48ABA337" w:rsidR="00B01975" w:rsidRDefault="00AD5B7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7</w:t>
            </w:r>
          </w:p>
        </w:tc>
        <w:tc>
          <w:tcPr>
            <w:tcW w:w="1179" w:type="dxa"/>
          </w:tcPr>
          <w:p w14:paraId="025CDFE1" w14:textId="335EE601" w:rsidR="00B01975" w:rsidRDefault="00AD5B7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4005673F" w14:textId="004E4D40" w:rsidR="00B01975" w:rsidRDefault="0078419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</w:tr>
      <w:tr w:rsidR="00B01975" w14:paraId="4BC5E4B6" w14:textId="77777777" w:rsidTr="00926132">
        <w:tc>
          <w:tcPr>
            <w:tcW w:w="1510" w:type="dxa"/>
          </w:tcPr>
          <w:p w14:paraId="5AEB503A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9</w:t>
            </w:r>
          </w:p>
        </w:tc>
        <w:tc>
          <w:tcPr>
            <w:tcW w:w="1179" w:type="dxa"/>
          </w:tcPr>
          <w:p w14:paraId="1071B01E" w14:textId="466A2EA1" w:rsidR="00B01975" w:rsidRDefault="00BF378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3</w:t>
            </w:r>
          </w:p>
        </w:tc>
        <w:tc>
          <w:tcPr>
            <w:tcW w:w="1179" w:type="dxa"/>
          </w:tcPr>
          <w:p w14:paraId="747E29B7" w14:textId="31603826" w:rsidR="00B01975" w:rsidRDefault="00BF378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±1.4</w:t>
            </w:r>
          </w:p>
        </w:tc>
        <w:tc>
          <w:tcPr>
            <w:tcW w:w="1179" w:type="dxa"/>
          </w:tcPr>
          <w:p w14:paraId="271341E0" w14:textId="67BF6FE4" w:rsidR="00B01975" w:rsidRDefault="00BF378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±1.4</w:t>
            </w:r>
          </w:p>
        </w:tc>
        <w:tc>
          <w:tcPr>
            <w:tcW w:w="1179" w:type="dxa"/>
          </w:tcPr>
          <w:p w14:paraId="28D2F389" w14:textId="3433707B" w:rsidR="00B01975" w:rsidRDefault="00BF378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±1.4</w:t>
            </w:r>
          </w:p>
        </w:tc>
        <w:tc>
          <w:tcPr>
            <w:tcW w:w="1179" w:type="dxa"/>
          </w:tcPr>
          <w:p w14:paraId="3FD59B59" w14:textId="77DF3013" w:rsidR="00B01975" w:rsidRDefault="00BF378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±1.4</w:t>
            </w:r>
          </w:p>
        </w:tc>
        <w:tc>
          <w:tcPr>
            <w:tcW w:w="1179" w:type="dxa"/>
          </w:tcPr>
          <w:p w14:paraId="00B5713D" w14:textId="73DFC6F2" w:rsidR="00B01975" w:rsidRDefault="0083263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±1.5</w:t>
            </w:r>
          </w:p>
        </w:tc>
      </w:tr>
    </w:tbl>
    <w:p w14:paraId="01E3F2C3" w14:textId="279F965E" w:rsidR="00B01975" w:rsidRPr="0024771F" w:rsidRDefault="00B01975" w:rsidP="00B0197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4D120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1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essment of the simulated patients’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PaCO</w:t>
      </w:r>
      <w:r w:rsidRPr="00B01975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  <w:lang w:val="en-GB"/>
        </w:rPr>
        <w:t>2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each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time period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43CDACDA" w14:textId="104BC2DA" w:rsidR="00B01975" w:rsidRDefault="00B01975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457ECDF5" w14:textId="77777777" w:rsidR="00B01975" w:rsidRDefault="00B01975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179"/>
        <w:gridCol w:w="1179"/>
        <w:gridCol w:w="1179"/>
        <w:gridCol w:w="1179"/>
        <w:gridCol w:w="1179"/>
        <w:gridCol w:w="1179"/>
      </w:tblGrid>
      <w:tr w:rsidR="00B01975" w14:paraId="6A9877E8" w14:textId="77777777" w:rsidTr="00926132">
        <w:tc>
          <w:tcPr>
            <w:tcW w:w="1510" w:type="dxa"/>
          </w:tcPr>
          <w:p w14:paraId="67BA2530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</w:tcPr>
          <w:p w14:paraId="6B318A36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1179" w:type="dxa"/>
          </w:tcPr>
          <w:p w14:paraId="66902968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1179" w:type="dxa"/>
          </w:tcPr>
          <w:p w14:paraId="43917B49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1179" w:type="dxa"/>
          </w:tcPr>
          <w:p w14:paraId="3F3366B4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1179" w:type="dxa"/>
          </w:tcPr>
          <w:p w14:paraId="31F7D04C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1179" w:type="dxa"/>
          </w:tcPr>
          <w:p w14:paraId="0AFEC356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all</w:t>
            </w:r>
          </w:p>
        </w:tc>
      </w:tr>
      <w:tr w:rsidR="00B01975" w14:paraId="3B335CA1" w14:textId="77777777" w:rsidTr="00926132">
        <w:tc>
          <w:tcPr>
            <w:tcW w:w="1510" w:type="dxa"/>
          </w:tcPr>
          <w:p w14:paraId="763CEBED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1</w:t>
            </w:r>
          </w:p>
        </w:tc>
        <w:tc>
          <w:tcPr>
            <w:tcW w:w="1179" w:type="dxa"/>
          </w:tcPr>
          <w:p w14:paraId="1A33CB7A" w14:textId="6562A58F" w:rsidR="00B01975" w:rsidRDefault="00A730C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</w:t>
            </w:r>
            <w:r w:rsidR="00EE5D6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1179" w:type="dxa"/>
          </w:tcPr>
          <w:p w14:paraId="5011BBD8" w14:textId="07272503" w:rsidR="00B01975" w:rsidRDefault="00A730C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  <w:tc>
          <w:tcPr>
            <w:tcW w:w="1179" w:type="dxa"/>
          </w:tcPr>
          <w:p w14:paraId="536033F8" w14:textId="0A9A3849" w:rsidR="00B01975" w:rsidRDefault="00A730C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0.8</w:t>
            </w:r>
          </w:p>
        </w:tc>
        <w:tc>
          <w:tcPr>
            <w:tcW w:w="1179" w:type="dxa"/>
          </w:tcPr>
          <w:p w14:paraId="2CB69D84" w14:textId="5544D776" w:rsidR="00B01975" w:rsidRDefault="00E3196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0.9</w:t>
            </w:r>
          </w:p>
        </w:tc>
        <w:tc>
          <w:tcPr>
            <w:tcW w:w="1179" w:type="dxa"/>
          </w:tcPr>
          <w:p w14:paraId="74C5A46C" w14:textId="6102132D" w:rsidR="00B01975" w:rsidRDefault="00E3196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0</w:t>
            </w:r>
          </w:p>
        </w:tc>
        <w:tc>
          <w:tcPr>
            <w:tcW w:w="1179" w:type="dxa"/>
          </w:tcPr>
          <w:p w14:paraId="5D41AA69" w14:textId="6B8C7DD1" w:rsidR="00B01975" w:rsidRDefault="00E3196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0.9</w:t>
            </w:r>
          </w:p>
        </w:tc>
      </w:tr>
      <w:tr w:rsidR="00B01975" w14:paraId="09EF101E" w14:textId="77777777" w:rsidTr="00926132">
        <w:tc>
          <w:tcPr>
            <w:tcW w:w="1510" w:type="dxa"/>
          </w:tcPr>
          <w:p w14:paraId="3C756833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2</w:t>
            </w:r>
          </w:p>
        </w:tc>
        <w:tc>
          <w:tcPr>
            <w:tcW w:w="1179" w:type="dxa"/>
          </w:tcPr>
          <w:p w14:paraId="7F2B52F3" w14:textId="29985073" w:rsidR="00B01975" w:rsidRDefault="00F14BF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9</w:t>
            </w:r>
          </w:p>
        </w:tc>
        <w:tc>
          <w:tcPr>
            <w:tcW w:w="1179" w:type="dxa"/>
          </w:tcPr>
          <w:p w14:paraId="3C1A4018" w14:textId="4B9167D1" w:rsidR="00B01975" w:rsidRDefault="00F14BF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1</w:t>
            </w:r>
          </w:p>
        </w:tc>
        <w:tc>
          <w:tcPr>
            <w:tcW w:w="1179" w:type="dxa"/>
          </w:tcPr>
          <w:p w14:paraId="5619B075" w14:textId="3A5F4944" w:rsidR="00B01975" w:rsidRDefault="00F14BF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2</w:t>
            </w:r>
          </w:p>
        </w:tc>
        <w:tc>
          <w:tcPr>
            <w:tcW w:w="1179" w:type="dxa"/>
          </w:tcPr>
          <w:p w14:paraId="32936D3E" w14:textId="6B0ED083" w:rsidR="00B01975" w:rsidRDefault="00F14BF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1</w:t>
            </w:r>
          </w:p>
        </w:tc>
        <w:tc>
          <w:tcPr>
            <w:tcW w:w="1179" w:type="dxa"/>
          </w:tcPr>
          <w:p w14:paraId="5CD2BD36" w14:textId="53A72DDB" w:rsidR="00B01975" w:rsidRDefault="00217AA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3</w:t>
            </w:r>
          </w:p>
        </w:tc>
        <w:tc>
          <w:tcPr>
            <w:tcW w:w="1179" w:type="dxa"/>
          </w:tcPr>
          <w:p w14:paraId="1BB1AAB8" w14:textId="75C0D4D2" w:rsidR="00B01975" w:rsidRDefault="00217AA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1</w:t>
            </w:r>
          </w:p>
        </w:tc>
      </w:tr>
      <w:tr w:rsidR="00B01975" w14:paraId="71333E9E" w14:textId="77777777" w:rsidTr="00926132">
        <w:tc>
          <w:tcPr>
            <w:tcW w:w="1510" w:type="dxa"/>
          </w:tcPr>
          <w:p w14:paraId="3349F603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3</w:t>
            </w:r>
          </w:p>
        </w:tc>
        <w:tc>
          <w:tcPr>
            <w:tcW w:w="1179" w:type="dxa"/>
          </w:tcPr>
          <w:p w14:paraId="376FA3E3" w14:textId="2B425CDA" w:rsidR="00B01975" w:rsidRDefault="00B936B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</w:t>
            </w:r>
            <w:r w:rsidR="001870D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±0.9</w:t>
            </w:r>
          </w:p>
        </w:tc>
        <w:tc>
          <w:tcPr>
            <w:tcW w:w="1179" w:type="dxa"/>
          </w:tcPr>
          <w:p w14:paraId="50EF0A4A" w14:textId="0A5E1E7A" w:rsidR="00B01975" w:rsidRDefault="001870D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3</w:t>
            </w:r>
          </w:p>
        </w:tc>
        <w:tc>
          <w:tcPr>
            <w:tcW w:w="1179" w:type="dxa"/>
          </w:tcPr>
          <w:p w14:paraId="7D6A9604" w14:textId="37607706" w:rsidR="00B01975" w:rsidRDefault="001870D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3</w:t>
            </w:r>
          </w:p>
        </w:tc>
        <w:tc>
          <w:tcPr>
            <w:tcW w:w="1179" w:type="dxa"/>
          </w:tcPr>
          <w:p w14:paraId="7D0A0F2F" w14:textId="2C8DE20F" w:rsidR="00B01975" w:rsidRDefault="001870D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4</w:t>
            </w:r>
          </w:p>
        </w:tc>
        <w:tc>
          <w:tcPr>
            <w:tcW w:w="1179" w:type="dxa"/>
          </w:tcPr>
          <w:p w14:paraId="05F58878" w14:textId="3D8A9173" w:rsidR="00B01975" w:rsidRDefault="001870D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  <w:tc>
          <w:tcPr>
            <w:tcW w:w="1179" w:type="dxa"/>
          </w:tcPr>
          <w:p w14:paraId="378129F4" w14:textId="0C7ADA6C" w:rsidR="00B01975" w:rsidRDefault="008A767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2</w:t>
            </w:r>
          </w:p>
        </w:tc>
      </w:tr>
      <w:tr w:rsidR="00B01975" w14:paraId="2F4B969E" w14:textId="77777777" w:rsidTr="00926132">
        <w:tc>
          <w:tcPr>
            <w:tcW w:w="1510" w:type="dxa"/>
          </w:tcPr>
          <w:p w14:paraId="55F63074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4</w:t>
            </w:r>
          </w:p>
        </w:tc>
        <w:tc>
          <w:tcPr>
            <w:tcW w:w="1179" w:type="dxa"/>
          </w:tcPr>
          <w:p w14:paraId="60ADB21F" w14:textId="5E10A512" w:rsidR="00B01975" w:rsidRDefault="00A22AE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02974341" w14:textId="3FCB5BE4" w:rsidR="00B01975" w:rsidRDefault="007C430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7FFBCEFB" w14:textId="77911071" w:rsidR="00B01975" w:rsidRDefault="007C430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7A406021" w14:textId="1330BE5B" w:rsidR="00B01975" w:rsidRDefault="007C430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12B4C6F4" w14:textId="500373E9" w:rsidR="00B01975" w:rsidRDefault="007C430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3C4146F2" w14:textId="2F829D18" w:rsidR="00B01975" w:rsidRDefault="007C430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</w:tr>
      <w:tr w:rsidR="00B01975" w14:paraId="1F11EFC6" w14:textId="77777777" w:rsidTr="00926132">
        <w:tc>
          <w:tcPr>
            <w:tcW w:w="1510" w:type="dxa"/>
          </w:tcPr>
          <w:p w14:paraId="01DE0A09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5</w:t>
            </w:r>
          </w:p>
        </w:tc>
        <w:tc>
          <w:tcPr>
            <w:tcW w:w="1179" w:type="dxa"/>
          </w:tcPr>
          <w:p w14:paraId="3E33BE8E" w14:textId="05C6C3F3" w:rsidR="00B01975" w:rsidRDefault="002C77C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62222BC5" w14:textId="4EFED625" w:rsidR="00B01975" w:rsidRDefault="00907D3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53F621C5" w14:textId="216A3BB6" w:rsidR="00B01975" w:rsidRDefault="00907D3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247A706A" w14:textId="038168AC" w:rsidR="00B01975" w:rsidRDefault="00907D3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083750ED" w14:textId="59FF56C5" w:rsidR="00B01975" w:rsidRDefault="00907D3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4D285356" w14:textId="33B0B229" w:rsidR="00B01975" w:rsidRDefault="00907D3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</w:tr>
      <w:tr w:rsidR="00B01975" w14:paraId="3FA5F618" w14:textId="77777777" w:rsidTr="00926132">
        <w:tc>
          <w:tcPr>
            <w:tcW w:w="1510" w:type="dxa"/>
          </w:tcPr>
          <w:p w14:paraId="0E283721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6</w:t>
            </w:r>
          </w:p>
        </w:tc>
        <w:tc>
          <w:tcPr>
            <w:tcW w:w="1179" w:type="dxa"/>
          </w:tcPr>
          <w:p w14:paraId="37D7A94E" w14:textId="5487744A" w:rsidR="00B01975" w:rsidRDefault="007B645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6786F7A4" w14:textId="036159A0" w:rsidR="00B01975" w:rsidRDefault="007B645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7</w:t>
            </w:r>
          </w:p>
        </w:tc>
        <w:tc>
          <w:tcPr>
            <w:tcW w:w="1179" w:type="dxa"/>
          </w:tcPr>
          <w:p w14:paraId="3FD73468" w14:textId="687520CA" w:rsidR="00B01975" w:rsidRDefault="007B645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7</w:t>
            </w:r>
          </w:p>
        </w:tc>
        <w:tc>
          <w:tcPr>
            <w:tcW w:w="1179" w:type="dxa"/>
          </w:tcPr>
          <w:p w14:paraId="3E024DDA" w14:textId="27FC9170" w:rsidR="00B01975" w:rsidRDefault="005B32B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  <w:tc>
          <w:tcPr>
            <w:tcW w:w="1179" w:type="dxa"/>
          </w:tcPr>
          <w:p w14:paraId="79717663" w14:textId="1B5CA721" w:rsidR="00B01975" w:rsidRDefault="005B32B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9</w:t>
            </w:r>
          </w:p>
        </w:tc>
        <w:tc>
          <w:tcPr>
            <w:tcW w:w="1179" w:type="dxa"/>
          </w:tcPr>
          <w:p w14:paraId="10D7BE23" w14:textId="0001BB72" w:rsidR="00B01975" w:rsidRDefault="005B32B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</w:tr>
      <w:tr w:rsidR="00B01975" w14:paraId="0CB510E8" w14:textId="77777777" w:rsidTr="00926132">
        <w:tc>
          <w:tcPr>
            <w:tcW w:w="1510" w:type="dxa"/>
          </w:tcPr>
          <w:p w14:paraId="5CDEC518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7</w:t>
            </w:r>
          </w:p>
        </w:tc>
        <w:tc>
          <w:tcPr>
            <w:tcW w:w="1179" w:type="dxa"/>
          </w:tcPr>
          <w:p w14:paraId="693C0368" w14:textId="45C97934" w:rsidR="00B01975" w:rsidRDefault="0016034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5</w:t>
            </w:r>
          </w:p>
        </w:tc>
        <w:tc>
          <w:tcPr>
            <w:tcW w:w="1179" w:type="dxa"/>
          </w:tcPr>
          <w:p w14:paraId="3E5B96E1" w14:textId="74C770B4" w:rsidR="00B01975" w:rsidRDefault="0016034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5AB8175E" w14:textId="69778639" w:rsidR="00B01975" w:rsidRDefault="0067782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636564FC" w14:textId="26FABB23" w:rsidR="00B01975" w:rsidRDefault="0067782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43E010B5" w14:textId="458D7E3C" w:rsidR="00B01975" w:rsidRDefault="0067782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9</w:t>
            </w:r>
          </w:p>
        </w:tc>
        <w:tc>
          <w:tcPr>
            <w:tcW w:w="1179" w:type="dxa"/>
          </w:tcPr>
          <w:p w14:paraId="05EDBE95" w14:textId="7393348F" w:rsidR="00B01975" w:rsidRDefault="0067782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</w:tr>
      <w:tr w:rsidR="00B01975" w14:paraId="5F3D9A02" w14:textId="77777777" w:rsidTr="00926132">
        <w:tc>
          <w:tcPr>
            <w:tcW w:w="1510" w:type="dxa"/>
          </w:tcPr>
          <w:p w14:paraId="19563F4B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8</w:t>
            </w:r>
          </w:p>
        </w:tc>
        <w:tc>
          <w:tcPr>
            <w:tcW w:w="1179" w:type="dxa"/>
          </w:tcPr>
          <w:p w14:paraId="1CC6DDC4" w14:textId="3742BDCC" w:rsidR="00B01975" w:rsidRDefault="00EA030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1436608D" w14:textId="50E18CD6" w:rsidR="00B01975" w:rsidRDefault="00EA030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7</w:t>
            </w:r>
          </w:p>
        </w:tc>
        <w:tc>
          <w:tcPr>
            <w:tcW w:w="1179" w:type="dxa"/>
          </w:tcPr>
          <w:p w14:paraId="0522CB7B" w14:textId="0D073E8F" w:rsidR="00B01975" w:rsidRDefault="00EA030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7</w:t>
            </w:r>
          </w:p>
        </w:tc>
        <w:tc>
          <w:tcPr>
            <w:tcW w:w="1179" w:type="dxa"/>
          </w:tcPr>
          <w:p w14:paraId="22E4E163" w14:textId="28094519" w:rsidR="00B01975" w:rsidRDefault="00EA030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7</w:t>
            </w:r>
          </w:p>
        </w:tc>
        <w:tc>
          <w:tcPr>
            <w:tcW w:w="1179" w:type="dxa"/>
          </w:tcPr>
          <w:p w14:paraId="41A7532E" w14:textId="653D2DCD" w:rsidR="00B01975" w:rsidRDefault="00F708F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4B2ED8BD" w14:textId="1C64E37D" w:rsidR="00B01975" w:rsidRDefault="00F708F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7</w:t>
            </w:r>
          </w:p>
        </w:tc>
      </w:tr>
      <w:tr w:rsidR="00B01975" w14:paraId="344D8D3B" w14:textId="77777777" w:rsidTr="00926132">
        <w:tc>
          <w:tcPr>
            <w:tcW w:w="1510" w:type="dxa"/>
          </w:tcPr>
          <w:p w14:paraId="594A2647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9</w:t>
            </w:r>
          </w:p>
        </w:tc>
        <w:tc>
          <w:tcPr>
            <w:tcW w:w="1179" w:type="dxa"/>
          </w:tcPr>
          <w:p w14:paraId="0CAB4CAF" w14:textId="68A8BE03" w:rsidR="00B01975" w:rsidRDefault="00F708F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22A995B7" w14:textId="6BEB8E6D" w:rsidR="00B01975" w:rsidRDefault="003507E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5EE15389" w14:textId="638D9C90" w:rsidR="00B01975" w:rsidRDefault="003507E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054EA89B" w14:textId="2F52242D" w:rsidR="00B01975" w:rsidRDefault="003507E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35A7031F" w14:textId="7DFA8B77" w:rsidR="00B01975" w:rsidRDefault="003507E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632F9AAB" w14:textId="1F5382F0" w:rsidR="00B01975" w:rsidRDefault="003507E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</w:tr>
    </w:tbl>
    <w:p w14:paraId="0E04E83B" w14:textId="54EB9EAB" w:rsidR="00B01975" w:rsidRDefault="00B01975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</w:t>
      </w:r>
      <w:r w:rsidR="004F474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2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essment of the simulated patients’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blood volume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each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time period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6209B2B2" w14:textId="7A513195" w:rsidR="00B01975" w:rsidRDefault="00B01975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17E808C2" w14:textId="77777777" w:rsidR="00B01975" w:rsidRDefault="00B01975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179"/>
        <w:gridCol w:w="1179"/>
        <w:gridCol w:w="1179"/>
        <w:gridCol w:w="1179"/>
        <w:gridCol w:w="1179"/>
        <w:gridCol w:w="1179"/>
      </w:tblGrid>
      <w:tr w:rsidR="00B01975" w14:paraId="58FE8DEF" w14:textId="77777777" w:rsidTr="00926132">
        <w:tc>
          <w:tcPr>
            <w:tcW w:w="1510" w:type="dxa"/>
          </w:tcPr>
          <w:p w14:paraId="6302AC0C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</w:tcPr>
          <w:p w14:paraId="788F409E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1179" w:type="dxa"/>
          </w:tcPr>
          <w:p w14:paraId="2AAEDBB2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1179" w:type="dxa"/>
          </w:tcPr>
          <w:p w14:paraId="112EFD87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1179" w:type="dxa"/>
          </w:tcPr>
          <w:p w14:paraId="52C0F0EB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1179" w:type="dxa"/>
          </w:tcPr>
          <w:p w14:paraId="4EE74F25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1179" w:type="dxa"/>
          </w:tcPr>
          <w:p w14:paraId="1AD42E3D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all</w:t>
            </w:r>
          </w:p>
        </w:tc>
      </w:tr>
      <w:tr w:rsidR="00B01975" w14:paraId="09C4D700" w14:textId="77777777" w:rsidTr="00926132">
        <w:tc>
          <w:tcPr>
            <w:tcW w:w="1510" w:type="dxa"/>
          </w:tcPr>
          <w:p w14:paraId="3897F75F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1</w:t>
            </w:r>
          </w:p>
        </w:tc>
        <w:tc>
          <w:tcPr>
            <w:tcW w:w="1179" w:type="dxa"/>
          </w:tcPr>
          <w:p w14:paraId="38F9C06B" w14:textId="623CFAC5" w:rsidR="00B01975" w:rsidRDefault="009141F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</w:t>
            </w:r>
            <w:r w:rsidR="00EE5D6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1179" w:type="dxa"/>
          </w:tcPr>
          <w:p w14:paraId="60579898" w14:textId="50D8C9F4" w:rsidR="00B01975" w:rsidRDefault="009141F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0.9</w:t>
            </w:r>
          </w:p>
        </w:tc>
        <w:tc>
          <w:tcPr>
            <w:tcW w:w="1179" w:type="dxa"/>
          </w:tcPr>
          <w:p w14:paraId="1B85E340" w14:textId="2D80780B" w:rsidR="00B01975" w:rsidRDefault="00AA390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0</w:t>
            </w:r>
          </w:p>
        </w:tc>
        <w:tc>
          <w:tcPr>
            <w:tcW w:w="1179" w:type="dxa"/>
          </w:tcPr>
          <w:p w14:paraId="7A6BD488" w14:textId="1AFB7250" w:rsidR="00B01975" w:rsidRDefault="00AA390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0.7</w:t>
            </w:r>
          </w:p>
        </w:tc>
        <w:tc>
          <w:tcPr>
            <w:tcW w:w="1179" w:type="dxa"/>
          </w:tcPr>
          <w:p w14:paraId="15C54DC9" w14:textId="6DD2F1E8" w:rsidR="00B01975" w:rsidRDefault="00AA390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4D45CC8B" w14:textId="72A3BBAE" w:rsidR="00B01975" w:rsidRDefault="00AA390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8</w:t>
            </w:r>
          </w:p>
        </w:tc>
      </w:tr>
      <w:tr w:rsidR="00B01975" w14:paraId="74C0486A" w14:textId="77777777" w:rsidTr="00926132">
        <w:tc>
          <w:tcPr>
            <w:tcW w:w="1510" w:type="dxa"/>
          </w:tcPr>
          <w:p w14:paraId="5F78E10E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2</w:t>
            </w:r>
          </w:p>
        </w:tc>
        <w:tc>
          <w:tcPr>
            <w:tcW w:w="1179" w:type="dxa"/>
          </w:tcPr>
          <w:p w14:paraId="3B5ECFEC" w14:textId="544BD242" w:rsidR="00B01975" w:rsidRDefault="00236B1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3F5B518C" w14:textId="5B03CEAC" w:rsidR="00B01975" w:rsidRDefault="00236B1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7</w:t>
            </w:r>
          </w:p>
        </w:tc>
        <w:tc>
          <w:tcPr>
            <w:tcW w:w="1179" w:type="dxa"/>
          </w:tcPr>
          <w:p w14:paraId="2D544645" w14:textId="25C0D37B" w:rsidR="00B01975" w:rsidRDefault="00236B1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9</w:t>
            </w:r>
          </w:p>
        </w:tc>
        <w:tc>
          <w:tcPr>
            <w:tcW w:w="1179" w:type="dxa"/>
          </w:tcPr>
          <w:p w14:paraId="151899D0" w14:textId="512C2B7A" w:rsidR="00B01975" w:rsidRDefault="00236B1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1</w:t>
            </w:r>
          </w:p>
        </w:tc>
        <w:tc>
          <w:tcPr>
            <w:tcW w:w="1179" w:type="dxa"/>
          </w:tcPr>
          <w:p w14:paraId="6BD184BF" w14:textId="15BA959D" w:rsidR="00B01975" w:rsidRDefault="00E765E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2</w:t>
            </w:r>
          </w:p>
        </w:tc>
        <w:tc>
          <w:tcPr>
            <w:tcW w:w="1179" w:type="dxa"/>
          </w:tcPr>
          <w:p w14:paraId="5FDE7877" w14:textId="1FDC5E90" w:rsidR="00B01975" w:rsidRDefault="00E765E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</w:tr>
      <w:tr w:rsidR="00B01975" w14:paraId="34051F4F" w14:textId="77777777" w:rsidTr="00926132">
        <w:tc>
          <w:tcPr>
            <w:tcW w:w="1510" w:type="dxa"/>
          </w:tcPr>
          <w:p w14:paraId="0FA70CE3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3</w:t>
            </w:r>
          </w:p>
        </w:tc>
        <w:tc>
          <w:tcPr>
            <w:tcW w:w="1179" w:type="dxa"/>
          </w:tcPr>
          <w:p w14:paraId="16A6160B" w14:textId="284D49DD" w:rsidR="00B01975" w:rsidRDefault="0077405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9</w:t>
            </w:r>
          </w:p>
        </w:tc>
        <w:tc>
          <w:tcPr>
            <w:tcW w:w="1179" w:type="dxa"/>
          </w:tcPr>
          <w:p w14:paraId="7CA85299" w14:textId="5E57B4A6" w:rsidR="00B01975" w:rsidRDefault="0077405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2</w:t>
            </w:r>
          </w:p>
        </w:tc>
        <w:tc>
          <w:tcPr>
            <w:tcW w:w="1179" w:type="dxa"/>
          </w:tcPr>
          <w:p w14:paraId="6075B709" w14:textId="1BAF5CDC" w:rsidR="00B01975" w:rsidRDefault="0077405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0±1.3</w:t>
            </w:r>
          </w:p>
        </w:tc>
        <w:tc>
          <w:tcPr>
            <w:tcW w:w="1179" w:type="dxa"/>
          </w:tcPr>
          <w:p w14:paraId="1EFBAD10" w14:textId="262F3135" w:rsidR="00B01975" w:rsidRDefault="0077405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7±1.4</w:t>
            </w:r>
          </w:p>
        </w:tc>
        <w:tc>
          <w:tcPr>
            <w:tcW w:w="1179" w:type="dxa"/>
          </w:tcPr>
          <w:p w14:paraId="382AFBA8" w14:textId="13A9AA10" w:rsidR="00B01975" w:rsidRDefault="0077405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3</w:t>
            </w:r>
          </w:p>
        </w:tc>
        <w:tc>
          <w:tcPr>
            <w:tcW w:w="1179" w:type="dxa"/>
          </w:tcPr>
          <w:p w14:paraId="64052263" w14:textId="1067C2B8" w:rsidR="00B01975" w:rsidRDefault="004122A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1</w:t>
            </w:r>
          </w:p>
        </w:tc>
      </w:tr>
      <w:tr w:rsidR="00B01975" w14:paraId="7E85C8D8" w14:textId="77777777" w:rsidTr="00926132">
        <w:tc>
          <w:tcPr>
            <w:tcW w:w="1510" w:type="dxa"/>
          </w:tcPr>
          <w:p w14:paraId="438EF064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4</w:t>
            </w:r>
          </w:p>
        </w:tc>
        <w:tc>
          <w:tcPr>
            <w:tcW w:w="1179" w:type="dxa"/>
          </w:tcPr>
          <w:p w14:paraId="5DA90C3C" w14:textId="6B33342C" w:rsidR="00B01975" w:rsidRDefault="00947CF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394746D1" w14:textId="42D1C98C" w:rsidR="00B01975" w:rsidRDefault="00947CF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  <w:tc>
          <w:tcPr>
            <w:tcW w:w="1179" w:type="dxa"/>
          </w:tcPr>
          <w:p w14:paraId="7E74A4C7" w14:textId="2D09DADB" w:rsidR="00B01975" w:rsidRDefault="00947CF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  <w:tc>
          <w:tcPr>
            <w:tcW w:w="1179" w:type="dxa"/>
          </w:tcPr>
          <w:p w14:paraId="5BE252DD" w14:textId="7F09EE89" w:rsidR="00B01975" w:rsidRDefault="00947CF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  <w:tc>
          <w:tcPr>
            <w:tcW w:w="1179" w:type="dxa"/>
          </w:tcPr>
          <w:p w14:paraId="1491C9C5" w14:textId="01D5F0C9" w:rsidR="00B01975" w:rsidRDefault="00947CF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0</w:t>
            </w:r>
          </w:p>
        </w:tc>
        <w:tc>
          <w:tcPr>
            <w:tcW w:w="1179" w:type="dxa"/>
          </w:tcPr>
          <w:p w14:paraId="37F64A1B" w14:textId="1C728386" w:rsidR="00B01975" w:rsidRDefault="00947CF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0.9</w:t>
            </w:r>
          </w:p>
        </w:tc>
      </w:tr>
      <w:tr w:rsidR="00B01975" w14:paraId="27B583E1" w14:textId="77777777" w:rsidTr="00926132">
        <w:tc>
          <w:tcPr>
            <w:tcW w:w="1510" w:type="dxa"/>
          </w:tcPr>
          <w:p w14:paraId="6D76FAE8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5</w:t>
            </w:r>
          </w:p>
        </w:tc>
        <w:tc>
          <w:tcPr>
            <w:tcW w:w="1179" w:type="dxa"/>
          </w:tcPr>
          <w:p w14:paraId="08847A9D" w14:textId="32B128D1" w:rsidR="00B01975" w:rsidRDefault="0039195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3</w:t>
            </w:r>
          </w:p>
        </w:tc>
        <w:tc>
          <w:tcPr>
            <w:tcW w:w="1179" w:type="dxa"/>
          </w:tcPr>
          <w:p w14:paraId="5D6094E7" w14:textId="1776098E" w:rsidR="00B01975" w:rsidRDefault="0039195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4</w:t>
            </w:r>
          </w:p>
        </w:tc>
        <w:tc>
          <w:tcPr>
            <w:tcW w:w="1179" w:type="dxa"/>
          </w:tcPr>
          <w:p w14:paraId="5D3D40C7" w14:textId="6355CE71" w:rsidR="00B01975" w:rsidRDefault="0039195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4</w:t>
            </w:r>
          </w:p>
        </w:tc>
        <w:tc>
          <w:tcPr>
            <w:tcW w:w="1179" w:type="dxa"/>
          </w:tcPr>
          <w:p w14:paraId="11EAEA7D" w14:textId="552A82AA" w:rsidR="00B01975" w:rsidRDefault="0039195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7</w:t>
            </w:r>
          </w:p>
        </w:tc>
        <w:tc>
          <w:tcPr>
            <w:tcW w:w="1179" w:type="dxa"/>
          </w:tcPr>
          <w:p w14:paraId="7C3268DD" w14:textId="40B9C2EC" w:rsidR="00B01975" w:rsidRDefault="00391958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34EDF3FA" w14:textId="6D49DFAF" w:rsidR="00B01975" w:rsidRDefault="007C122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4</w:t>
            </w:r>
          </w:p>
        </w:tc>
      </w:tr>
      <w:tr w:rsidR="00B01975" w14:paraId="60A54F42" w14:textId="77777777" w:rsidTr="00926132">
        <w:tc>
          <w:tcPr>
            <w:tcW w:w="1510" w:type="dxa"/>
          </w:tcPr>
          <w:p w14:paraId="79912235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6</w:t>
            </w:r>
          </w:p>
        </w:tc>
        <w:tc>
          <w:tcPr>
            <w:tcW w:w="1179" w:type="dxa"/>
          </w:tcPr>
          <w:p w14:paraId="4FDA326E" w14:textId="1899D096" w:rsidR="00B01975" w:rsidRDefault="00E25A0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00CD8473" w14:textId="255E9255" w:rsidR="00B01975" w:rsidRDefault="00E25A0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675EE520" w14:textId="1A1B0728" w:rsidR="00B01975" w:rsidRDefault="002F0BF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  <w:tc>
          <w:tcPr>
            <w:tcW w:w="1179" w:type="dxa"/>
          </w:tcPr>
          <w:p w14:paraId="3E88E30E" w14:textId="370C9C35" w:rsidR="00B01975" w:rsidRDefault="002F0BF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±1.3</w:t>
            </w:r>
          </w:p>
        </w:tc>
        <w:tc>
          <w:tcPr>
            <w:tcW w:w="1179" w:type="dxa"/>
          </w:tcPr>
          <w:p w14:paraId="247B5AA4" w14:textId="7DA89154" w:rsidR="002F0BF2" w:rsidRDefault="002F0BF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2B511527" w14:textId="7B89C66B" w:rsidR="00B01975" w:rsidRDefault="002F0BF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</w:tr>
      <w:tr w:rsidR="00B01975" w14:paraId="0B9AC6CB" w14:textId="77777777" w:rsidTr="00926132">
        <w:tc>
          <w:tcPr>
            <w:tcW w:w="1510" w:type="dxa"/>
          </w:tcPr>
          <w:p w14:paraId="40DE8BDD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7</w:t>
            </w:r>
          </w:p>
        </w:tc>
        <w:tc>
          <w:tcPr>
            <w:tcW w:w="1179" w:type="dxa"/>
          </w:tcPr>
          <w:p w14:paraId="34A884E9" w14:textId="6AC66EEB" w:rsidR="00B01975" w:rsidRDefault="00920C2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3FFFC080" w14:textId="19993412" w:rsidR="00B01975" w:rsidRDefault="00920C2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5188D0E1" w14:textId="7281F4FF" w:rsidR="00B01975" w:rsidRDefault="00920C2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0</w:t>
            </w:r>
          </w:p>
        </w:tc>
        <w:tc>
          <w:tcPr>
            <w:tcW w:w="1179" w:type="dxa"/>
          </w:tcPr>
          <w:p w14:paraId="08C2348A" w14:textId="345548BB" w:rsidR="00B01975" w:rsidRDefault="00920C2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1</w:t>
            </w:r>
          </w:p>
        </w:tc>
        <w:tc>
          <w:tcPr>
            <w:tcW w:w="1179" w:type="dxa"/>
          </w:tcPr>
          <w:p w14:paraId="1D663BB8" w14:textId="691023CE" w:rsidR="00B01975" w:rsidRDefault="00E2582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760DD469" w14:textId="562AB7EB" w:rsidR="00B01975" w:rsidRDefault="00E2582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8</w:t>
            </w:r>
          </w:p>
        </w:tc>
      </w:tr>
      <w:tr w:rsidR="00B01975" w14:paraId="73826B3F" w14:textId="77777777" w:rsidTr="00926132">
        <w:tc>
          <w:tcPr>
            <w:tcW w:w="1510" w:type="dxa"/>
          </w:tcPr>
          <w:p w14:paraId="4BC91CF5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8</w:t>
            </w:r>
          </w:p>
        </w:tc>
        <w:tc>
          <w:tcPr>
            <w:tcW w:w="1179" w:type="dxa"/>
          </w:tcPr>
          <w:p w14:paraId="7D68BA38" w14:textId="21833F68" w:rsidR="00B01975" w:rsidRDefault="00F029D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7</w:t>
            </w:r>
          </w:p>
        </w:tc>
        <w:tc>
          <w:tcPr>
            <w:tcW w:w="1179" w:type="dxa"/>
          </w:tcPr>
          <w:p w14:paraId="35BCE0AB" w14:textId="1732FFA3" w:rsidR="00B01975" w:rsidRDefault="00F029D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±1.1</w:t>
            </w:r>
          </w:p>
        </w:tc>
        <w:tc>
          <w:tcPr>
            <w:tcW w:w="1179" w:type="dxa"/>
          </w:tcPr>
          <w:p w14:paraId="2A03D05F" w14:textId="6E23826E" w:rsidR="00B01975" w:rsidRDefault="00F029D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3</w:t>
            </w:r>
          </w:p>
        </w:tc>
        <w:tc>
          <w:tcPr>
            <w:tcW w:w="1179" w:type="dxa"/>
          </w:tcPr>
          <w:p w14:paraId="6F5D9497" w14:textId="1DC1DE10" w:rsidR="00B01975" w:rsidRDefault="00F029D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±1.2</w:t>
            </w:r>
          </w:p>
        </w:tc>
        <w:tc>
          <w:tcPr>
            <w:tcW w:w="1179" w:type="dxa"/>
          </w:tcPr>
          <w:p w14:paraId="741A5B04" w14:textId="70F742CC" w:rsidR="00B01975" w:rsidRDefault="00F029D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5</w:t>
            </w:r>
          </w:p>
        </w:tc>
        <w:tc>
          <w:tcPr>
            <w:tcW w:w="1179" w:type="dxa"/>
          </w:tcPr>
          <w:p w14:paraId="32229387" w14:textId="00531620" w:rsidR="00B01975" w:rsidRDefault="00467A4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1</w:t>
            </w:r>
          </w:p>
        </w:tc>
      </w:tr>
      <w:tr w:rsidR="00B01975" w14:paraId="430A5959" w14:textId="77777777" w:rsidTr="00926132">
        <w:tc>
          <w:tcPr>
            <w:tcW w:w="1510" w:type="dxa"/>
          </w:tcPr>
          <w:p w14:paraId="6D593B7B" w14:textId="77777777" w:rsidR="00B01975" w:rsidRDefault="00B0197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9</w:t>
            </w:r>
          </w:p>
        </w:tc>
        <w:tc>
          <w:tcPr>
            <w:tcW w:w="1179" w:type="dxa"/>
          </w:tcPr>
          <w:p w14:paraId="134BD798" w14:textId="18AA09B9" w:rsidR="00B01975" w:rsidRDefault="00185D5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5F9AAA13" w14:textId="38ED3AB1" w:rsidR="00B01975" w:rsidRDefault="00185D5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0</w:t>
            </w:r>
          </w:p>
        </w:tc>
        <w:tc>
          <w:tcPr>
            <w:tcW w:w="1179" w:type="dxa"/>
          </w:tcPr>
          <w:p w14:paraId="4B7B7C29" w14:textId="7474AA3C" w:rsidR="00B01975" w:rsidRDefault="00185D5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0</w:t>
            </w:r>
          </w:p>
        </w:tc>
        <w:tc>
          <w:tcPr>
            <w:tcW w:w="1179" w:type="dxa"/>
          </w:tcPr>
          <w:p w14:paraId="5B5701E4" w14:textId="705E3856" w:rsidR="00B01975" w:rsidRDefault="00185D5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0</w:t>
            </w:r>
          </w:p>
        </w:tc>
        <w:tc>
          <w:tcPr>
            <w:tcW w:w="1179" w:type="dxa"/>
          </w:tcPr>
          <w:p w14:paraId="33F06F3B" w14:textId="58D4C0D6" w:rsidR="00B01975" w:rsidRDefault="00185D5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0</w:t>
            </w:r>
          </w:p>
        </w:tc>
        <w:tc>
          <w:tcPr>
            <w:tcW w:w="1179" w:type="dxa"/>
          </w:tcPr>
          <w:p w14:paraId="29E7F763" w14:textId="39B07BCE" w:rsidR="00B01975" w:rsidRDefault="00185D59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0</w:t>
            </w:r>
          </w:p>
        </w:tc>
      </w:tr>
    </w:tbl>
    <w:p w14:paraId="00333CC0" w14:textId="4690B75C" w:rsidR="00B01975" w:rsidRDefault="00B01975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3C09E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</w:t>
      </w:r>
      <w:r w:rsidR="00243889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3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essment of the simulated patients’ </w:t>
      </w:r>
      <w:r w:rsidR="003C09E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troke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volume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each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time period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25CA767C" w14:textId="50AA467B" w:rsidR="003C09EE" w:rsidRDefault="003C09EE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2F5EAA29" w14:textId="77777777" w:rsidR="003C09EE" w:rsidRDefault="003C09EE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179"/>
        <w:gridCol w:w="1179"/>
        <w:gridCol w:w="1179"/>
        <w:gridCol w:w="1179"/>
        <w:gridCol w:w="1179"/>
        <w:gridCol w:w="1179"/>
      </w:tblGrid>
      <w:tr w:rsidR="003C09EE" w14:paraId="07EBBB1B" w14:textId="77777777" w:rsidTr="00926132">
        <w:tc>
          <w:tcPr>
            <w:tcW w:w="1510" w:type="dxa"/>
          </w:tcPr>
          <w:p w14:paraId="1C4242BC" w14:textId="77777777" w:rsidR="003C09EE" w:rsidRDefault="003C09E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9" w:type="dxa"/>
          </w:tcPr>
          <w:p w14:paraId="3506E0D1" w14:textId="77777777" w:rsidR="003C09EE" w:rsidRDefault="003C09E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1179" w:type="dxa"/>
          </w:tcPr>
          <w:p w14:paraId="63EB8671" w14:textId="77777777" w:rsidR="003C09EE" w:rsidRDefault="003C09E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1179" w:type="dxa"/>
          </w:tcPr>
          <w:p w14:paraId="5D91990E" w14:textId="77777777" w:rsidR="003C09EE" w:rsidRDefault="003C09E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1179" w:type="dxa"/>
          </w:tcPr>
          <w:p w14:paraId="35A99F87" w14:textId="77777777" w:rsidR="003C09EE" w:rsidRDefault="003C09E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1179" w:type="dxa"/>
          </w:tcPr>
          <w:p w14:paraId="4759D808" w14:textId="77777777" w:rsidR="003C09EE" w:rsidRDefault="003C09E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4</w:t>
            </w:r>
          </w:p>
        </w:tc>
        <w:tc>
          <w:tcPr>
            <w:tcW w:w="1179" w:type="dxa"/>
          </w:tcPr>
          <w:p w14:paraId="5CC18A83" w14:textId="77777777" w:rsidR="003C09EE" w:rsidRDefault="003C09E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verall</w:t>
            </w:r>
          </w:p>
        </w:tc>
      </w:tr>
      <w:tr w:rsidR="003C09EE" w14:paraId="3B655174" w14:textId="77777777" w:rsidTr="00926132">
        <w:tc>
          <w:tcPr>
            <w:tcW w:w="1510" w:type="dxa"/>
          </w:tcPr>
          <w:p w14:paraId="7975A36B" w14:textId="77777777" w:rsidR="003C09EE" w:rsidRDefault="003C09E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1</w:t>
            </w:r>
          </w:p>
        </w:tc>
        <w:tc>
          <w:tcPr>
            <w:tcW w:w="1179" w:type="dxa"/>
          </w:tcPr>
          <w:p w14:paraId="310B2AF2" w14:textId="0D7D6C08" w:rsidR="003C09EE" w:rsidRDefault="000D736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</w:t>
            </w:r>
            <w:r w:rsidR="00EE5D6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179" w:type="dxa"/>
          </w:tcPr>
          <w:p w14:paraId="147B4F1F" w14:textId="5116F6D7" w:rsidR="003C09EE" w:rsidRDefault="000D736D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4</w:t>
            </w:r>
          </w:p>
        </w:tc>
        <w:tc>
          <w:tcPr>
            <w:tcW w:w="1179" w:type="dxa"/>
          </w:tcPr>
          <w:p w14:paraId="59971D7F" w14:textId="7354A8AB" w:rsidR="003C09EE" w:rsidRDefault="00C511E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  <w:tc>
          <w:tcPr>
            <w:tcW w:w="1179" w:type="dxa"/>
          </w:tcPr>
          <w:p w14:paraId="155364AF" w14:textId="37C58971" w:rsidR="003C09EE" w:rsidRDefault="00C511E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9</w:t>
            </w:r>
          </w:p>
        </w:tc>
        <w:tc>
          <w:tcPr>
            <w:tcW w:w="1179" w:type="dxa"/>
          </w:tcPr>
          <w:p w14:paraId="3B4A555B" w14:textId="75B33998" w:rsidR="003C09EE" w:rsidRDefault="00C511E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3±1.4</w:t>
            </w:r>
          </w:p>
        </w:tc>
        <w:tc>
          <w:tcPr>
            <w:tcW w:w="1179" w:type="dxa"/>
          </w:tcPr>
          <w:p w14:paraId="2DB95E59" w14:textId="52BF7632" w:rsidR="003C09EE" w:rsidRDefault="00C511E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9</w:t>
            </w:r>
          </w:p>
        </w:tc>
      </w:tr>
      <w:tr w:rsidR="003C09EE" w14:paraId="13EA88D6" w14:textId="77777777" w:rsidTr="00926132">
        <w:tc>
          <w:tcPr>
            <w:tcW w:w="1510" w:type="dxa"/>
          </w:tcPr>
          <w:p w14:paraId="38F28FCE" w14:textId="77777777" w:rsidR="003C09EE" w:rsidRDefault="003C09E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2</w:t>
            </w:r>
          </w:p>
        </w:tc>
        <w:tc>
          <w:tcPr>
            <w:tcW w:w="1179" w:type="dxa"/>
          </w:tcPr>
          <w:p w14:paraId="4C83A24F" w14:textId="6C7D828A" w:rsidR="003C09EE" w:rsidRDefault="007811F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5</w:t>
            </w:r>
          </w:p>
        </w:tc>
        <w:tc>
          <w:tcPr>
            <w:tcW w:w="1179" w:type="dxa"/>
          </w:tcPr>
          <w:p w14:paraId="70F68DAF" w14:textId="4F88F4B1" w:rsidR="003C09EE" w:rsidRDefault="00CB711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3DA65C60" w14:textId="3160209B" w:rsidR="003C09EE" w:rsidRDefault="00902EC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323294A2" w14:textId="75EDA0E8" w:rsidR="003C09EE" w:rsidRDefault="00902EC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597CE8CF" w14:textId="33E98EE8" w:rsidR="003C09EE" w:rsidRDefault="00902EC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1.1</w:t>
            </w:r>
          </w:p>
        </w:tc>
        <w:tc>
          <w:tcPr>
            <w:tcW w:w="1179" w:type="dxa"/>
          </w:tcPr>
          <w:p w14:paraId="27FC44DD" w14:textId="4AFB7668" w:rsidR="003C09EE" w:rsidRDefault="00902EC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8</w:t>
            </w:r>
          </w:p>
        </w:tc>
      </w:tr>
      <w:tr w:rsidR="003C09EE" w14:paraId="5A1139C5" w14:textId="77777777" w:rsidTr="00926132">
        <w:tc>
          <w:tcPr>
            <w:tcW w:w="1510" w:type="dxa"/>
          </w:tcPr>
          <w:p w14:paraId="27903636" w14:textId="77777777" w:rsidR="003C09EE" w:rsidRDefault="003C09E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3</w:t>
            </w:r>
          </w:p>
        </w:tc>
        <w:tc>
          <w:tcPr>
            <w:tcW w:w="1179" w:type="dxa"/>
          </w:tcPr>
          <w:p w14:paraId="627C7F7F" w14:textId="20E9E186" w:rsidR="003C09EE" w:rsidRDefault="002F13CA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5D3408B8" w14:textId="1EF5B352" w:rsidR="003C09EE" w:rsidRDefault="002966E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1.0</w:t>
            </w:r>
          </w:p>
        </w:tc>
        <w:tc>
          <w:tcPr>
            <w:tcW w:w="1179" w:type="dxa"/>
          </w:tcPr>
          <w:p w14:paraId="303F7607" w14:textId="5F513957" w:rsidR="003C09EE" w:rsidRDefault="007E1FD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1.0</w:t>
            </w:r>
          </w:p>
        </w:tc>
        <w:tc>
          <w:tcPr>
            <w:tcW w:w="1179" w:type="dxa"/>
          </w:tcPr>
          <w:p w14:paraId="0D9FB5B3" w14:textId="4A11A555" w:rsidR="003C09EE" w:rsidRDefault="007E1FD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1.0</w:t>
            </w:r>
          </w:p>
        </w:tc>
        <w:tc>
          <w:tcPr>
            <w:tcW w:w="1179" w:type="dxa"/>
          </w:tcPr>
          <w:p w14:paraId="430A4E9F" w14:textId="220088D8" w:rsidR="003C09EE" w:rsidRDefault="007E1FD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1.0</w:t>
            </w:r>
          </w:p>
        </w:tc>
        <w:tc>
          <w:tcPr>
            <w:tcW w:w="1179" w:type="dxa"/>
          </w:tcPr>
          <w:p w14:paraId="7D77053F" w14:textId="4FF222B9" w:rsidR="003C09EE" w:rsidRDefault="007E1FDF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9</w:t>
            </w:r>
          </w:p>
        </w:tc>
      </w:tr>
      <w:tr w:rsidR="003C09EE" w14:paraId="55601954" w14:textId="77777777" w:rsidTr="00926132">
        <w:tc>
          <w:tcPr>
            <w:tcW w:w="1510" w:type="dxa"/>
          </w:tcPr>
          <w:p w14:paraId="61E22C61" w14:textId="77777777" w:rsidR="003C09EE" w:rsidRDefault="003C09E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4</w:t>
            </w:r>
          </w:p>
        </w:tc>
        <w:tc>
          <w:tcPr>
            <w:tcW w:w="1179" w:type="dxa"/>
          </w:tcPr>
          <w:p w14:paraId="3CCD8212" w14:textId="42A8E1D2" w:rsidR="003C09EE" w:rsidRDefault="00CA709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5</w:t>
            </w:r>
          </w:p>
        </w:tc>
        <w:tc>
          <w:tcPr>
            <w:tcW w:w="1179" w:type="dxa"/>
          </w:tcPr>
          <w:p w14:paraId="3303B78B" w14:textId="22F49910" w:rsidR="003C09EE" w:rsidRDefault="008E2EE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5</w:t>
            </w:r>
          </w:p>
        </w:tc>
        <w:tc>
          <w:tcPr>
            <w:tcW w:w="1179" w:type="dxa"/>
          </w:tcPr>
          <w:p w14:paraId="30A52285" w14:textId="1CA0D088" w:rsidR="003C09EE" w:rsidRDefault="008E2EE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.5</w:t>
            </w:r>
          </w:p>
        </w:tc>
        <w:tc>
          <w:tcPr>
            <w:tcW w:w="1179" w:type="dxa"/>
          </w:tcPr>
          <w:p w14:paraId="4A2A05AF" w14:textId="421D6412" w:rsidR="003C09EE" w:rsidRDefault="008E2EE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8</w:t>
            </w:r>
          </w:p>
        </w:tc>
        <w:tc>
          <w:tcPr>
            <w:tcW w:w="1179" w:type="dxa"/>
          </w:tcPr>
          <w:p w14:paraId="4928DB59" w14:textId="0B9F4CC3" w:rsidR="003C09EE" w:rsidRDefault="008E2EE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8</w:t>
            </w:r>
          </w:p>
        </w:tc>
        <w:tc>
          <w:tcPr>
            <w:tcW w:w="1179" w:type="dxa"/>
          </w:tcPr>
          <w:p w14:paraId="3F73B7D4" w14:textId="306FF297" w:rsidR="003C09EE" w:rsidRDefault="008E2EE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</w:t>
            </w:r>
            <w:r w:rsidR="00CC277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±0.</w:t>
            </w:r>
            <w:r w:rsidR="00CC277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3C09EE" w14:paraId="0E9DC2B9" w14:textId="77777777" w:rsidTr="00926132">
        <w:tc>
          <w:tcPr>
            <w:tcW w:w="1510" w:type="dxa"/>
          </w:tcPr>
          <w:p w14:paraId="62B89922" w14:textId="77777777" w:rsidR="003C09EE" w:rsidRDefault="003C09E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5</w:t>
            </w:r>
          </w:p>
        </w:tc>
        <w:tc>
          <w:tcPr>
            <w:tcW w:w="1179" w:type="dxa"/>
          </w:tcPr>
          <w:p w14:paraId="5ED7A396" w14:textId="791804CB" w:rsidR="003C09EE" w:rsidRDefault="00443BB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11ABA376" w14:textId="0E6EBA62" w:rsidR="003C09EE" w:rsidRDefault="00095CC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00AAA3E9" w14:textId="48F0F53A" w:rsidR="003C09EE" w:rsidRDefault="00095CC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2D5EE468" w14:textId="73969CBA" w:rsidR="003C09EE" w:rsidRDefault="00095CC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</w:t>
            </w:r>
            <w:r w:rsidR="009F1E2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79" w:type="dxa"/>
          </w:tcPr>
          <w:p w14:paraId="2C6D3D8E" w14:textId="3883489E" w:rsidR="003C09EE" w:rsidRDefault="00095CC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</w:t>
            </w:r>
            <w:r w:rsidR="009F1E2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±</w:t>
            </w:r>
            <w:r w:rsidR="009F1E2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9F1E2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9" w:type="dxa"/>
          </w:tcPr>
          <w:p w14:paraId="75DF3268" w14:textId="10CE0E69" w:rsidR="003C09EE" w:rsidRDefault="00095CC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9</w:t>
            </w:r>
          </w:p>
        </w:tc>
      </w:tr>
      <w:tr w:rsidR="003C09EE" w14:paraId="5A9FBBFD" w14:textId="77777777" w:rsidTr="00926132">
        <w:tc>
          <w:tcPr>
            <w:tcW w:w="1510" w:type="dxa"/>
          </w:tcPr>
          <w:p w14:paraId="5543E389" w14:textId="77777777" w:rsidR="003C09EE" w:rsidRDefault="003C09E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6</w:t>
            </w:r>
          </w:p>
        </w:tc>
        <w:tc>
          <w:tcPr>
            <w:tcW w:w="1179" w:type="dxa"/>
          </w:tcPr>
          <w:p w14:paraId="287CDEAE" w14:textId="74107092" w:rsidR="003C09EE" w:rsidRDefault="00143110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</w:t>
            </w:r>
            <w:r w:rsidR="001F5D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68755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3</w:t>
            </w:r>
          </w:p>
        </w:tc>
        <w:tc>
          <w:tcPr>
            <w:tcW w:w="1179" w:type="dxa"/>
          </w:tcPr>
          <w:p w14:paraId="59777FDE" w14:textId="016CF5E8" w:rsidR="003C09EE" w:rsidRDefault="00C93D1B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58714C80" w14:textId="34C6C4A8" w:rsidR="003C09EE" w:rsidRDefault="00251A8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0D90B713" w14:textId="1C63B1D4" w:rsidR="003C09EE" w:rsidRDefault="00251A8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7</w:t>
            </w:r>
          </w:p>
        </w:tc>
        <w:tc>
          <w:tcPr>
            <w:tcW w:w="1179" w:type="dxa"/>
          </w:tcPr>
          <w:p w14:paraId="03CC0EF3" w14:textId="747FFCFD" w:rsidR="003C09EE" w:rsidRDefault="00251A8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466638D9" w14:textId="0A8D9A8C" w:rsidR="003C09EE" w:rsidRDefault="00251A8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5</w:t>
            </w:r>
          </w:p>
        </w:tc>
      </w:tr>
      <w:tr w:rsidR="003C09EE" w14:paraId="4E80CEBB" w14:textId="77777777" w:rsidTr="00926132">
        <w:tc>
          <w:tcPr>
            <w:tcW w:w="1510" w:type="dxa"/>
          </w:tcPr>
          <w:p w14:paraId="3CFBCCF9" w14:textId="77777777" w:rsidR="003C09EE" w:rsidRDefault="003C09E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7</w:t>
            </w:r>
          </w:p>
        </w:tc>
        <w:tc>
          <w:tcPr>
            <w:tcW w:w="1179" w:type="dxa"/>
          </w:tcPr>
          <w:p w14:paraId="22F35429" w14:textId="5AB56E93" w:rsidR="003C09EE" w:rsidRDefault="001F5D61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±0</w:t>
            </w:r>
            <w:r w:rsidR="0068755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E666B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79" w:type="dxa"/>
          </w:tcPr>
          <w:p w14:paraId="6BF06B5B" w14:textId="372D8348" w:rsidR="003C09EE" w:rsidRDefault="00E666B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7±0.6</w:t>
            </w:r>
          </w:p>
        </w:tc>
        <w:tc>
          <w:tcPr>
            <w:tcW w:w="1179" w:type="dxa"/>
          </w:tcPr>
          <w:p w14:paraId="01536053" w14:textId="5C679021" w:rsidR="003C09EE" w:rsidRDefault="00E666BC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8</w:t>
            </w:r>
          </w:p>
        </w:tc>
        <w:tc>
          <w:tcPr>
            <w:tcW w:w="1179" w:type="dxa"/>
          </w:tcPr>
          <w:p w14:paraId="76A2F0BE" w14:textId="3B179F19" w:rsidR="003C09EE" w:rsidRDefault="00EF5CD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0</w:t>
            </w:r>
          </w:p>
        </w:tc>
        <w:tc>
          <w:tcPr>
            <w:tcW w:w="1179" w:type="dxa"/>
          </w:tcPr>
          <w:p w14:paraId="63FAA9C0" w14:textId="1DB7E0C7" w:rsidR="003C09EE" w:rsidRDefault="00EF5CD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±1.2</w:t>
            </w:r>
          </w:p>
        </w:tc>
        <w:tc>
          <w:tcPr>
            <w:tcW w:w="1179" w:type="dxa"/>
          </w:tcPr>
          <w:p w14:paraId="224F1261" w14:textId="3ECAA95F" w:rsidR="003C09EE" w:rsidRDefault="00EF5CD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9</w:t>
            </w:r>
          </w:p>
        </w:tc>
      </w:tr>
      <w:tr w:rsidR="003C09EE" w14:paraId="68C60940" w14:textId="77777777" w:rsidTr="00926132">
        <w:tc>
          <w:tcPr>
            <w:tcW w:w="1510" w:type="dxa"/>
          </w:tcPr>
          <w:p w14:paraId="3E87BE51" w14:textId="77777777" w:rsidR="003C09EE" w:rsidRDefault="003C09E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8</w:t>
            </w:r>
          </w:p>
        </w:tc>
        <w:tc>
          <w:tcPr>
            <w:tcW w:w="1179" w:type="dxa"/>
          </w:tcPr>
          <w:p w14:paraId="789CEFDB" w14:textId="6C55EB22" w:rsidR="003C09EE" w:rsidRDefault="007723B3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37AA9ADF" w14:textId="609B9024" w:rsidR="003C09EE" w:rsidRDefault="0099189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7</w:t>
            </w:r>
          </w:p>
        </w:tc>
        <w:tc>
          <w:tcPr>
            <w:tcW w:w="1179" w:type="dxa"/>
          </w:tcPr>
          <w:p w14:paraId="27042FA9" w14:textId="10ED950C" w:rsidR="003C09EE" w:rsidRDefault="0099189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0.9</w:t>
            </w:r>
          </w:p>
        </w:tc>
        <w:tc>
          <w:tcPr>
            <w:tcW w:w="1179" w:type="dxa"/>
          </w:tcPr>
          <w:p w14:paraId="66A52748" w14:textId="62280034" w:rsidR="003C09EE" w:rsidRDefault="0099189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1</w:t>
            </w:r>
          </w:p>
        </w:tc>
        <w:tc>
          <w:tcPr>
            <w:tcW w:w="1179" w:type="dxa"/>
          </w:tcPr>
          <w:p w14:paraId="68E0DA88" w14:textId="790043A3" w:rsidR="003C09EE" w:rsidRDefault="0099189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5±1.2</w:t>
            </w:r>
          </w:p>
        </w:tc>
        <w:tc>
          <w:tcPr>
            <w:tcW w:w="1179" w:type="dxa"/>
          </w:tcPr>
          <w:p w14:paraId="152C8A65" w14:textId="2373E461" w:rsidR="003C09EE" w:rsidRDefault="00991892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±0.9</w:t>
            </w:r>
          </w:p>
        </w:tc>
      </w:tr>
      <w:tr w:rsidR="003C09EE" w14:paraId="0A9FC960" w14:textId="77777777" w:rsidTr="00926132">
        <w:tc>
          <w:tcPr>
            <w:tcW w:w="1510" w:type="dxa"/>
          </w:tcPr>
          <w:p w14:paraId="105DBDCF" w14:textId="77777777" w:rsidR="003C09EE" w:rsidRDefault="003C09EE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tient 9</w:t>
            </w:r>
          </w:p>
        </w:tc>
        <w:tc>
          <w:tcPr>
            <w:tcW w:w="1179" w:type="dxa"/>
          </w:tcPr>
          <w:p w14:paraId="774774B4" w14:textId="17F91C31" w:rsidR="003C09EE" w:rsidRDefault="00E12307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0±0.0</w:t>
            </w:r>
          </w:p>
        </w:tc>
        <w:tc>
          <w:tcPr>
            <w:tcW w:w="1179" w:type="dxa"/>
          </w:tcPr>
          <w:p w14:paraId="0B551AAD" w14:textId="49E6FB89" w:rsidR="003C09EE" w:rsidRDefault="004B6B2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5AED06EF" w14:textId="7FC64453" w:rsidR="003C09EE" w:rsidRDefault="004B6B2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522FDF7B" w14:textId="24DA4076" w:rsidR="003C09EE" w:rsidRDefault="004B6B2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119D57AA" w14:textId="586E8C12" w:rsidR="003C09EE" w:rsidRDefault="004B6B25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6</w:t>
            </w:r>
          </w:p>
        </w:tc>
        <w:tc>
          <w:tcPr>
            <w:tcW w:w="1179" w:type="dxa"/>
          </w:tcPr>
          <w:p w14:paraId="5C38D066" w14:textId="2FFC8293" w:rsidR="003C09EE" w:rsidRDefault="00FF30C4" w:rsidP="0092613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±0.5</w:t>
            </w:r>
          </w:p>
        </w:tc>
      </w:tr>
    </w:tbl>
    <w:p w14:paraId="6B68CFD0" w14:textId="40A2941C" w:rsidR="003C09EE" w:rsidRDefault="003C09EE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</w:t>
      </w:r>
      <w:r w:rsidR="00FE273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4</w:t>
      </w:r>
      <w:r w:rsidRPr="005E701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essment of the simulated patients’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intracranial pressure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each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time period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3D047371" w14:textId="77777777" w:rsidR="00E70E4D" w:rsidRPr="008F0D0C" w:rsidRDefault="00E70E4D" w:rsidP="008F0D0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sectPr w:rsidR="00E70E4D" w:rsidRPr="008F0D0C" w:rsidSect="00F153D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34E721" w14:textId="77777777" w:rsidR="005905E4" w:rsidRDefault="005905E4" w:rsidP="00BB417D">
      <w:pPr>
        <w:spacing w:after="0" w:line="240" w:lineRule="auto"/>
      </w:pPr>
      <w:r>
        <w:separator/>
      </w:r>
    </w:p>
  </w:endnote>
  <w:endnote w:type="continuationSeparator" w:id="0">
    <w:p w14:paraId="787CB3C3" w14:textId="77777777" w:rsidR="005905E4" w:rsidRDefault="005905E4" w:rsidP="00BB4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5DEE80" w14:textId="77777777" w:rsidR="005905E4" w:rsidRDefault="005905E4" w:rsidP="00BB417D">
      <w:pPr>
        <w:spacing w:after="0" w:line="240" w:lineRule="auto"/>
      </w:pPr>
      <w:r>
        <w:separator/>
      </w:r>
    </w:p>
  </w:footnote>
  <w:footnote w:type="continuationSeparator" w:id="0">
    <w:p w14:paraId="60D6A12A" w14:textId="77777777" w:rsidR="005905E4" w:rsidRDefault="005905E4" w:rsidP="00BB41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035B54"/>
    <w:multiLevelType w:val="hybridMultilevel"/>
    <w:tmpl w:val="125A781E"/>
    <w:lvl w:ilvl="0" w:tplc="4AA4FA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60BFD"/>
    <w:multiLevelType w:val="hybridMultilevel"/>
    <w:tmpl w:val="320AFFE8"/>
    <w:lvl w:ilvl="0" w:tplc="4AA4FAB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434BA8"/>
    <w:multiLevelType w:val="multilevel"/>
    <w:tmpl w:val="67A45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A825A6"/>
    <w:multiLevelType w:val="hybridMultilevel"/>
    <w:tmpl w:val="2C96D90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3922C3"/>
    <w:multiLevelType w:val="hybridMultilevel"/>
    <w:tmpl w:val="C044A2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3D5A53"/>
    <w:multiLevelType w:val="hybridMultilevel"/>
    <w:tmpl w:val="7B0C21F4"/>
    <w:lvl w:ilvl="0" w:tplc="D112605E">
      <w:start w:val="2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527936"/>
    <w:multiLevelType w:val="hybridMultilevel"/>
    <w:tmpl w:val="C73247D6"/>
    <w:lvl w:ilvl="0" w:tplc="50C2A1B2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8B6EC8"/>
    <w:multiLevelType w:val="hybridMultilevel"/>
    <w:tmpl w:val="57F6CE66"/>
    <w:lvl w:ilvl="0" w:tplc="100C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10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42F73564"/>
    <w:multiLevelType w:val="hybridMultilevel"/>
    <w:tmpl w:val="15BC3EFA"/>
    <w:lvl w:ilvl="0" w:tplc="100C000F">
      <w:start w:val="1"/>
      <w:numFmt w:val="decimal"/>
      <w:lvlText w:val="%1."/>
      <w:lvlJc w:val="left"/>
      <w:pPr>
        <w:ind w:left="1004" w:hanging="360"/>
      </w:pPr>
    </w:lvl>
    <w:lvl w:ilvl="1" w:tplc="100C0019" w:tentative="1">
      <w:start w:val="1"/>
      <w:numFmt w:val="lowerLetter"/>
      <w:lvlText w:val="%2."/>
      <w:lvlJc w:val="left"/>
      <w:pPr>
        <w:ind w:left="1724" w:hanging="360"/>
      </w:pPr>
    </w:lvl>
    <w:lvl w:ilvl="2" w:tplc="100C001B" w:tentative="1">
      <w:start w:val="1"/>
      <w:numFmt w:val="lowerRoman"/>
      <w:lvlText w:val="%3."/>
      <w:lvlJc w:val="right"/>
      <w:pPr>
        <w:ind w:left="2444" w:hanging="180"/>
      </w:pPr>
    </w:lvl>
    <w:lvl w:ilvl="3" w:tplc="100C000F" w:tentative="1">
      <w:start w:val="1"/>
      <w:numFmt w:val="decimal"/>
      <w:lvlText w:val="%4."/>
      <w:lvlJc w:val="left"/>
      <w:pPr>
        <w:ind w:left="3164" w:hanging="360"/>
      </w:pPr>
    </w:lvl>
    <w:lvl w:ilvl="4" w:tplc="100C0019" w:tentative="1">
      <w:start w:val="1"/>
      <w:numFmt w:val="lowerLetter"/>
      <w:lvlText w:val="%5."/>
      <w:lvlJc w:val="left"/>
      <w:pPr>
        <w:ind w:left="3884" w:hanging="360"/>
      </w:pPr>
    </w:lvl>
    <w:lvl w:ilvl="5" w:tplc="100C001B" w:tentative="1">
      <w:start w:val="1"/>
      <w:numFmt w:val="lowerRoman"/>
      <w:lvlText w:val="%6."/>
      <w:lvlJc w:val="right"/>
      <w:pPr>
        <w:ind w:left="4604" w:hanging="180"/>
      </w:pPr>
    </w:lvl>
    <w:lvl w:ilvl="6" w:tplc="100C000F" w:tentative="1">
      <w:start w:val="1"/>
      <w:numFmt w:val="decimal"/>
      <w:lvlText w:val="%7."/>
      <w:lvlJc w:val="left"/>
      <w:pPr>
        <w:ind w:left="5324" w:hanging="360"/>
      </w:pPr>
    </w:lvl>
    <w:lvl w:ilvl="7" w:tplc="100C0019" w:tentative="1">
      <w:start w:val="1"/>
      <w:numFmt w:val="lowerLetter"/>
      <w:lvlText w:val="%8."/>
      <w:lvlJc w:val="left"/>
      <w:pPr>
        <w:ind w:left="6044" w:hanging="360"/>
      </w:pPr>
    </w:lvl>
    <w:lvl w:ilvl="8" w:tplc="100C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9" w15:restartNumberingAfterBreak="0">
    <w:nsid w:val="43640619"/>
    <w:multiLevelType w:val="hybridMultilevel"/>
    <w:tmpl w:val="C044A2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850409"/>
    <w:multiLevelType w:val="hybridMultilevel"/>
    <w:tmpl w:val="91E466BE"/>
    <w:lvl w:ilvl="0" w:tplc="040C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1365C0"/>
    <w:multiLevelType w:val="hybridMultilevel"/>
    <w:tmpl w:val="75C8177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6D2D19"/>
    <w:multiLevelType w:val="hybridMultilevel"/>
    <w:tmpl w:val="EF9267FA"/>
    <w:lvl w:ilvl="0" w:tplc="040C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C649DB"/>
    <w:multiLevelType w:val="hybridMultilevel"/>
    <w:tmpl w:val="E0026412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A4C1B88"/>
    <w:multiLevelType w:val="hybridMultilevel"/>
    <w:tmpl w:val="BBCC1DA6"/>
    <w:lvl w:ilvl="0" w:tplc="C2282530">
      <w:start w:val="1"/>
      <w:numFmt w:val="bullet"/>
      <w:lvlText w:val=""/>
      <w:lvlJc w:val="left"/>
      <w:pPr>
        <w:ind w:left="765" w:hanging="360"/>
      </w:pPr>
      <w:rPr>
        <w:rFonts w:ascii="Symbol" w:hAnsi="Symbol" w:hint="default"/>
        <w:b/>
        <w:bCs/>
        <w:sz w:val="28"/>
        <w:szCs w:val="28"/>
      </w:rPr>
    </w:lvl>
    <w:lvl w:ilvl="1" w:tplc="040C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 w16cid:durableId="1576361211">
    <w:abstractNumId w:val="9"/>
  </w:num>
  <w:num w:numId="2" w16cid:durableId="1647710278">
    <w:abstractNumId w:val="4"/>
  </w:num>
  <w:num w:numId="3" w16cid:durableId="1450784876">
    <w:abstractNumId w:val="0"/>
  </w:num>
  <w:num w:numId="4" w16cid:durableId="1201476560">
    <w:abstractNumId w:val="13"/>
  </w:num>
  <w:num w:numId="5" w16cid:durableId="1357076477">
    <w:abstractNumId w:val="12"/>
  </w:num>
  <w:num w:numId="6" w16cid:durableId="670371097">
    <w:abstractNumId w:val="1"/>
  </w:num>
  <w:num w:numId="7" w16cid:durableId="679359204">
    <w:abstractNumId w:val="10"/>
  </w:num>
  <w:num w:numId="8" w16cid:durableId="1791511619">
    <w:abstractNumId w:val="6"/>
  </w:num>
  <w:num w:numId="9" w16cid:durableId="1830824164">
    <w:abstractNumId w:val="8"/>
  </w:num>
  <w:num w:numId="10" w16cid:durableId="2003923056">
    <w:abstractNumId w:val="2"/>
  </w:num>
  <w:num w:numId="11" w16cid:durableId="1128011975">
    <w:abstractNumId w:val="14"/>
  </w:num>
  <w:num w:numId="12" w16cid:durableId="1772316666">
    <w:abstractNumId w:val="5"/>
  </w:num>
  <w:num w:numId="13" w16cid:durableId="1373075056">
    <w:abstractNumId w:val="7"/>
  </w:num>
  <w:num w:numId="14" w16cid:durableId="785853871">
    <w:abstractNumId w:val="11"/>
  </w:num>
  <w:num w:numId="15" w16cid:durableId="17186267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816"/>
    <w:rsid w:val="00001B7A"/>
    <w:rsid w:val="0000290D"/>
    <w:rsid w:val="00005415"/>
    <w:rsid w:val="00006A81"/>
    <w:rsid w:val="00006DB4"/>
    <w:rsid w:val="0001063F"/>
    <w:rsid w:val="00012456"/>
    <w:rsid w:val="00013028"/>
    <w:rsid w:val="000159EB"/>
    <w:rsid w:val="00016DC9"/>
    <w:rsid w:val="00017572"/>
    <w:rsid w:val="000225D0"/>
    <w:rsid w:val="00023101"/>
    <w:rsid w:val="0002496C"/>
    <w:rsid w:val="00026B14"/>
    <w:rsid w:val="00031112"/>
    <w:rsid w:val="00031275"/>
    <w:rsid w:val="000313C6"/>
    <w:rsid w:val="0003306C"/>
    <w:rsid w:val="00035154"/>
    <w:rsid w:val="000414E2"/>
    <w:rsid w:val="000420DE"/>
    <w:rsid w:val="0004409D"/>
    <w:rsid w:val="00050955"/>
    <w:rsid w:val="00050F78"/>
    <w:rsid w:val="00052308"/>
    <w:rsid w:val="00060503"/>
    <w:rsid w:val="000669B2"/>
    <w:rsid w:val="0006712C"/>
    <w:rsid w:val="00067FA3"/>
    <w:rsid w:val="00070105"/>
    <w:rsid w:val="00075C8E"/>
    <w:rsid w:val="000850B0"/>
    <w:rsid w:val="0009064F"/>
    <w:rsid w:val="00092129"/>
    <w:rsid w:val="00095CC5"/>
    <w:rsid w:val="000A1C2C"/>
    <w:rsid w:val="000A2637"/>
    <w:rsid w:val="000A638D"/>
    <w:rsid w:val="000A7A89"/>
    <w:rsid w:val="000B14F6"/>
    <w:rsid w:val="000B1A00"/>
    <w:rsid w:val="000B4194"/>
    <w:rsid w:val="000C0942"/>
    <w:rsid w:val="000C1F7D"/>
    <w:rsid w:val="000C327B"/>
    <w:rsid w:val="000C3C6A"/>
    <w:rsid w:val="000C4DEF"/>
    <w:rsid w:val="000C7A38"/>
    <w:rsid w:val="000D33F3"/>
    <w:rsid w:val="000D736D"/>
    <w:rsid w:val="000E392B"/>
    <w:rsid w:val="000E4C76"/>
    <w:rsid w:val="000E4DB0"/>
    <w:rsid w:val="000E56B1"/>
    <w:rsid w:val="000E7703"/>
    <w:rsid w:val="000F5552"/>
    <w:rsid w:val="000F727A"/>
    <w:rsid w:val="0010063C"/>
    <w:rsid w:val="001012CE"/>
    <w:rsid w:val="00101FC4"/>
    <w:rsid w:val="00102D63"/>
    <w:rsid w:val="00105CE3"/>
    <w:rsid w:val="00107B0C"/>
    <w:rsid w:val="001109DC"/>
    <w:rsid w:val="00111E05"/>
    <w:rsid w:val="00112E7F"/>
    <w:rsid w:val="001164AF"/>
    <w:rsid w:val="00117AC8"/>
    <w:rsid w:val="00121D93"/>
    <w:rsid w:val="00124044"/>
    <w:rsid w:val="00127063"/>
    <w:rsid w:val="00130F00"/>
    <w:rsid w:val="00130FAC"/>
    <w:rsid w:val="00133718"/>
    <w:rsid w:val="00133B82"/>
    <w:rsid w:val="00134C4C"/>
    <w:rsid w:val="00135D55"/>
    <w:rsid w:val="00136D53"/>
    <w:rsid w:val="00137CED"/>
    <w:rsid w:val="00140166"/>
    <w:rsid w:val="00141E82"/>
    <w:rsid w:val="001421E9"/>
    <w:rsid w:val="00143110"/>
    <w:rsid w:val="0014337F"/>
    <w:rsid w:val="001501BA"/>
    <w:rsid w:val="00155FCC"/>
    <w:rsid w:val="00156767"/>
    <w:rsid w:val="00160340"/>
    <w:rsid w:val="00160A90"/>
    <w:rsid w:val="001629EA"/>
    <w:rsid w:val="00164E64"/>
    <w:rsid w:val="0017116E"/>
    <w:rsid w:val="001720DF"/>
    <w:rsid w:val="00172903"/>
    <w:rsid w:val="001744D5"/>
    <w:rsid w:val="001756C9"/>
    <w:rsid w:val="00175C5F"/>
    <w:rsid w:val="0017793E"/>
    <w:rsid w:val="00181648"/>
    <w:rsid w:val="00181857"/>
    <w:rsid w:val="001827EA"/>
    <w:rsid w:val="00182C28"/>
    <w:rsid w:val="00184EBB"/>
    <w:rsid w:val="00185D59"/>
    <w:rsid w:val="001870D4"/>
    <w:rsid w:val="0019681B"/>
    <w:rsid w:val="001A1B4A"/>
    <w:rsid w:val="001A67CE"/>
    <w:rsid w:val="001B1D38"/>
    <w:rsid w:val="001B6DC9"/>
    <w:rsid w:val="001B7477"/>
    <w:rsid w:val="001D0083"/>
    <w:rsid w:val="001D1E23"/>
    <w:rsid w:val="001D5EF2"/>
    <w:rsid w:val="001D6684"/>
    <w:rsid w:val="001E2A5F"/>
    <w:rsid w:val="001E364D"/>
    <w:rsid w:val="001E4E02"/>
    <w:rsid w:val="001E7D24"/>
    <w:rsid w:val="001F00C7"/>
    <w:rsid w:val="001F0535"/>
    <w:rsid w:val="001F39F5"/>
    <w:rsid w:val="001F4B2B"/>
    <w:rsid w:val="001F4EA2"/>
    <w:rsid w:val="001F5B78"/>
    <w:rsid w:val="001F5D61"/>
    <w:rsid w:val="001F699C"/>
    <w:rsid w:val="002003B9"/>
    <w:rsid w:val="00200516"/>
    <w:rsid w:val="002026A6"/>
    <w:rsid w:val="00202BA8"/>
    <w:rsid w:val="0020593F"/>
    <w:rsid w:val="0021101A"/>
    <w:rsid w:val="002129D6"/>
    <w:rsid w:val="002140C6"/>
    <w:rsid w:val="002141FE"/>
    <w:rsid w:val="00215602"/>
    <w:rsid w:val="00216C4D"/>
    <w:rsid w:val="00217422"/>
    <w:rsid w:val="00217AAD"/>
    <w:rsid w:val="002207E2"/>
    <w:rsid w:val="002232D6"/>
    <w:rsid w:val="002237AA"/>
    <w:rsid w:val="0022510F"/>
    <w:rsid w:val="00230563"/>
    <w:rsid w:val="0023136A"/>
    <w:rsid w:val="00234A5E"/>
    <w:rsid w:val="002357FA"/>
    <w:rsid w:val="00236B12"/>
    <w:rsid w:val="00236B29"/>
    <w:rsid w:val="00237E8E"/>
    <w:rsid w:val="002408AA"/>
    <w:rsid w:val="00240EBF"/>
    <w:rsid w:val="002425FA"/>
    <w:rsid w:val="00242D5E"/>
    <w:rsid w:val="002430FD"/>
    <w:rsid w:val="00243889"/>
    <w:rsid w:val="00243EA3"/>
    <w:rsid w:val="00244111"/>
    <w:rsid w:val="00244E0E"/>
    <w:rsid w:val="0024771F"/>
    <w:rsid w:val="00250350"/>
    <w:rsid w:val="00250D91"/>
    <w:rsid w:val="00251769"/>
    <w:rsid w:val="00251A85"/>
    <w:rsid w:val="00261E0D"/>
    <w:rsid w:val="002626AC"/>
    <w:rsid w:val="00262A27"/>
    <w:rsid w:val="00263A26"/>
    <w:rsid w:val="0026487F"/>
    <w:rsid w:val="00264B04"/>
    <w:rsid w:val="002677A9"/>
    <w:rsid w:val="00270216"/>
    <w:rsid w:val="00272048"/>
    <w:rsid w:val="002723E1"/>
    <w:rsid w:val="0027289C"/>
    <w:rsid w:val="00272AF8"/>
    <w:rsid w:val="00273904"/>
    <w:rsid w:val="002759C2"/>
    <w:rsid w:val="00276151"/>
    <w:rsid w:val="002768C2"/>
    <w:rsid w:val="002811AF"/>
    <w:rsid w:val="002830C8"/>
    <w:rsid w:val="00284B6F"/>
    <w:rsid w:val="00285E8D"/>
    <w:rsid w:val="00290288"/>
    <w:rsid w:val="00292AE6"/>
    <w:rsid w:val="00293E97"/>
    <w:rsid w:val="002943CB"/>
    <w:rsid w:val="002947A8"/>
    <w:rsid w:val="002966E7"/>
    <w:rsid w:val="002979A1"/>
    <w:rsid w:val="002A130C"/>
    <w:rsid w:val="002A2702"/>
    <w:rsid w:val="002A3E98"/>
    <w:rsid w:val="002A557C"/>
    <w:rsid w:val="002A682F"/>
    <w:rsid w:val="002A6BC8"/>
    <w:rsid w:val="002B3F98"/>
    <w:rsid w:val="002B43AF"/>
    <w:rsid w:val="002B6645"/>
    <w:rsid w:val="002C0CF4"/>
    <w:rsid w:val="002C1302"/>
    <w:rsid w:val="002C515E"/>
    <w:rsid w:val="002C536A"/>
    <w:rsid w:val="002C77CC"/>
    <w:rsid w:val="002D3F5B"/>
    <w:rsid w:val="002D4E9F"/>
    <w:rsid w:val="002D5871"/>
    <w:rsid w:val="002D7915"/>
    <w:rsid w:val="002E213D"/>
    <w:rsid w:val="002E2D79"/>
    <w:rsid w:val="002E37A7"/>
    <w:rsid w:val="002F0BF2"/>
    <w:rsid w:val="002F13CA"/>
    <w:rsid w:val="002F3A8C"/>
    <w:rsid w:val="002F44BE"/>
    <w:rsid w:val="002F76C2"/>
    <w:rsid w:val="00304384"/>
    <w:rsid w:val="003102B5"/>
    <w:rsid w:val="00310E4A"/>
    <w:rsid w:val="00312047"/>
    <w:rsid w:val="003160D8"/>
    <w:rsid w:val="00323B29"/>
    <w:rsid w:val="00324387"/>
    <w:rsid w:val="00325085"/>
    <w:rsid w:val="003259F3"/>
    <w:rsid w:val="0032664D"/>
    <w:rsid w:val="00331B39"/>
    <w:rsid w:val="003355E6"/>
    <w:rsid w:val="00335A0D"/>
    <w:rsid w:val="00335ABA"/>
    <w:rsid w:val="00340659"/>
    <w:rsid w:val="0034168A"/>
    <w:rsid w:val="00341A5C"/>
    <w:rsid w:val="00341FB1"/>
    <w:rsid w:val="00344040"/>
    <w:rsid w:val="003447F5"/>
    <w:rsid w:val="003507ED"/>
    <w:rsid w:val="003519DA"/>
    <w:rsid w:val="00352345"/>
    <w:rsid w:val="00352FBF"/>
    <w:rsid w:val="0035419F"/>
    <w:rsid w:val="003559A8"/>
    <w:rsid w:val="003567A8"/>
    <w:rsid w:val="0036216F"/>
    <w:rsid w:val="00365482"/>
    <w:rsid w:val="00365674"/>
    <w:rsid w:val="003667FC"/>
    <w:rsid w:val="0036692C"/>
    <w:rsid w:val="00366BC8"/>
    <w:rsid w:val="00367685"/>
    <w:rsid w:val="00371A1A"/>
    <w:rsid w:val="003730FD"/>
    <w:rsid w:val="00374C9C"/>
    <w:rsid w:val="003800EB"/>
    <w:rsid w:val="00382069"/>
    <w:rsid w:val="00382E68"/>
    <w:rsid w:val="00384677"/>
    <w:rsid w:val="0038795A"/>
    <w:rsid w:val="003907E4"/>
    <w:rsid w:val="003912E3"/>
    <w:rsid w:val="00391555"/>
    <w:rsid w:val="00391958"/>
    <w:rsid w:val="00391DC5"/>
    <w:rsid w:val="003929F2"/>
    <w:rsid w:val="00392B5C"/>
    <w:rsid w:val="003930F4"/>
    <w:rsid w:val="003932ED"/>
    <w:rsid w:val="0039744D"/>
    <w:rsid w:val="00397AE1"/>
    <w:rsid w:val="003A03E2"/>
    <w:rsid w:val="003A167F"/>
    <w:rsid w:val="003A3166"/>
    <w:rsid w:val="003A4684"/>
    <w:rsid w:val="003B0557"/>
    <w:rsid w:val="003B2D18"/>
    <w:rsid w:val="003B5F4B"/>
    <w:rsid w:val="003C09EE"/>
    <w:rsid w:val="003C0E6D"/>
    <w:rsid w:val="003C0EA1"/>
    <w:rsid w:val="003C1977"/>
    <w:rsid w:val="003C4067"/>
    <w:rsid w:val="003C41DB"/>
    <w:rsid w:val="003C6420"/>
    <w:rsid w:val="003D52DB"/>
    <w:rsid w:val="003D5B55"/>
    <w:rsid w:val="003D5CAC"/>
    <w:rsid w:val="003D69A0"/>
    <w:rsid w:val="003D7A4F"/>
    <w:rsid w:val="003E0413"/>
    <w:rsid w:val="003E20C1"/>
    <w:rsid w:val="003E510E"/>
    <w:rsid w:val="003F57A2"/>
    <w:rsid w:val="003F749F"/>
    <w:rsid w:val="003F7B65"/>
    <w:rsid w:val="00400091"/>
    <w:rsid w:val="004029F5"/>
    <w:rsid w:val="00402C5D"/>
    <w:rsid w:val="00404AA6"/>
    <w:rsid w:val="004055B5"/>
    <w:rsid w:val="0040603D"/>
    <w:rsid w:val="00412225"/>
    <w:rsid w:val="004122A5"/>
    <w:rsid w:val="00416047"/>
    <w:rsid w:val="00417685"/>
    <w:rsid w:val="00417965"/>
    <w:rsid w:val="00424313"/>
    <w:rsid w:val="004258E9"/>
    <w:rsid w:val="004265D5"/>
    <w:rsid w:val="0042789D"/>
    <w:rsid w:val="00431D1C"/>
    <w:rsid w:val="0043665D"/>
    <w:rsid w:val="00436D98"/>
    <w:rsid w:val="00437302"/>
    <w:rsid w:val="004415CA"/>
    <w:rsid w:val="00443858"/>
    <w:rsid w:val="004439B3"/>
    <w:rsid w:val="00443BB5"/>
    <w:rsid w:val="00450066"/>
    <w:rsid w:val="00450C2B"/>
    <w:rsid w:val="00451A9D"/>
    <w:rsid w:val="004522C6"/>
    <w:rsid w:val="0045311F"/>
    <w:rsid w:val="00454968"/>
    <w:rsid w:val="00454B0F"/>
    <w:rsid w:val="004568BD"/>
    <w:rsid w:val="004569C5"/>
    <w:rsid w:val="00456AAB"/>
    <w:rsid w:val="0046034D"/>
    <w:rsid w:val="004613A4"/>
    <w:rsid w:val="00464222"/>
    <w:rsid w:val="0046426B"/>
    <w:rsid w:val="0046545A"/>
    <w:rsid w:val="0046639D"/>
    <w:rsid w:val="0046646A"/>
    <w:rsid w:val="00467A47"/>
    <w:rsid w:val="00470852"/>
    <w:rsid w:val="00471759"/>
    <w:rsid w:val="004723D1"/>
    <w:rsid w:val="00472969"/>
    <w:rsid w:val="004733F4"/>
    <w:rsid w:val="0047364F"/>
    <w:rsid w:val="00473C59"/>
    <w:rsid w:val="00476F03"/>
    <w:rsid w:val="00485742"/>
    <w:rsid w:val="00485E72"/>
    <w:rsid w:val="004936A1"/>
    <w:rsid w:val="00494CE9"/>
    <w:rsid w:val="00495AFE"/>
    <w:rsid w:val="00495DDA"/>
    <w:rsid w:val="004960F0"/>
    <w:rsid w:val="004A0659"/>
    <w:rsid w:val="004A17EA"/>
    <w:rsid w:val="004A18F4"/>
    <w:rsid w:val="004A45EE"/>
    <w:rsid w:val="004A634B"/>
    <w:rsid w:val="004B0E1F"/>
    <w:rsid w:val="004B2A46"/>
    <w:rsid w:val="004B3054"/>
    <w:rsid w:val="004B4E61"/>
    <w:rsid w:val="004B5B55"/>
    <w:rsid w:val="004B6B25"/>
    <w:rsid w:val="004C03A5"/>
    <w:rsid w:val="004C12EC"/>
    <w:rsid w:val="004C1BFC"/>
    <w:rsid w:val="004C34BE"/>
    <w:rsid w:val="004C3DD3"/>
    <w:rsid w:val="004C3F58"/>
    <w:rsid w:val="004C6539"/>
    <w:rsid w:val="004C78EC"/>
    <w:rsid w:val="004D1202"/>
    <w:rsid w:val="004D4816"/>
    <w:rsid w:val="004D7B2B"/>
    <w:rsid w:val="004E2B08"/>
    <w:rsid w:val="004E4C5B"/>
    <w:rsid w:val="004F2F49"/>
    <w:rsid w:val="004F3C74"/>
    <w:rsid w:val="004F425E"/>
    <w:rsid w:val="004F474E"/>
    <w:rsid w:val="004F53B7"/>
    <w:rsid w:val="00500837"/>
    <w:rsid w:val="0050086D"/>
    <w:rsid w:val="005041CD"/>
    <w:rsid w:val="00506235"/>
    <w:rsid w:val="0051014B"/>
    <w:rsid w:val="0051046C"/>
    <w:rsid w:val="005126F1"/>
    <w:rsid w:val="005134FD"/>
    <w:rsid w:val="005175E3"/>
    <w:rsid w:val="005206ED"/>
    <w:rsid w:val="00521D43"/>
    <w:rsid w:val="00522334"/>
    <w:rsid w:val="00524290"/>
    <w:rsid w:val="00524346"/>
    <w:rsid w:val="00531632"/>
    <w:rsid w:val="00534422"/>
    <w:rsid w:val="00536101"/>
    <w:rsid w:val="0054075F"/>
    <w:rsid w:val="00541725"/>
    <w:rsid w:val="0054443B"/>
    <w:rsid w:val="00544D91"/>
    <w:rsid w:val="00545405"/>
    <w:rsid w:val="00545E3A"/>
    <w:rsid w:val="0055115C"/>
    <w:rsid w:val="00551320"/>
    <w:rsid w:val="00552277"/>
    <w:rsid w:val="005538B2"/>
    <w:rsid w:val="00553FC2"/>
    <w:rsid w:val="005548DA"/>
    <w:rsid w:val="005555B7"/>
    <w:rsid w:val="00555A42"/>
    <w:rsid w:val="00556387"/>
    <w:rsid w:val="00560283"/>
    <w:rsid w:val="00563222"/>
    <w:rsid w:val="0056380F"/>
    <w:rsid w:val="00563FE8"/>
    <w:rsid w:val="00565AAF"/>
    <w:rsid w:val="00566438"/>
    <w:rsid w:val="0057134D"/>
    <w:rsid w:val="005734AD"/>
    <w:rsid w:val="0057467D"/>
    <w:rsid w:val="005775CC"/>
    <w:rsid w:val="005779B2"/>
    <w:rsid w:val="005811A6"/>
    <w:rsid w:val="005862BE"/>
    <w:rsid w:val="005905E4"/>
    <w:rsid w:val="00593296"/>
    <w:rsid w:val="00595156"/>
    <w:rsid w:val="00596922"/>
    <w:rsid w:val="005A0472"/>
    <w:rsid w:val="005A0AF2"/>
    <w:rsid w:val="005A1A3D"/>
    <w:rsid w:val="005A5104"/>
    <w:rsid w:val="005A5513"/>
    <w:rsid w:val="005A5829"/>
    <w:rsid w:val="005A594B"/>
    <w:rsid w:val="005A5ABB"/>
    <w:rsid w:val="005A6149"/>
    <w:rsid w:val="005B2DBD"/>
    <w:rsid w:val="005B32B7"/>
    <w:rsid w:val="005B42E7"/>
    <w:rsid w:val="005C16FD"/>
    <w:rsid w:val="005C4CDC"/>
    <w:rsid w:val="005C6C17"/>
    <w:rsid w:val="005C7F13"/>
    <w:rsid w:val="005D5CD1"/>
    <w:rsid w:val="005D6A88"/>
    <w:rsid w:val="005D7DE4"/>
    <w:rsid w:val="005E0B7F"/>
    <w:rsid w:val="005E2BDD"/>
    <w:rsid w:val="005E417E"/>
    <w:rsid w:val="005E4E63"/>
    <w:rsid w:val="005E7013"/>
    <w:rsid w:val="005F1348"/>
    <w:rsid w:val="005F5714"/>
    <w:rsid w:val="005F599D"/>
    <w:rsid w:val="005F7F71"/>
    <w:rsid w:val="00601E48"/>
    <w:rsid w:val="00604727"/>
    <w:rsid w:val="00611EAD"/>
    <w:rsid w:val="0061496A"/>
    <w:rsid w:val="00616C1D"/>
    <w:rsid w:val="006175A2"/>
    <w:rsid w:val="00620A3E"/>
    <w:rsid w:val="00622749"/>
    <w:rsid w:val="00622D2B"/>
    <w:rsid w:val="00623698"/>
    <w:rsid w:val="00630381"/>
    <w:rsid w:val="00631B07"/>
    <w:rsid w:val="00634ACB"/>
    <w:rsid w:val="00636285"/>
    <w:rsid w:val="00637521"/>
    <w:rsid w:val="00637AE8"/>
    <w:rsid w:val="006401B2"/>
    <w:rsid w:val="00646239"/>
    <w:rsid w:val="00646DCC"/>
    <w:rsid w:val="006516D3"/>
    <w:rsid w:val="00652854"/>
    <w:rsid w:val="00653134"/>
    <w:rsid w:val="0065521D"/>
    <w:rsid w:val="00657D57"/>
    <w:rsid w:val="00663A2C"/>
    <w:rsid w:val="00664985"/>
    <w:rsid w:val="006656D0"/>
    <w:rsid w:val="00665A4C"/>
    <w:rsid w:val="006701A9"/>
    <w:rsid w:val="006706FD"/>
    <w:rsid w:val="006719DE"/>
    <w:rsid w:val="00672868"/>
    <w:rsid w:val="006736BA"/>
    <w:rsid w:val="00674BB9"/>
    <w:rsid w:val="00677822"/>
    <w:rsid w:val="00677958"/>
    <w:rsid w:val="0068056A"/>
    <w:rsid w:val="006805ED"/>
    <w:rsid w:val="0068132E"/>
    <w:rsid w:val="0068146F"/>
    <w:rsid w:val="0068329B"/>
    <w:rsid w:val="0068350F"/>
    <w:rsid w:val="00684210"/>
    <w:rsid w:val="0068485E"/>
    <w:rsid w:val="00686757"/>
    <w:rsid w:val="00687554"/>
    <w:rsid w:val="00690897"/>
    <w:rsid w:val="00690E77"/>
    <w:rsid w:val="006929A3"/>
    <w:rsid w:val="00693C9A"/>
    <w:rsid w:val="006942F6"/>
    <w:rsid w:val="00695161"/>
    <w:rsid w:val="0069700D"/>
    <w:rsid w:val="006A1211"/>
    <w:rsid w:val="006A15D6"/>
    <w:rsid w:val="006A3577"/>
    <w:rsid w:val="006A6012"/>
    <w:rsid w:val="006A650B"/>
    <w:rsid w:val="006A7BDC"/>
    <w:rsid w:val="006B20C4"/>
    <w:rsid w:val="006B3505"/>
    <w:rsid w:val="006B4C23"/>
    <w:rsid w:val="006B55F1"/>
    <w:rsid w:val="006B7CF8"/>
    <w:rsid w:val="006C0AD1"/>
    <w:rsid w:val="006C3CE2"/>
    <w:rsid w:val="006C4A79"/>
    <w:rsid w:val="006C52FF"/>
    <w:rsid w:val="006C6571"/>
    <w:rsid w:val="006C6CB4"/>
    <w:rsid w:val="006D0AB0"/>
    <w:rsid w:val="006D1404"/>
    <w:rsid w:val="006D38AF"/>
    <w:rsid w:val="006D3CD3"/>
    <w:rsid w:val="006F2D74"/>
    <w:rsid w:val="006F5C63"/>
    <w:rsid w:val="006F5E90"/>
    <w:rsid w:val="007025C6"/>
    <w:rsid w:val="00703F2C"/>
    <w:rsid w:val="00703F52"/>
    <w:rsid w:val="0070435A"/>
    <w:rsid w:val="007049DF"/>
    <w:rsid w:val="007056F2"/>
    <w:rsid w:val="00705D45"/>
    <w:rsid w:val="007062E9"/>
    <w:rsid w:val="007078BE"/>
    <w:rsid w:val="00710998"/>
    <w:rsid w:val="00712EB1"/>
    <w:rsid w:val="0071345F"/>
    <w:rsid w:val="00713819"/>
    <w:rsid w:val="007145A2"/>
    <w:rsid w:val="00714A60"/>
    <w:rsid w:val="00716A82"/>
    <w:rsid w:val="007177D4"/>
    <w:rsid w:val="0072014A"/>
    <w:rsid w:val="00720A8D"/>
    <w:rsid w:val="00723687"/>
    <w:rsid w:val="007239CA"/>
    <w:rsid w:val="00725358"/>
    <w:rsid w:val="00725D49"/>
    <w:rsid w:val="00727EA4"/>
    <w:rsid w:val="00732314"/>
    <w:rsid w:val="00732D2A"/>
    <w:rsid w:val="0073359C"/>
    <w:rsid w:val="007404CF"/>
    <w:rsid w:val="00740C9B"/>
    <w:rsid w:val="00743EBD"/>
    <w:rsid w:val="0074508E"/>
    <w:rsid w:val="00746CD0"/>
    <w:rsid w:val="00751158"/>
    <w:rsid w:val="00753FF3"/>
    <w:rsid w:val="007602B0"/>
    <w:rsid w:val="0076119F"/>
    <w:rsid w:val="007625A4"/>
    <w:rsid w:val="007659E7"/>
    <w:rsid w:val="007714F9"/>
    <w:rsid w:val="00771B91"/>
    <w:rsid w:val="007723B3"/>
    <w:rsid w:val="007730B6"/>
    <w:rsid w:val="00774055"/>
    <w:rsid w:val="00780EBE"/>
    <w:rsid w:val="007811F5"/>
    <w:rsid w:val="00781398"/>
    <w:rsid w:val="00782EC6"/>
    <w:rsid w:val="00783000"/>
    <w:rsid w:val="007831BE"/>
    <w:rsid w:val="00783B39"/>
    <w:rsid w:val="0078419F"/>
    <w:rsid w:val="0078435D"/>
    <w:rsid w:val="00784B37"/>
    <w:rsid w:val="00785C41"/>
    <w:rsid w:val="00786314"/>
    <w:rsid w:val="0078690B"/>
    <w:rsid w:val="007869CC"/>
    <w:rsid w:val="007875B9"/>
    <w:rsid w:val="00787C6D"/>
    <w:rsid w:val="00791B51"/>
    <w:rsid w:val="00791F1A"/>
    <w:rsid w:val="0079243D"/>
    <w:rsid w:val="007926EE"/>
    <w:rsid w:val="007A124E"/>
    <w:rsid w:val="007A3D6B"/>
    <w:rsid w:val="007A74F7"/>
    <w:rsid w:val="007B1892"/>
    <w:rsid w:val="007B40E9"/>
    <w:rsid w:val="007B413C"/>
    <w:rsid w:val="007B59D0"/>
    <w:rsid w:val="007B6455"/>
    <w:rsid w:val="007C122C"/>
    <w:rsid w:val="007C1F93"/>
    <w:rsid w:val="007C22A9"/>
    <w:rsid w:val="007C3143"/>
    <w:rsid w:val="007C4302"/>
    <w:rsid w:val="007C4647"/>
    <w:rsid w:val="007C76BA"/>
    <w:rsid w:val="007D6DD2"/>
    <w:rsid w:val="007E0B3E"/>
    <w:rsid w:val="007E15D1"/>
    <w:rsid w:val="007E1819"/>
    <w:rsid w:val="007E1F87"/>
    <w:rsid w:val="007E1FDF"/>
    <w:rsid w:val="007E5335"/>
    <w:rsid w:val="007E53E3"/>
    <w:rsid w:val="007F101E"/>
    <w:rsid w:val="007F3AFA"/>
    <w:rsid w:val="007F4939"/>
    <w:rsid w:val="007F4AA5"/>
    <w:rsid w:val="007F6439"/>
    <w:rsid w:val="008035BD"/>
    <w:rsid w:val="008038E3"/>
    <w:rsid w:val="008054D8"/>
    <w:rsid w:val="00805E96"/>
    <w:rsid w:val="008106C2"/>
    <w:rsid w:val="00811867"/>
    <w:rsid w:val="008124EB"/>
    <w:rsid w:val="00814D44"/>
    <w:rsid w:val="008230F1"/>
    <w:rsid w:val="0082440D"/>
    <w:rsid w:val="00827A6E"/>
    <w:rsid w:val="00827FE5"/>
    <w:rsid w:val="00831D1B"/>
    <w:rsid w:val="00832631"/>
    <w:rsid w:val="00833657"/>
    <w:rsid w:val="008339F5"/>
    <w:rsid w:val="00835AA4"/>
    <w:rsid w:val="00835CA5"/>
    <w:rsid w:val="00835FFE"/>
    <w:rsid w:val="00837F68"/>
    <w:rsid w:val="008425F2"/>
    <w:rsid w:val="00842B5D"/>
    <w:rsid w:val="008442B7"/>
    <w:rsid w:val="0084464C"/>
    <w:rsid w:val="0085483B"/>
    <w:rsid w:val="0085637F"/>
    <w:rsid w:val="00857398"/>
    <w:rsid w:val="008619D4"/>
    <w:rsid w:val="00861BEE"/>
    <w:rsid w:val="00863C1F"/>
    <w:rsid w:val="00866327"/>
    <w:rsid w:val="00866A63"/>
    <w:rsid w:val="00873470"/>
    <w:rsid w:val="0087450C"/>
    <w:rsid w:val="00875011"/>
    <w:rsid w:val="008759A4"/>
    <w:rsid w:val="008778F6"/>
    <w:rsid w:val="00877AD4"/>
    <w:rsid w:val="008820B5"/>
    <w:rsid w:val="00887329"/>
    <w:rsid w:val="00887799"/>
    <w:rsid w:val="00894115"/>
    <w:rsid w:val="00895C26"/>
    <w:rsid w:val="00895F40"/>
    <w:rsid w:val="008973E9"/>
    <w:rsid w:val="008A2255"/>
    <w:rsid w:val="008A6077"/>
    <w:rsid w:val="008A64EC"/>
    <w:rsid w:val="008A6F7B"/>
    <w:rsid w:val="008A7670"/>
    <w:rsid w:val="008A7718"/>
    <w:rsid w:val="008B37A7"/>
    <w:rsid w:val="008B7FB9"/>
    <w:rsid w:val="008C1419"/>
    <w:rsid w:val="008C19DF"/>
    <w:rsid w:val="008C214D"/>
    <w:rsid w:val="008C758C"/>
    <w:rsid w:val="008D1124"/>
    <w:rsid w:val="008D38DF"/>
    <w:rsid w:val="008D6429"/>
    <w:rsid w:val="008E03C7"/>
    <w:rsid w:val="008E19A7"/>
    <w:rsid w:val="008E2715"/>
    <w:rsid w:val="008E2EE0"/>
    <w:rsid w:val="008E50CB"/>
    <w:rsid w:val="008E63F6"/>
    <w:rsid w:val="008F0D0C"/>
    <w:rsid w:val="008F3C5B"/>
    <w:rsid w:val="008F3E72"/>
    <w:rsid w:val="008F7B31"/>
    <w:rsid w:val="008F7F84"/>
    <w:rsid w:val="009007CA"/>
    <w:rsid w:val="00900D92"/>
    <w:rsid w:val="00900EBF"/>
    <w:rsid w:val="009024CD"/>
    <w:rsid w:val="00902EC5"/>
    <w:rsid w:val="009036DE"/>
    <w:rsid w:val="00907D3F"/>
    <w:rsid w:val="009109FB"/>
    <w:rsid w:val="00911524"/>
    <w:rsid w:val="00911C4C"/>
    <w:rsid w:val="009141F4"/>
    <w:rsid w:val="00920C27"/>
    <w:rsid w:val="00922DAF"/>
    <w:rsid w:val="00922FAF"/>
    <w:rsid w:val="00925758"/>
    <w:rsid w:val="009269BF"/>
    <w:rsid w:val="00926D9C"/>
    <w:rsid w:val="00931600"/>
    <w:rsid w:val="00931C5D"/>
    <w:rsid w:val="00935950"/>
    <w:rsid w:val="00940623"/>
    <w:rsid w:val="00945714"/>
    <w:rsid w:val="0094590E"/>
    <w:rsid w:val="009462F9"/>
    <w:rsid w:val="00947CFB"/>
    <w:rsid w:val="0095096B"/>
    <w:rsid w:val="00950E59"/>
    <w:rsid w:val="009541AE"/>
    <w:rsid w:val="009579D6"/>
    <w:rsid w:val="009618FA"/>
    <w:rsid w:val="00965A97"/>
    <w:rsid w:val="009676C5"/>
    <w:rsid w:val="009705AA"/>
    <w:rsid w:val="009746F6"/>
    <w:rsid w:val="00974A79"/>
    <w:rsid w:val="00975D72"/>
    <w:rsid w:val="00976FD9"/>
    <w:rsid w:val="0097770E"/>
    <w:rsid w:val="00981F69"/>
    <w:rsid w:val="00982450"/>
    <w:rsid w:val="00984058"/>
    <w:rsid w:val="00984A40"/>
    <w:rsid w:val="00990304"/>
    <w:rsid w:val="00991892"/>
    <w:rsid w:val="00993786"/>
    <w:rsid w:val="009940AF"/>
    <w:rsid w:val="00994464"/>
    <w:rsid w:val="009A0F85"/>
    <w:rsid w:val="009A2555"/>
    <w:rsid w:val="009B1718"/>
    <w:rsid w:val="009B4F16"/>
    <w:rsid w:val="009B5363"/>
    <w:rsid w:val="009B55C3"/>
    <w:rsid w:val="009B7115"/>
    <w:rsid w:val="009B73E6"/>
    <w:rsid w:val="009C617E"/>
    <w:rsid w:val="009D0F53"/>
    <w:rsid w:val="009D11C9"/>
    <w:rsid w:val="009D3CAC"/>
    <w:rsid w:val="009D5A75"/>
    <w:rsid w:val="009D66DF"/>
    <w:rsid w:val="009D759C"/>
    <w:rsid w:val="009E4879"/>
    <w:rsid w:val="009F02FC"/>
    <w:rsid w:val="009F046F"/>
    <w:rsid w:val="009F0B4B"/>
    <w:rsid w:val="009F1E24"/>
    <w:rsid w:val="009F21FB"/>
    <w:rsid w:val="009F4DF8"/>
    <w:rsid w:val="009F56CA"/>
    <w:rsid w:val="009F5C7F"/>
    <w:rsid w:val="009F5FC0"/>
    <w:rsid w:val="009F615E"/>
    <w:rsid w:val="00A02A71"/>
    <w:rsid w:val="00A05DB4"/>
    <w:rsid w:val="00A06EA9"/>
    <w:rsid w:val="00A07954"/>
    <w:rsid w:val="00A11ED4"/>
    <w:rsid w:val="00A14A43"/>
    <w:rsid w:val="00A1542F"/>
    <w:rsid w:val="00A1750E"/>
    <w:rsid w:val="00A20041"/>
    <w:rsid w:val="00A22AE9"/>
    <w:rsid w:val="00A22E50"/>
    <w:rsid w:val="00A23E37"/>
    <w:rsid w:val="00A26473"/>
    <w:rsid w:val="00A30434"/>
    <w:rsid w:val="00A32024"/>
    <w:rsid w:val="00A32692"/>
    <w:rsid w:val="00A334F8"/>
    <w:rsid w:val="00A37289"/>
    <w:rsid w:val="00A409F9"/>
    <w:rsid w:val="00A41813"/>
    <w:rsid w:val="00A42012"/>
    <w:rsid w:val="00A433FB"/>
    <w:rsid w:val="00A44256"/>
    <w:rsid w:val="00A447D8"/>
    <w:rsid w:val="00A4583A"/>
    <w:rsid w:val="00A45A94"/>
    <w:rsid w:val="00A46485"/>
    <w:rsid w:val="00A52CEC"/>
    <w:rsid w:val="00A53325"/>
    <w:rsid w:val="00A5614B"/>
    <w:rsid w:val="00A56973"/>
    <w:rsid w:val="00A57329"/>
    <w:rsid w:val="00A57D32"/>
    <w:rsid w:val="00A6014C"/>
    <w:rsid w:val="00A60188"/>
    <w:rsid w:val="00A630B0"/>
    <w:rsid w:val="00A63705"/>
    <w:rsid w:val="00A63BEA"/>
    <w:rsid w:val="00A63F20"/>
    <w:rsid w:val="00A658E1"/>
    <w:rsid w:val="00A72A86"/>
    <w:rsid w:val="00A72B43"/>
    <w:rsid w:val="00A730C9"/>
    <w:rsid w:val="00A736E1"/>
    <w:rsid w:val="00A757AE"/>
    <w:rsid w:val="00A76C64"/>
    <w:rsid w:val="00A84DE8"/>
    <w:rsid w:val="00A86B36"/>
    <w:rsid w:val="00A90490"/>
    <w:rsid w:val="00A93AC2"/>
    <w:rsid w:val="00A95EB1"/>
    <w:rsid w:val="00AA14DA"/>
    <w:rsid w:val="00AA3901"/>
    <w:rsid w:val="00AA403C"/>
    <w:rsid w:val="00AA51EC"/>
    <w:rsid w:val="00AA529F"/>
    <w:rsid w:val="00AA745A"/>
    <w:rsid w:val="00AA78AF"/>
    <w:rsid w:val="00AA7F10"/>
    <w:rsid w:val="00AB2A1F"/>
    <w:rsid w:val="00AB3694"/>
    <w:rsid w:val="00AB67D7"/>
    <w:rsid w:val="00AB7467"/>
    <w:rsid w:val="00AC0D12"/>
    <w:rsid w:val="00AC21C2"/>
    <w:rsid w:val="00AC4A5D"/>
    <w:rsid w:val="00AC4FAE"/>
    <w:rsid w:val="00AC7DE5"/>
    <w:rsid w:val="00AD181C"/>
    <w:rsid w:val="00AD4191"/>
    <w:rsid w:val="00AD5B78"/>
    <w:rsid w:val="00AD634B"/>
    <w:rsid w:val="00AD6E97"/>
    <w:rsid w:val="00AE342B"/>
    <w:rsid w:val="00AE4BA6"/>
    <w:rsid w:val="00AE511A"/>
    <w:rsid w:val="00AE56DB"/>
    <w:rsid w:val="00AE691E"/>
    <w:rsid w:val="00AE73AE"/>
    <w:rsid w:val="00AE76AB"/>
    <w:rsid w:val="00AF2904"/>
    <w:rsid w:val="00AF359F"/>
    <w:rsid w:val="00B01975"/>
    <w:rsid w:val="00B052F7"/>
    <w:rsid w:val="00B056C9"/>
    <w:rsid w:val="00B078D5"/>
    <w:rsid w:val="00B12EE2"/>
    <w:rsid w:val="00B16404"/>
    <w:rsid w:val="00B16B44"/>
    <w:rsid w:val="00B16E24"/>
    <w:rsid w:val="00B16F5A"/>
    <w:rsid w:val="00B17B68"/>
    <w:rsid w:val="00B17FCC"/>
    <w:rsid w:val="00B20C37"/>
    <w:rsid w:val="00B23DA2"/>
    <w:rsid w:val="00B34D3E"/>
    <w:rsid w:val="00B366DE"/>
    <w:rsid w:val="00B37431"/>
    <w:rsid w:val="00B4236F"/>
    <w:rsid w:val="00B432B4"/>
    <w:rsid w:val="00B44DAF"/>
    <w:rsid w:val="00B5189E"/>
    <w:rsid w:val="00B53B66"/>
    <w:rsid w:val="00B5686B"/>
    <w:rsid w:val="00B61534"/>
    <w:rsid w:val="00B63F31"/>
    <w:rsid w:val="00B63F43"/>
    <w:rsid w:val="00B64818"/>
    <w:rsid w:val="00B6494F"/>
    <w:rsid w:val="00B64FC5"/>
    <w:rsid w:val="00B679CA"/>
    <w:rsid w:val="00B713ED"/>
    <w:rsid w:val="00B71491"/>
    <w:rsid w:val="00B725F0"/>
    <w:rsid w:val="00B72987"/>
    <w:rsid w:val="00B73D44"/>
    <w:rsid w:val="00B73E20"/>
    <w:rsid w:val="00B76FA2"/>
    <w:rsid w:val="00B81DB2"/>
    <w:rsid w:val="00B93162"/>
    <w:rsid w:val="00B936BB"/>
    <w:rsid w:val="00B95E0E"/>
    <w:rsid w:val="00B969F8"/>
    <w:rsid w:val="00BA081D"/>
    <w:rsid w:val="00BA1A2C"/>
    <w:rsid w:val="00BA1C51"/>
    <w:rsid w:val="00BA248D"/>
    <w:rsid w:val="00BA33FA"/>
    <w:rsid w:val="00BA59B1"/>
    <w:rsid w:val="00BA5ADE"/>
    <w:rsid w:val="00BA6E9F"/>
    <w:rsid w:val="00BA72D8"/>
    <w:rsid w:val="00BB417D"/>
    <w:rsid w:val="00BB46DD"/>
    <w:rsid w:val="00BB7C32"/>
    <w:rsid w:val="00BC40C9"/>
    <w:rsid w:val="00BC71A3"/>
    <w:rsid w:val="00BD10BD"/>
    <w:rsid w:val="00BD19AB"/>
    <w:rsid w:val="00BD248A"/>
    <w:rsid w:val="00BD282F"/>
    <w:rsid w:val="00BD29E8"/>
    <w:rsid w:val="00BD40AB"/>
    <w:rsid w:val="00BD44E3"/>
    <w:rsid w:val="00BD4811"/>
    <w:rsid w:val="00BD6098"/>
    <w:rsid w:val="00BD649E"/>
    <w:rsid w:val="00BD752A"/>
    <w:rsid w:val="00BE0D24"/>
    <w:rsid w:val="00BE11FE"/>
    <w:rsid w:val="00BE2AD6"/>
    <w:rsid w:val="00BE4957"/>
    <w:rsid w:val="00BE5F00"/>
    <w:rsid w:val="00BE725B"/>
    <w:rsid w:val="00BE7556"/>
    <w:rsid w:val="00BF0A95"/>
    <w:rsid w:val="00BF0CE5"/>
    <w:rsid w:val="00BF0D30"/>
    <w:rsid w:val="00BF1E00"/>
    <w:rsid w:val="00BF2F83"/>
    <w:rsid w:val="00BF378F"/>
    <w:rsid w:val="00BF51DE"/>
    <w:rsid w:val="00BF667D"/>
    <w:rsid w:val="00BF7786"/>
    <w:rsid w:val="00C02957"/>
    <w:rsid w:val="00C02C27"/>
    <w:rsid w:val="00C04C5E"/>
    <w:rsid w:val="00C072B8"/>
    <w:rsid w:val="00C10EC7"/>
    <w:rsid w:val="00C1165C"/>
    <w:rsid w:val="00C120CA"/>
    <w:rsid w:val="00C1447F"/>
    <w:rsid w:val="00C1722F"/>
    <w:rsid w:val="00C209F8"/>
    <w:rsid w:val="00C22BA2"/>
    <w:rsid w:val="00C23986"/>
    <w:rsid w:val="00C24741"/>
    <w:rsid w:val="00C258F5"/>
    <w:rsid w:val="00C26197"/>
    <w:rsid w:val="00C27298"/>
    <w:rsid w:val="00C32B09"/>
    <w:rsid w:val="00C32D3D"/>
    <w:rsid w:val="00C3369B"/>
    <w:rsid w:val="00C338A0"/>
    <w:rsid w:val="00C33967"/>
    <w:rsid w:val="00C355CE"/>
    <w:rsid w:val="00C367C6"/>
    <w:rsid w:val="00C3784D"/>
    <w:rsid w:val="00C40C3B"/>
    <w:rsid w:val="00C416E0"/>
    <w:rsid w:val="00C43EDB"/>
    <w:rsid w:val="00C441B3"/>
    <w:rsid w:val="00C511E1"/>
    <w:rsid w:val="00C526A3"/>
    <w:rsid w:val="00C5393B"/>
    <w:rsid w:val="00C53E97"/>
    <w:rsid w:val="00C54996"/>
    <w:rsid w:val="00C5681F"/>
    <w:rsid w:val="00C60639"/>
    <w:rsid w:val="00C606FB"/>
    <w:rsid w:val="00C60D9A"/>
    <w:rsid w:val="00C60E05"/>
    <w:rsid w:val="00C61052"/>
    <w:rsid w:val="00C63499"/>
    <w:rsid w:val="00C6470B"/>
    <w:rsid w:val="00C65FDA"/>
    <w:rsid w:val="00C66C20"/>
    <w:rsid w:val="00C67168"/>
    <w:rsid w:val="00C672D1"/>
    <w:rsid w:val="00C716E5"/>
    <w:rsid w:val="00C75B5B"/>
    <w:rsid w:val="00C82768"/>
    <w:rsid w:val="00C84128"/>
    <w:rsid w:val="00C84D81"/>
    <w:rsid w:val="00C85F81"/>
    <w:rsid w:val="00C91F95"/>
    <w:rsid w:val="00C93D1B"/>
    <w:rsid w:val="00C962EE"/>
    <w:rsid w:val="00C973BB"/>
    <w:rsid w:val="00C97B03"/>
    <w:rsid w:val="00CA076A"/>
    <w:rsid w:val="00CA1644"/>
    <w:rsid w:val="00CA1961"/>
    <w:rsid w:val="00CA1B31"/>
    <w:rsid w:val="00CA33A2"/>
    <w:rsid w:val="00CA5676"/>
    <w:rsid w:val="00CA7091"/>
    <w:rsid w:val="00CA77C8"/>
    <w:rsid w:val="00CB3750"/>
    <w:rsid w:val="00CB4B9B"/>
    <w:rsid w:val="00CB5B69"/>
    <w:rsid w:val="00CB711F"/>
    <w:rsid w:val="00CC00E0"/>
    <w:rsid w:val="00CC0468"/>
    <w:rsid w:val="00CC0514"/>
    <w:rsid w:val="00CC2774"/>
    <w:rsid w:val="00CC4A4B"/>
    <w:rsid w:val="00CC6494"/>
    <w:rsid w:val="00CD18CA"/>
    <w:rsid w:val="00CD1E45"/>
    <w:rsid w:val="00CD261C"/>
    <w:rsid w:val="00CD40FF"/>
    <w:rsid w:val="00CD662E"/>
    <w:rsid w:val="00CE0E0E"/>
    <w:rsid w:val="00CE1C90"/>
    <w:rsid w:val="00CE3B7A"/>
    <w:rsid w:val="00CE40A8"/>
    <w:rsid w:val="00CE528D"/>
    <w:rsid w:val="00CE7A86"/>
    <w:rsid w:val="00CF3E84"/>
    <w:rsid w:val="00CF4FF6"/>
    <w:rsid w:val="00CF5402"/>
    <w:rsid w:val="00CF5F73"/>
    <w:rsid w:val="00D013E3"/>
    <w:rsid w:val="00D041C7"/>
    <w:rsid w:val="00D04388"/>
    <w:rsid w:val="00D0463E"/>
    <w:rsid w:val="00D04D72"/>
    <w:rsid w:val="00D06487"/>
    <w:rsid w:val="00D07C88"/>
    <w:rsid w:val="00D10F97"/>
    <w:rsid w:val="00D13DFC"/>
    <w:rsid w:val="00D15BE4"/>
    <w:rsid w:val="00D1662E"/>
    <w:rsid w:val="00D22B36"/>
    <w:rsid w:val="00D24B87"/>
    <w:rsid w:val="00D30684"/>
    <w:rsid w:val="00D30D4E"/>
    <w:rsid w:val="00D310C6"/>
    <w:rsid w:val="00D31ABA"/>
    <w:rsid w:val="00D321D8"/>
    <w:rsid w:val="00D323F8"/>
    <w:rsid w:val="00D33B90"/>
    <w:rsid w:val="00D3546C"/>
    <w:rsid w:val="00D431B3"/>
    <w:rsid w:val="00D456A4"/>
    <w:rsid w:val="00D46AAD"/>
    <w:rsid w:val="00D47A2F"/>
    <w:rsid w:val="00D50332"/>
    <w:rsid w:val="00D50C5A"/>
    <w:rsid w:val="00D51DE8"/>
    <w:rsid w:val="00D521EF"/>
    <w:rsid w:val="00D54D7B"/>
    <w:rsid w:val="00D55BB3"/>
    <w:rsid w:val="00D576C9"/>
    <w:rsid w:val="00D60BCB"/>
    <w:rsid w:val="00D62254"/>
    <w:rsid w:val="00D6322C"/>
    <w:rsid w:val="00D63836"/>
    <w:rsid w:val="00D63B87"/>
    <w:rsid w:val="00D64983"/>
    <w:rsid w:val="00D65089"/>
    <w:rsid w:val="00D6592C"/>
    <w:rsid w:val="00D670F4"/>
    <w:rsid w:val="00D70274"/>
    <w:rsid w:val="00D73070"/>
    <w:rsid w:val="00D73BFF"/>
    <w:rsid w:val="00D74A0B"/>
    <w:rsid w:val="00D758E6"/>
    <w:rsid w:val="00D7795F"/>
    <w:rsid w:val="00D77C78"/>
    <w:rsid w:val="00D80571"/>
    <w:rsid w:val="00D80C29"/>
    <w:rsid w:val="00D8347F"/>
    <w:rsid w:val="00D84B4C"/>
    <w:rsid w:val="00D90046"/>
    <w:rsid w:val="00D907AD"/>
    <w:rsid w:val="00D9136C"/>
    <w:rsid w:val="00D91E3F"/>
    <w:rsid w:val="00D94E3A"/>
    <w:rsid w:val="00D952C9"/>
    <w:rsid w:val="00D95377"/>
    <w:rsid w:val="00D97459"/>
    <w:rsid w:val="00DA298A"/>
    <w:rsid w:val="00DA3237"/>
    <w:rsid w:val="00DA38B1"/>
    <w:rsid w:val="00DA5427"/>
    <w:rsid w:val="00DB003B"/>
    <w:rsid w:val="00DB0F04"/>
    <w:rsid w:val="00DB2B6A"/>
    <w:rsid w:val="00DB4AA0"/>
    <w:rsid w:val="00DB7C38"/>
    <w:rsid w:val="00DC0B3F"/>
    <w:rsid w:val="00DC151D"/>
    <w:rsid w:val="00DC1F6E"/>
    <w:rsid w:val="00DC29DE"/>
    <w:rsid w:val="00DC2CA1"/>
    <w:rsid w:val="00DC343C"/>
    <w:rsid w:val="00DC4F95"/>
    <w:rsid w:val="00DC6772"/>
    <w:rsid w:val="00DC71E0"/>
    <w:rsid w:val="00DD0251"/>
    <w:rsid w:val="00DD1BCD"/>
    <w:rsid w:val="00DD1C90"/>
    <w:rsid w:val="00DD46CB"/>
    <w:rsid w:val="00DD4E5C"/>
    <w:rsid w:val="00DD572F"/>
    <w:rsid w:val="00DD7C93"/>
    <w:rsid w:val="00DE0611"/>
    <w:rsid w:val="00DE33A3"/>
    <w:rsid w:val="00DE3B63"/>
    <w:rsid w:val="00DE58BC"/>
    <w:rsid w:val="00DE6B5A"/>
    <w:rsid w:val="00DE6B8E"/>
    <w:rsid w:val="00DE79AE"/>
    <w:rsid w:val="00DE7C04"/>
    <w:rsid w:val="00DF083A"/>
    <w:rsid w:val="00DF1AAA"/>
    <w:rsid w:val="00DF77FC"/>
    <w:rsid w:val="00DF7C21"/>
    <w:rsid w:val="00E03136"/>
    <w:rsid w:val="00E03E54"/>
    <w:rsid w:val="00E06EDA"/>
    <w:rsid w:val="00E07909"/>
    <w:rsid w:val="00E10B9A"/>
    <w:rsid w:val="00E11101"/>
    <w:rsid w:val="00E11D83"/>
    <w:rsid w:val="00E12307"/>
    <w:rsid w:val="00E125D4"/>
    <w:rsid w:val="00E15016"/>
    <w:rsid w:val="00E15D4C"/>
    <w:rsid w:val="00E1660E"/>
    <w:rsid w:val="00E21D00"/>
    <w:rsid w:val="00E23E08"/>
    <w:rsid w:val="00E2582B"/>
    <w:rsid w:val="00E25A0A"/>
    <w:rsid w:val="00E26892"/>
    <w:rsid w:val="00E3196A"/>
    <w:rsid w:val="00E347B4"/>
    <w:rsid w:val="00E35265"/>
    <w:rsid w:val="00E3638D"/>
    <w:rsid w:val="00E36609"/>
    <w:rsid w:val="00E36CC5"/>
    <w:rsid w:val="00E372E1"/>
    <w:rsid w:val="00E37DF4"/>
    <w:rsid w:val="00E40023"/>
    <w:rsid w:val="00E400E6"/>
    <w:rsid w:val="00E4027B"/>
    <w:rsid w:val="00E40707"/>
    <w:rsid w:val="00E4180D"/>
    <w:rsid w:val="00E458CC"/>
    <w:rsid w:val="00E519FA"/>
    <w:rsid w:val="00E52A22"/>
    <w:rsid w:val="00E53DD6"/>
    <w:rsid w:val="00E54328"/>
    <w:rsid w:val="00E54DD0"/>
    <w:rsid w:val="00E55B51"/>
    <w:rsid w:val="00E55F88"/>
    <w:rsid w:val="00E5643F"/>
    <w:rsid w:val="00E57C11"/>
    <w:rsid w:val="00E60DE0"/>
    <w:rsid w:val="00E61324"/>
    <w:rsid w:val="00E631F0"/>
    <w:rsid w:val="00E666BC"/>
    <w:rsid w:val="00E70A60"/>
    <w:rsid w:val="00E70BAF"/>
    <w:rsid w:val="00E70E4D"/>
    <w:rsid w:val="00E72439"/>
    <w:rsid w:val="00E72CEB"/>
    <w:rsid w:val="00E72ED7"/>
    <w:rsid w:val="00E72F0F"/>
    <w:rsid w:val="00E7586D"/>
    <w:rsid w:val="00E765E0"/>
    <w:rsid w:val="00E77611"/>
    <w:rsid w:val="00E806F6"/>
    <w:rsid w:val="00E81E90"/>
    <w:rsid w:val="00E83920"/>
    <w:rsid w:val="00E84D0A"/>
    <w:rsid w:val="00E84F1F"/>
    <w:rsid w:val="00E86A18"/>
    <w:rsid w:val="00E86C30"/>
    <w:rsid w:val="00E90255"/>
    <w:rsid w:val="00E90452"/>
    <w:rsid w:val="00E90B39"/>
    <w:rsid w:val="00E90C41"/>
    <w:rsid w:val="00E91B20"/>
    <w:rsid w:val="00E92EAE"/>
    <w:rsid w:val="00E94D31"/>
    <w:rsid w:val="00EA030D"/>
    <w:rsid w:val="00EA070D"/>
    <w:rsid w:val="00EA3026"/>
    <w:rsid w:val="00EA31A9"/>
    <w:rsid w:val="00EA4288"/>
    <w:rsid w:val="00EA4600"/>
    <w:rsid w:val="00EA4DAA"/>
    <w:rsid w:val="00EA5914"/>
    <w:rsid w:val="00EA7479"/>
    <w:rsid w:val="00EB0BA6"/>
    <w:rsid w:val="00EB1D99"/>
    <w:rsid w:val="00EB2A9C"/>
    <w:rsid w:val="00EB3316"/>
    <w:rsid w:val="00EB4F8C"/>
    <w:rsid w:val="00EC38EA"/>
    <w:rsid w:val="00EC5C76"/>
    <w:rsid w:val="00EC7CE7"/>
    <w:rsid w:val="00ED0634"/>
    <w:rsid w:val="00ED1D9D"/>
    <w:rsid w:val="00ED296B"/>
    <w:rsid w:val="00ED3F4B"/>
    <w:rsid w:val="00ED44E4"/>
    <w:rsid w:val="00ED4B68"/>
    <w:rsid w:val="00ED5288"/>
    <w:rsid w:val="00ED5F72"/>
    <w:rsid w:val="00ED637E"/>
    <w:rsid w:val="00ED7543"/>
    <w:rsid w:val="00EE20B6"/>
    <w:rsid w:val="00EE2259"/>
    <w:rsid w:val="00EE4ABC"/>
    <w:rsid w:val="00EE5D65"/>
    <w:rsid w:val="00EE5D98"/>
    <w:rsid w:val="00EE6E1C"/>
    <w:rsid w:val="00EE7CEF"/>
    <w:rsid w:val="00EF00FC"/>
    <w:rsid w:val="00EF06BF"/>
    <w:rsid w:val="00EF189D"/>
    <w:rsid w:val="00EF2674"/>
    <w:rsid w:val="00EF4D6E"/>
    <w:rsid w:val="00EF5CDE"/>
    <w:rsid w:val="00EF69C0"/>
    <w:rsid w:val="00EF70D6"/>
    <w:rsid w:val="00EF70FE"/>
    <w:rsid w:val="00EF77CF"/>
    <w:rsid w:val="00EF7D60"/>
    <w:rsid w:val="00F01664"/>
    <w:rsid w:val="00F029D4"/>
    <w:rsid w:val="00F05BAA"/>
    <w:rsid w:val="00F1419B"/>
    <w:rsid w:val="00F14BFD"/>
    <w:rsid w:val="00F14E06"/>
    <w:rsid w:val="00F153D7"/>
    <w:rsid w:val="00F21310"/>
    <w:rsid w:val="00F23148"/>
    <w:rsid w:val="00F342F1"/>
    <w:rsid w:val="00F36E35"/>
    <w:rsid w:val="00F36EF6"/>
    <w:rsid w:val="00F403ED"/>
    <w:rsid w:val="00F41396"/>
    <w:rsid w:val="00F41635"/>
    <w:rsid w:val="00F41CBB"/>
    <w:rsid w:val="00F46B05"/>
    <w:rsid w:val="00F46FF0"/>
    <w:rsid w:val="00F47F74"/>
    <w:rsid w:val="00F501B8"/>
    <w:rsid w:val="00F50C40"/>
    <w:rsid w:val="00F53C61"/>
    <w:rsid w:val="00F53E98"/>
    <w:rsid w:val="00F5508C"/>
    <w:rsid w:val="00F57DD1"/>
    <w:rsid w:val="00F612EC"/>
    <w:rsid w:val="00F61976"/>
    <w:rsid w:val="00F623C5"/>
    <w:rsid w:val="00F64BDB"/>
    <w:rsid w:val="00F6791A"/>
    <w:rsid w:val="00F708FE"/>
    <w:rsid w:val="00F73063"/>
    <w:rsid w:val="00F737A6"/>
    <w:rsid w:val="00F74865"/>
    <w:rsid w:val="00F8561F"/>
    <w:rsid w:val="00F870C1"/>
    <w:rsid w:val="00F917DA"/>
    <w:rsid w:val="00F92380"/>
    <w:rsid w:val="00F93986"/>
    <w:rsid w:val="00F94175"/>
    <w:rsid w:val="00F94AD3"/>
    <w:rsid w:val="00F95023"/>
    <w:rsid w:val="00F9638C"/>
    <w:rsid w:val="00F9758E"/>
    <w:rsid w:val="00FA0F14"/>
    <w:rsid w:val="00FA1B42"/>
    <w:rsid w:val="00FA492A"/>
    <w:rsid w:val="00FA522B"/>
    <w:rsid w:val="00FA744D"/>
    <w:rsid w:val="00FA7498"/>
    <w:rsid w:val="00FB2116"/>
    <w:rsid w:val="00FB5DDB"/>
    <w:rsid w:val="00FC360B"/>
    <w:rsid w:val="00FC6C7D"/>
    <w:rsid w:val="00FD134E"/>
    <w:rsid w:val="00FD6DF4"/>
    <w:rsid w:val="00FD7E57"/>
    <w:rsid w:val="00FE0090"/>
    <w:rsid w:val="00FE0F89"/>
    <w:rsid w:val="00FE2736"/>
    <w:rsid w:val="00FE307E"/>
    <w:rsid w:val="00FE4AB2"/>
    <w:rsid w:val="00FE4F69"/>
    <w:rsid w:val="00FE55F5"/>
    <w:rsid w:val="00FF01B3"/>
    <w:rsid w:val="00FF2061"/>
    <w:rsid w:val="00FF30C4"/>
    <w:rsid w:val="00FF3D16"/>
    <w:rsid w:val="00FF4890"/>
    <w:rsid w:val="00FF6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77E4DBC"/>
  <w15:chartTrackingRefBased/>
  <w15:docId w15:val="{D67DF1A7-03E0-4656-AE8B-A6DC4F9BC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E4C76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4F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D19A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D18C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323B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3B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3B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3B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3B2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3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3B2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47364F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5C16FD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C16FD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404CF"/>
    <w:rPr>
      <w:color w:val="954F72" w:themeColor="followed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B417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B417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B417D"/>
    <w:rPr>
      <w:vertAlign w:val="superscript"/>
    </w:rPr>
  </w:style>
  <w:style w:type="character" w:customStyle="1" w:styleId="Titre2Car">
    <w:name w:val="Titre 2 Car"/>
    <w:basedOn w:val="Policepardfaut"/>
    <w:link w:val="Titre2"/>
    <w:uiPriority w:val="9"/>
    <w:semiHidden/>
    <w:rsid w:val="000E4C76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D19A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ibliographie">
    <w:name w:val="Bibliography"/>
    <w:basedOn w:val="Normal"/>
    <w:next w:val="Normal"/>
    <w:uiPriority w:val="37"/>
    <w:unhideWhenUsed/>
    <w:rsid w:val="002811AF"/>
    <w:pPr>
      <w:tabs>
        <w:tab w:val="left" w:pos="384"/>
      </w:tabs>
      <w:spacing w:after="240" w:line="240" w:lineRule="auto"/>
      <w:ind w:left="384" w:hanging="384"/>
    </w:pPr>
  </w:style>
  <w:style w:type="character" w:styleId="Accentuation">
    <w:name w:val="Emphasis"/>
    <w:basedOn w:val="Policepardfaut"/>
    <w:uiPriority w:val="20"/>
    <w:qFormat/>
    <w:rsid w:val="002811AF"/>
    <w:rPr>
      <w:i/>
      <w:iCs/>
    </w:rPr>
  </w:style>
  <w:style w:type="character" w:customStyle="1" w:styleId="orcid-id-https">
    <w:name w:val="orcid-id-https"/>
    <w:basedOn w:val="Policepardfaut"/>
    <w:rsid w:val="002811AF"/>
  </w:style>
  <w:style w:type="paragraph" w:styleId="Notedefin">
    <w:name w:val="endnote text"/>
    <w:basedOn w:val="Normal"/>
    <w:link w:val="NotedefinCar"/>
    <w:uiPriority w:val="99"/>
    <w:semiHidden/>
    <w:unhideWhenUsed/>
    <w:rsid w:val="008F3E72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F3E72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8F3E72"/>
    <w:rPr>
      <w:vertAlign w:val="superscript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4A634B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1F4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F4EA2"/>
  </w:style>
  <w:style w:type="paragraph" w:styleId="Pieddepage">
    <w:name w:val="footer"/>
    <w:basedOn w:val="Normal"/>
    <w:link w:val="PieddepageCar"/>
    <w:uiPriority w:val="99"/>
    <w:unhideWhenUsed/>
    <w:rsid w:val="001F4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F4EA2"/>
  </w:style>
  <w:style w:type="character" w:customStyle="1" w:styleId="Titre3Car">
    <w:name w:val="Titre 3 Car"/>
    <w:basedOn w:val="Policepardfaut"/>
    <w:link w:val="Titre3"/>
    <w:uiPriority w:val="9"/>
    <w:semiHidden/>
    <w:rsid w:val="00FE4F6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D3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F153D7"/>
  </w:style>
  <w:style w:type="table" w:styleId="Grilledutableau">
    <w:name w:val="Table Grid"/>
    <w:basedOn w:val="TableauNormal"/>
    <w:uiPriority w:val="39"/>
    <w:rsid w:val="007C3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3355E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65898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355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0320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814050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647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962718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2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18832">
          <w:marLeft w:val="0"/>
          <w:marRight w:val="0"/>
          <w:marTop w:val="0"/>
          <w:marBottom w:val="0"/>
          <w:divBdr>
            <w:top w:val="single" w:sz="6" w:space="4" w:color="777777"/>
            <w:left w:val="single" w:sz="6" w:space="8" w:color="777777"/>
            <w:bottom w:val="single" w:sz="6" w:space="4" w:color="777777"/>
            <w:right w:val="single" w:sz="6" w:space="8" w:color="777777"/>
          </w:divBdr>
          <w:divsChild>
            <w:div w:id="166285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5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8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44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733318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1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15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1135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03853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51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79374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A43C9-0245-4BC1-A27B-E7F40FED2DC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f7e4b4e-9fe2-4485-a2f7-99690d1a8404}" enabled="0" method="" siteId="{ff7e4b4e-9fe2-4485-a2f7-99690d1a840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4</Pages>
  <Words>1452</Words>
  <Characters>7988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ivine Currat</dc:creator>
  <cp:keywords/>
  <dc:description/>
  <cp:lastModifiedBy>Jaccard Dominique</cp:lastModifiedBy>
  <cp:revision>45</cp:revision>
  <dcterms:created xsi:type="dcterms:W3CDTF">2024-06-20T14:05:00Z</dcterms:created>
  <dcterms:modified xsi:type="dcterms:W3CDTF">2024-09-0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cnGMyGkA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Citation Style_1">
    <vt:lpwstr>http://www.zotero.org/styles/journal-of-medical-internet-research</vt:lpwstr>
  </property>
  <property fmtid="{D5CDD505-2E9C-101B-9397-08002B2CF9AE}" pid="6" name="Mendeley Unique User Id_1">
    <vt:lpwstr>ce1a6431-6b38-389d-93d6-ca3c06d8ae81</vt:lpwstr>
  </property>
</Properties>
</file>